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00B7C" w14:textId="4C0F1E58" w:rsidR="00DA6A7D" w:rsidRDefault="004B4704" w:rsidP="00DA6A7D">
      <w:pPr>
        <w:spacing w:after="160" w:line="259" w:lineRule="auto"/>
        <w:rPr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F4A9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1C5874">
        <w:rPr>
          <w:rFonts w:ascii="Times New Roman" w:hAnsi="Times New Roman" w:cs="Times New Roman"/>
          <w:sz w:val="24"/>
          <w:szCs w:val="24"/>
        </w:rPr>
        <w:t>1</w:t>
      </w:r>
      <w:r w:rsidR="00DA6A7D" w:rsidRPr="00B2701B">
        <w:rPr>
          <w:rFonts w:ascii="Times New Roman" w:hAnsi="Times New Roman" w:cs="Times New Roman"/>
          <w:sz w:val="24"/>
          <w:szCs w:val="24"/>
        </w:rPr>
        <w:t xml:space="preserve">. </w:t>
      </w:r>
      <w:r w:rsidR="00DA6A7D">
        <w:rPr>
          <w:rFonts w:ascii="Times New Roman" w:hAnsi="Times New Roman" w:cs="Times New Roman"/>
          <w:sz w:val="24"/>
          <w:szCs w:val="24"/>
        </w:rPr>
        <w:t xml:space="preserve">Experts’ answers on MIDI questionnaire items about guideline implementation </w:t>
      </w:r>
      <w:r w:rsidR="00DA6A7D" w:rsidRPr="00B2701B">
        <w:rPr>
          <w:rFonts w:ascii="Times New Roman" w:hAnsi="Times New Roman" w:cs="Times New Roman"/>
          <w:sz w:val="24"/>
          <w:szCs w:val="24"/>
        </w:rPr>
        <w:t>facilitators and barriers per country</w:t>
      </w:r>
      <w:r w:rsidR="00DA6A7D">
        <w:rPr>
          <w:rFonts w:ascii="Times New Roman" w:hAnsi="Times New Roman" w:cs="Times New Roman"/>
          <w:sz w:val="24"/>
          <w:szCs w:val="24"/>
        </w:rPr>
        <w:t xml:space="preserve">, as summarized in table 4 </w:t>
      </w:r>
      <w:r w:rsidR="009F4A96">
        <w:rPr>
          <w:rFonts w:ascii="Times New Roman" w:hAnsi="Times New Roman" w:cs="Times New Roman"/>
          <w:sz w:val="24"/>
          <w:szCs w:val="24"/>
        </w:rPr>
        <w:t>of the paper</w:t>
      </w:r>
    </w:p>
    <w:tbl>
      <w:tblPr>
        <w:tblStyle w:val="GridTable1Light"/>
        <w:tblpPr w:leftFromText="141" w:rightFromText="141" w:horzAnchor="margin" w:tblpXSpec="center" w:tblpY="904"/>
        <w:tblW w:w="15588" w:type="dxa"/>
        <w:tblLook w:val="0420" w:firstRow="1" w:lastRow="0" w:firstColumn="0" w:lastColumn="0" w:noHBand="0" w:noVBand="1"/>
      </w:tblPr>
      <w:tblGrid>
        <w:gridCol w:w="2541"/>
        <w:gridCol w:w="1845"/>
        <w:gridCol w:w="2550"/>
        <w:gridCol w:w="2553"/>
        <w:gridCol w:w="2550"/>
        <w:gridCol w:w="1704"/>
        <w:gridCol w:w="1845"/>
      </w:tblGrid>
      <w:tr w:rsidR="004B4704" w:rsidRPr="00BA3CEC" w14:paraId="4C670D68" w14:textId="77777777" w:rsidTr="004B47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6"/>
        </w:trPr>
        <w:tc>
          <w:tcPr>
            <w:tcW w:w="2542" w:type="dxa"/>
            <w:hideMark/>
          </w:tcPr>
          <w:p w14:paraId="4E6563C5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14:paraId="22B16099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2551" w:type="dxa"/>
            <w:hideMark/>
          </w:tcPr>
          <w:p w14:paraId="09D393DE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2549" w:type="dxa"/>
            <w:hideMark/>
          </w:tcPr>
          <w:p w14:paraId="14DC6DAA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Poland</w:t>
            </w:r>
          </w:p>
        </w:tc>
        <w:tc>
          <w:tcPr>
            <w:tcW w:w="2549" w:type="dxa"/>
            <w:hideMark/>
          </w:tcPr>
          <w:p w14:paraId="6767C735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705" w:type="dxa"/>
            <w:hideMark/>
          </w:tcPr>
          <w:p w14:paraId="13521BCA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846" w:type="dxa"/>
            <w:hideMark/>
          </w:tcPr>
          <w:p w14:paraId="5000DE90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Cyprus</w:t>
            </w:r>
          </w:p>
        </w:tc>
      </w:tr>
      <w:tr w:rsidR="00DA6A7D" w:rsidRPr="00BA3CEC" w14:paraId="73FBF055" w14:textId="77777777" w:rsidTr="0042435D">
        <w:trPr>
          <w:trHeight w:val="298"/>
        </w:trPr>
        <w:tc>
          <w:tcPr>
            <w:tcW w:w="15588" w:type="dxa"/>
            <w:gridSpan w:val="7"/>
          </w:tcPr>
          <w:p w14:paraId="287A397B" w14:textId="77777777" w:rsidR="00DA6A7D" w:rsidRPr="00B11ED7" w:rsidRDefault="00DA6A7D" w:rsidP="0042435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11ED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Communication to vaccinate child</w:t>
            </w:r>
          </w:p>
        </w:tc>
      </w:tr>
      <w:tr w:rsidR="004B4704" w:rsidRPr="00BA3CEC" w14:paraId="78075637" w14:textId="77777777" w:rsidTr="004B4704">
        <w:trPr>
          <w:trHeight w:val="2007"/>
        </w:trPr>
        <w:tc>
          <w:tcPr>
            <w:tcW w:w="2542" w:type="dxa"/>
            <w:hideMark/>
          </w:tcPr>
          <w:p w14:paraId="233FE61D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t>Characteristics guideline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procedural clarity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correctness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 xml:space="preserve">- complexity 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 xml:space="preserve">   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br/>
              <w:t xml:space="preserve">   nurse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compatibility</w:t>
            </w:r>
          </w:p>
        </w:tc>
        <w:tc>
          <w:tcPr>
            <w:tcW w:w="1846" w:type="dxa"/>
          </w:tcPr>
          <w:p w14:paraId="656BBC7A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NA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NA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</w:p>
          <w:p w14:paraId="712A7B45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 (n=</w:t>
            </w:r>
            <w:proofErr w:type="gramStart"/>
            <w:r w:rsidRPr="00BA3CEC">
              <w:rPr>
                <w:color w:val="000000" w:themeColor="text1"/>
                <w:sz w:val="20"/>
                <w:szCs w:val="20"/>
              </w:rPr>
              <w:t>2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  <w:proofErr w:type="gramEnd"/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</w:p>
          <w:p w14:paraId="05C7F5F0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 (n=1) / - (n=1)</w:t>
            </w:r>
          </w:p>
        </w:tc>
        <w:tc>
          <w:tcPr>
            <w:tcW w:w="2551" w:type="dxa"/>
          </w:tcPr>
          <w:p w14:paraId="6332B301" w14:textId="77777777" w:rsidR="00DA6A7D" w:rsidRPr="009E04F0" w:rsidRDefault="00DA6A7D" w:rsidP="0042435D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NA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NA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+ (n=4</w:t>
            </w:r>
            <w:proofErr w:type="gramStart"/>
            <w:r w:rsidRPr="009E04F0">
              <w:rPr>
                <w:color w:val="000000" w:themeColor="text1"/>
                <w:sz w:val="20"/>
                <w:szCs w:val="20"/>
                <w:lang w:val="nl-NL"/>
              </w:rPr>
              <w:t>) /</w:t>
            </w:r>
            <w:proofErr w:type="gramEnd"/>
            <w:r w:rsidRPr="009E04F0">
              <w:rPr>
                <w:color w:val="000000" w:themeColor="text1"/>
                <w:sz w:val="20"/>
                <w:szCs w:val="20"/>
                <w:lang w:val="nl-NL"/>
              </w:rPr>
              <w:t xml:space="preserve"> 0</w:t>
            </w:r>
            <w:r>
              <w:rPr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t>(n=1 )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+ (n=3), 0 (n=2 )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0 (n=1), + (n=4)</w:t>
            </w:r>
          </w:p>
        </w:tc>
        <w:tc>
          <w:tcPr>
            <w:tcW w:w="2549" w:type="dxa"/>
          </w:tcPr>
          <w:p w14:paraId="2B0A1DC2" w14:textId="77777777" w:rsidR="00DA6A7D" w:rsidRPr="009E04F0" w:rsidRDefault="00DA6A7D" w:rsidP="0042435D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NA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NA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+ (n=1</w:t>
            </w:r>
            <w:proofErr w:type="gramStart"/>
            <w:r w:rsidRPr="009E04F0">
              <w:rPr>
                <w:color w:val="000000" w:themeColor="text1"/>
                <w:sz w:val="20"/>
                <w:szCs w:val="20"/>
                <w:lang w:val="nl-NL"/>
              </w:rPr>
              <w:t>) /</w:t>
            </w:r>
            <w:proofErr w:type="gramEnd"/>
            <w:r w:rsidRPr="009E04F0">
              <w:rPr>
                <w:color w:val="000000" w:themeColor="text1"/>
                <w:sz w:val="20"/>
                <w:szCs w:val="20"/>
                <w:lang w:val="nl-NL"/>
              </w:rPr>
              <w:t xml:space="preserve"> - (n=2)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+ (n=1) / - (n=2)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- (n=1) / + (n=2)</w:t>
            </w:r>
          </w:p>
        </w:tc>
        <w:tc>
          <w:tcPr>
            <w:tcW w:w="2549" w:type="dxa"/>
          </w:tcPr>
          <w:p w14:paraId="3E2460A3" w14:textId="77777777" w:rsidR="00DA6A7D" w:rsidRPr="009E04F0" w:rsidRDefault="00DA6A7D" w:rsidP="0042435D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NA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NA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+ (n=5</w:t>
            </w:r>
            <w:proofErr w:type="gramStart"/>
            <w:r w:rsidRPr="009E04F0">
              <w:rPr>
                <w:color w:val="000000" w:themeColor="text1"/>
                <w:sz w:val="20"/>
                <w:szCs w:val="20"/>
                <w:lang w:val="nl-NL"/>
              </w:rPr>
              <w:t>) /</w:t>
            </w:r>
            <w:proofErr w:type="gramEnd"/>
            <w:r w:rsidRPr="009E04F0">
              <w:rPr>
                <w:color w:val="000000" w:themeColor="text1"/>
                <w:sz w:val="20"/>
                <w:szCs w:val="20"/>
                <w:lang w:val="nl-NL"/>
              </w:rPr>
              <w:t xml:space="preserve">  (n=1)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 xml:space="preserve">+ (n=2) / 0 (n=1) / - (n=3) </w:t>
            </w: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  <w:t>- (n=2) / 0 (n=1) / + (n=3)</w:t>
            </w:r>
          </w:p>
        </w:tc>
        <w:tc>
          <w:tcPr>
            <w:tcW w:w="1705" w:type="dxa"/>
          </w:tcPr>
          <w:p w14:paraId="149C19CB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9E04F0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t>NA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NA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1)</w:t>
            </w:r>
          </w:p>
        </w:tc>
        <w:tc>
          <w:tcPr>
            <w:tcW w:w="1846" w:type="dxa"/>
          </w:tcPr>
          <w:p w14:paraId="43964CA6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NA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NA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</w:p>
        </w:tc>
      </w:tr>
      <w:tr w:rsidR="004B4704" w:rsidRPr="00BA3CEC" w14:paraId="29E77E63" w14:textId="77777777" w:rsidTr="004B4704">
        <w:trPr>
          <w:trHeight w:val="18"/>
        </w:trPr>
        <w:tc>
          <w:tcPr>
            <w:tcW w:w="2542" w:type="dxa"/>
          </w:tcPr>
          <w:p w14:paraId="4C837AFC" w14:textId="1034C073" w:rsidR="00DA6A7D" w:rsidRPr="00DA6A7D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 xml:space="preserve">Total score </w:t>
            </w:r>
          </w:p>
        </w:tc>
        <w:tc>
          <w:tcPr>
            <w:tcW w:w="1846" w:type="dxa"/>
          </w:tcPr>
          <w:p w14:paraId="6B11EAE3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296D0266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49" w:type="dxa"/>
          </w:tcPr>
          <w:p w14:paraId="5601C750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49" w:type="dxa"/>
          </w:tcPr>
          <w:p w14:paraId="1D48341D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7603ED29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6" w:type="dxa"/>
          </w:tcPr>
          <w:p w14:paraId="0FAE39AE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</w:tr>
      <w:tr w:rsidR="004B4704" w:rsidRPr="00BA3CEC" w14:paraId="5B1A9A29" w14:textId="77777777" w:rsidTr="004B4704">
        <w:trPr>
          <w:trHeight w:val="549"/>
        </w:trPr>
        <w:tc>
          <w:tcPr>
            <w:tcW w:w="2542" w:type="dxa"/>
            <w:hideMark/>
          </w:tcPr>
          <w:p w14:paraId="30E85BF4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t>Characteristics practitioner</w:t>
            </w: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br/>
              <w:t xml:space="preserve">- </w:t>
            </w:r>
            <w:r w:rsidRPr="00BA3CEC">
              <w:rPr>
                <w:color w:val="000000" w:themeColor="text1"/>
                <w:sz w:val="20"/>
                <w:szCs w:val="20"/>
              </w:rPr>
              <w:t xml:space="preserve">outcome expectations </w:t>
            </w:r>
          </w:p>
          <w:p w14:paraId="5D1C7E20" w14:textId="77777777" w:rsidR="00DA6A7D" w:rsidRPr="00BA3CEC" w:rsidRDefault="00DA6A7D" w:rsidP="0042435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>importance</w:t>
            </w:r>
          </w:p>
          <w:p w14:paraId="291F6D57" w14:textId="77777777" w:rsidR="00DA6A7D" w:rsidRPr="001B027E" w:rsidRDefault="00DA6A7D" w:rsidP="0042435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 xml:space="preserve">  objectives reached</w:t>
            </w: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professional obligation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knowledge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 xml:space="preserve">  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self-efficacy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 xml:space="preserve"> doctor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1B027E">
              <w:rPr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r w:rsidRPr="001B027E">
              <w:rPr>
                <w:color w:val="000000" w:themeColor="text1"/>
                <w:sz w:val="20"/>
                <w:szCs w:val="20"/>
              </w:rPr>
              <w:t>descriptive norm</w:t>
            </w:r>
          </w:p>
        </w:tc>
        <w:tc>
          <w:tcPr>
            <w:tcW w:w="1846" w:type="dxa"/>
          </w:tcPr>
          <w:p w14:paraId="35B262AC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 / +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9A2916">
              <w:rPr>
                <w:color w:val="000000" w:themeColor="text1"/>
                <w:sz w:val="20"/>
                <w:szCs w:val="20"/>
              </w:rPr>
              <w:t>+ (n=1)</w:t>
            </w:r>
          </w:p>
        </w:tc>
        <w:tc>
          <w:tcPr>
            <w:tcW w:w="2551" w:type="dxa"/>
          </w:tcPr>
          <w:p w14:paraId="17801F94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4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 / + (n=3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4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</w:p>
          <w:p w14:paraId="294821FF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 (n=1) / + (n=4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 / + (n=3)</w:t>
            </w:r>
          </w:p>
          <w:p w14:paraId="4F4CF413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- (n=1) / + (n=4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 / + (n=3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F23CE1">
              <w:rPr>
                <w:color w:val="000000" w:themeColor="text1"/>
                <w:sz w:val="20"/>
                <w:szCs w:val="20"/>
              </w:rPr>
              <w:t>-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F23CE1">
              <w:rPr>
                <w:color w:val="000000" w:themeColor="text1"/>
                <w:sz w:val="20"/>
                <w:szCs w:val="20"/>
              </w:rPr>
              <w:t>=1) / +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F23CE1">
              <w:rPr>
                <w:color w:val="000000" w:themeColor="text1"/>
                <w:sz w:val="20"/>
                <w:szCs w:val="20"/>
              </w:rPr>
              <w:t>=4)</w:t>
            </w:r>
          </w:p>
          <w:p w14:paraId="563C5ED5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49" w:type="dxa"/>
          </w:tcPr>
          <w:p w14:paraId="650EFABA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</w:p>
          <w:p w14:paraId="0AB59A40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 (n=1) / 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</w:t>
            </w:r>
          </w:p>
          <w:p w14:paraId="73EB3335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5A5162">
              <w:rPr>
                <w:color w:val="000000" w:themeColor="text1"/>
                <w:sz w:val="20"/>
                <w:szCs w:val="20"/>
              </w:rPr>
              <w:t>-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5A5162">
              <w:rPr>
                <w:color w:val="000000" w:themeColor="text1"/>
                <w:sz w:val="20"/>
                <w:szCs w:val="20"/>
              </w:rPr>
              <w:t>=1) / + (n=1)</w:t>
            </w:r>
          </w:p>
        </w:tc>
        <w:tc>
          <w:tcPr>
            <w:tcW w:w="2549" w:type="dxa"/>
          </w:tcPr>
          <w:p w14:paraId="21186DAB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5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2) / + (n=4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 / + (n=4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3) / 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4) / 0 (n=1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</w:p>
          <w:p w14:paraId="413404E0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 (n=1) / 0 (n=3) / 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4) / 0 (n=1) / +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831157">
              <w:rPr>
                <w:color w:val="000000" w:themeColor="text1"/>
                <w:sz w:val="20"/>
                <w:szCs w:val="20"/>
              </w:rPr>
              <w:t>- (n=1) / + (n=5)</w:t>
            </w:r>
          </w:p>
        </w:tc>
        <w:tc>
          <w:tcPr>
            <w:tcW w:w="1705" w:type="dxa"/>
          </w:tcPr>
          <w:p w14:paraId="03ABD15B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133E1C">
              <w:rPr>
                <w:color w:val="000000" w:themeColor="text1"/>
                <w:sz w:val="20"/>
                <w:szCs w:val="20"/>
              </w:rPr>
              <w:t>+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133E1C">
              <w:rPr>
                <w:color w:val="000000" w:themeColor="text1"/>
                <w:sz w:val="20"/>
                <w:szCs w:val="20"/>
              </w:rPr>
              <w:t>=1)</w:t>
            </w:r>
          </w:p>
          <w:p w14:paraId="718B4A93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7B8E44A" w14:textId="77777777" w:rsidR="00DA6A7D" w:rsidRPr="00D7128D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D7128D">
              <w:rPr>
                <w:color w:val="000000" w:themeColor="text1"/>
                <w:sz w:val="20"/>
                <w:szCs w:val="20"/>
              </w:rPr>
              <w:t>0 (n=1) / + (n=1)</w:t>
            </w:r>
          </w:p>
        </w:tc>
      </w:tr>
      <w:tr w:rsidR="004B4704" w:rsidRPr="00BA3CEC" w14:paraId="0D0FB79C" w14:textId="77777777" w:rsidTr="004B4704">
        <w:trPr>
          <w:trHeight w:val="238"/>
        </w:trPr>
        <w:tc>
          <w:tcPr>
            <w:tcW w:w="2542" w:type="dxa"/>
          </w:tcPr>
          <w:p w14:paraId="26990856" w14:textId="556C7650" w:rsidR="00DA6A7D" w:rsidRPr="00BA3CEC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57E1A53B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068CA80C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49" w:type="dxa"/>
          </w:tcPr>
          <w:p w14:paraId="5D177F24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9" w:type="dxa"/>
          </w:tcPr>
          <w:p w14:paraId="69757D6A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5" w:type="dxa"/>
          </w:tcPr>
          <w:p w14:paraId="5B593694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6" w:type="dxa"/>
          </w:tcPr>
          <w:p w14:paraId="088FBB43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</w:tr>
      <w:tr w:rsidR="004B4704" w:rsidRPr="00BA3CEC" w14:paraId="0134014F" w14:textId="77777777" w:rsidTr="004B4704">
        <w:trPr>
          <w:trHeight w:val="549"/>
        </w:trPr>
        <w:tc>
          <w:tcPr>
            <w:tcW w:w="2542" w:type="dxa"/>
            <w:hideMark/>
          </w:tcPr>
          <w:p w14:paraId="2F038CFA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t>Organizational context</w:t>
            </w: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br/>
              <w:t xml:space="preserve">- </w:t>
            </w:r>
            <w:r w:rsidRPr="00BA3CEC">
              <w:rPr>
                <w:color w:val="000000" w:themeColor="text1"/>
                <w:sz w:val="20"/>
                <w:szCs w:val="20"/>
              </w:rPr>
              <w:t>financial resources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time available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 xml:space="preserve">  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BA3CEC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material resources and facilities</w:t>
            </w:r>
          </w:p>
        </w:tc>
        <w:tc>
          <w:tcPr>
            <w:tcW w:w="1846" w:type="dxa"/>
          </w:tcPr>
          <w:p w14:paraId="36441A3A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</w:p>
        </w:tc>
        <w:tc>
          <w:tcPr>
            <w:tcW w:w="2551" w:type="dxa"/>
          </w:tcPr>
          <w:p w14:paraId="6DAF00E1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- (n=4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4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4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2) / + (n=3)</w:t>
            </w:r>
          </w:p>
        </w:tc>
        <w:tc>
          <w:tcPr>
            <w:tcW w:w="2549" w:type="dxa"/>
          </w:tcPr>
          <w:p w14:paraId="6DC1A176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- (n=2) / 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</w:p>
          <w:p w14:paraId="385C1119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 (n=2) / 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 / 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2) / 0 (n=1)</w:t>
            </w:r>
          </w:p>
        </w:tc>
        <w:tc>
          <w:tcPr>
            <w:tcW w:w="2549" w:type="dxa"/>
          </w:tcPr>
          <w:p w14:paraId="3F08AED8" w14:textId="77777777" w:rsidR="00DA6A7D" w:rsidRPr="00810B51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810B51">
              <w:rPr>
                <w:color w:val="000000" w:themeColor="text1"/>
                <w:sz w:val="20"/>
                <w:szCs w:val="20"/>
              </w:rPr>
              <w:br/>
              <w:t>- (n=3) / + (n=3)</w:t>
            </w:r>
            <w:r w:rsidRPr="00810B51">
              <w:rPr>
                <w:color w:val="000000" w:themeColor="text1"/>
                <w:sz w:val="20"/>
                <w:szCs w:val="20"/>
              </w:rPr>
              <w:br/>
            </w:r>
            <w:r w:rsidRPr="00810B51">
              <w:rPr>
                <w:color w:val="000000" w:themeColor="text1"/>
                <w:sz w:val="20"/>
                <w:szCs w:val="20"/>
              </w:rPr>
              <w:br/>
              <w:t>- (n=3) / + (n=3)</w:t>
            </w:r>
            <w:r w:rsidRPr="00810B51">
              <w:rPr>
                <w:color w:val="000000" w:themeColor="text1"/>
                <w:sz w:val="20"/>
                <w:szCs w:val="20"/>
              </w:rPr>
              <w:br/>
              <w:t>- (n=3) / 0 (n=2) / + (n=1)</w:t>
            </w:r>
            <w:r w:rsidRPr="00810B51">
              <w:rPr>
                <w:color w:val="000000" w:themeColor="text1"/>
                <w:sz w:val="20"/>
                <w:szCs w:val="20"/>
              </w:rPr>
              <w:br/>
              <w:t>- (n=2) / + (n=4)</w:t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705" w:type="dxa"/>
          </w:tcPr>
          <w:p w14:paraId="4B28683D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810B51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</w:p>
          <w:p w14:paraId="6833C8D8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</w:p>
        </w:tc>
        <w:tc>
          <w:tcPr>
            <w:tcW w:w="1846" w:type="dxa"/>
          </w:tcPr>
          <w:p w14:paraId="25ACFAC2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</w:p>
          <w:p w14:paraId="781CBAB7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2)</w:t>
            </w:r>
          </w:p>
        </w:tc>
      </w:tr>
      <w:tr w:rsidR="004B4704" w:rsidRPr="00BA3CEC" w14:paraId="7A6959EF" w14:textId="77777777" w:rsidTr="004B4704">
        <w:trPr>
          <w:trHeight w:val="197"/>
        </w:trPr>
        <w:tc>
          <w:tcPr>
            <w:tcW w:w="2542" w:type="dxa"/>
          </w:tcPr>
          <w:p w14:paraId="4322ECDF" w14:textId="3D03C6BC" w:rsidR="00DA6A7D" w:rsidRPr="00BA3CEC" w:rsidRDefault="00DA6A7D" w:rsidP="0042435D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2DE5F131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6962C35C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9" w:type="dxa"/>
          </w:tcPr>
          <w:p w14:paraId="0CED831B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9" w:type="dxa"/>
          </w:tcPr>
          <w:p w14:paraId="0ECB5EC1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AFED194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6" w:type="dxa"/>
          </w:tcPr>
          <w:p w14:paraId="0CBAEED7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</w:tr>
      <w:tr w:rsidR="004B4704" w:rsidRPr="00BA3CEC" w14:paraId="6E7F4952" w14:textId="77777777" w:rsidTr="004B4704">
        <w:trPr>
          <w:trHeight w:val="954"/>
        </w:trPr>
        <w:tc>
          <w:tcPr>
            <w:tcW w:w="2542" w:type="dxa"/>
            <w:hideMark/>
          </w:tcPr>
          <w:p w14:paraId="36AC2FFE" w14:textId="77777777" w:rsidR="00DA6A7D" w:rsidRPr="00BA3CEC" w:rsidRDefault="00DA6A7D" w:rsidP="0042435D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ocio-political context</w:t>
            </w:r>
            <w:r w:rsidRPr="00BA3CEC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BA3CEC">
              <w:rPr>
                <w:color w:val="000000" w:themeColor="text1"/>
                <w:sz w:val="20"/>
                <w:szCs w:val="20"/>
              </w:rPr>
              <w:t xml:space="preserve"> - legislation and regulations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policy support</w:t>
            </w:r>
          </w:p>
        </w:tc>
        <w:tc>
          <w:tcPr>
            <w:tcW w:w="1846" w:type="dxa"/>
          </w:tcPr>
          <w:p w14:paraId="06B9FB05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+ (n=2)</w:t>
            </w:r>
          </w:p>
          <w:p w14:paraId="27DF96D4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 (n=2)</w:t>
            </w:r>
          </w:p>
        </w:tc>
        <w:tc>
          <w:tcPr>
            <w:tcW w:w="2551" w:type="dxa"/>
          </w:tcPr>
          <w:p w14:paraId="47AA1CB4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- (n=2) / + (n=3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+ (n=4)</w:t>
            </w:r>
          </w:p>
          <w:p w14:paraId="641C0F7D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49" w:type="dxa"/>
          </w:tcPr>
          <w:p w14:paraId="238B100B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- (n=1) / 0 (n=2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1) / 0 (n=2)</w:t>
            </w:r>
          </w:p>
        </w:tc>
        <w:tc>
          <w:tcPr>
            <w:tcW w:w="2549" w:type="dxa"/>
          </w:tcPr>
          <w:p w14:paraId="28F34379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0 (n=2) / + (n=4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- (n=3) / + (n=3)</w:t>
            </w:r>
          </w:p>
        </w:tc>
        <w:tc>
          <w:tcPr>
            <w:tcW w:w="1705" w:type="dxa"/>
          </w:tcPr>
          <w:p w14:paraId="17704BC1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+ (n=1)</w:t>
            </w:r>
          </w:p>
        </w:tc>
        <w:tc>
          <w:tcPr>
            <w:tcW w:w="1846" w:type="dxa"/>
          </w:tcPr>
          <w:p w14:paraId="4A16F9F0" w14:textId="77777777" w:rsidR="00DA6A7D" w:rsidRPr="00BA3CE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br/>
              <w:t>- (n=1) / 0 (n=1)</w:t>
            </w:r>
            <w:r w:rsidRPr="00BA3CEC">
              <w:rPr>
                <w:color w:val="000000" w:themeColor="text1"/>
                <w:sz w:val="20"/>
                <w:szCs w:val="20"/>
              </w:rPr>
              <w:br/>
              <w:t>0 (n=1) / + (n=1)</w:t>
            </w:r>
          </w:p>
        </w:tc>
      </w:tr>
      <w:tr w:rsidR="004B4704" w:rsidRPr="00BA3CEC" w14:paraId="31D3D6A1" w14:textId="77777777" w:rsidTr="004B4704">
        <w:trPr>
          <w:trHeight w:val="246"/>
        </w:trPr>
        <w:tc>
          <w:tcPr>
            <w:tcW w:w="2542" w:type="dxa"/>
          </w:tcPr>
          <w:p w14:paraId="33F5B106" w14:textId="72FB2F27" w:rsidR="004B4704" w:rsidRPr="004B4704" w:rsidRDefault="004B4704" w:rsidP="004B4704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73950992" w14:textId="77777777" w:rsidR="004B4704" w:rsidRPr="00BA3CEC" w:rsidRDefault="004B4704" w:rsidP="004B4704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379D1070" w14:textId="77777777" w:rsidR="004B4704" w:rsidRPr="00BA3CEC" w:rsidRDefault="004B4704" w:rsidP="004B4704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49" w:type="dxa"/>
          </w:tcPr>
          <w:p w14:paraId="1F8C6FD5" w14:textId="77777777" w:rsidR="004B4704" w:rsidRPr="00BA3CEC" w:rsidRDefault="004B4704" w:rsidP="004B4704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9" w:type="dxa"/>
          </w:tcPr>
          <w:p w14:paraId="69AAFB5E" w14:textId="77777777" w:rsidR="004B4704" w:rsidRPr="00BA3CEC" w:rsidRDefault="004B4704" w:rsidP="004B4704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705" w:type="dxa"/>
          </w:tcPr>
          <w:p w14:paraId="5F7A3FCE" w14:textId="77777777" w:rsidR="004B4704" w:rsidRPr="00BA3CEC" w:rsidRDefault="004B4704" w:rsidP="004B4704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6" w:type="dxa"/>
          </w:tcPr>
          <w:p w14:paraId="6FEEA8EF" w14:textId="77777777" w:rsidR="004B4704" w:rsidRPr="00BA3CEC" w:rsidRDefault="004B4704" w:rsidP="004B4704">
            <w:pPr>
              <w:rPr>
                <w:color w:val="000000" w:themeColor="text1"/>
                <w:sz w:val="20"/>
                <w:szCs w:val="20"/>
              </w:rPr>
            </w:pPr>
            <w:r w:rsidRPr="00BA3CEC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B4704" w:rsidRPr="00371204" w14:paraId="749E29EE" w14:textId="77777777" w:rsidTr="004B4704">
        <w:trPr>
          <w:trHeight w:val="186"/>
        </w:trPr>
        <w:tc>
          <w:tcPr>
            <w:tcW w:w="2542" w:type="dxa"/>
            <w:hideMark/>
          </w:tcPr>
          <w:p w14:paraId="2FBD2320" w14:textId="77777777" w:rsidR="00DA6A7D" w:rsidRPr="004B47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14:paraId="05F951D4" w14:textId="77777777" w:rsidR="00DA6A7D" w:rsidRPr="004B47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2551" w:type="dxa"/>
            <w:hideMark/>
          </w:tcPr>
          <w:p w14:paraId="48C4E544" w14:textId="77777777" w:rsidR="00DA6A7D" w:rsidRPr="004B47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2549" w:type="dxa"/>
            <w:hideMark/>
          </w:tcPr>
          <w:p w14:paraId="449C44D5" w14:textId="77777777" w:rsidR="00DA6A7D" w:rsidRPr="004B47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Poland</w:t>
            </w:r>
          </w:p>
        </w:tc>
        <w:tc>
          <w:tcPr>
            <w:tcW w:w="2549" w:type="dxa"/>
            <w:hideMark/>
          </w:tcPr>
          <w:p w14:paraId="3A098522" w14:textId="77777777" w:rsidR="00DA6A7D" w:rsidRPr="004B47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705" w:type="dxa"/>
            <w:hideMark/>
          </w:tcPr>
          <w:p w14:paraId="1A453675" w14:textId="77777777" w:rsidR="00DA6A7D" w:rsidRPr="004B47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846" w:type="dxa"/>
            <w:hideMark/>
          </w:tcPr>
          <w:p w14:paraId="6C46D675" w14:textId="77777777" w:rsidR="00DA6A7D" w:rsidRPr="004B47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Cyprus</w:t>
            </w:r>
          </w:p>
        </w:tc>
      </w:tr>
      <w:tr w:rsidR="00DA6A7D" w:rsidRPr="00371204" w14:paraId="20BCBBEC" w14:textId="77777777" w:rsidTr="00DA6A7D">
        <w:trPr>
          <w:trHeight w:val="298"/>
        </w:trPr>
        <w:tc>
          <w:tcPr>
            <w:tcW w:w="15588" w:type="dxa"/>
            <w:gridSpan w:val="7"/>
          </w:tcPr>
          <w:p w14:paraId="72BB9129" w14:textId="77777777" w:rsidR="00DA6A7D" w:rsidRPr="00B11ED7" w:rsidRDefault="00DA6A7D" w:rsidP="0042435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B11ED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Risk assessment mental health</w:t>
            </w:r>
          </w:p>
        </w:tc>
      </w:tr>
      <w:tr w:rsidR="004B4704" w:rsidRPr="00371204" w14:paraId="0766F6EB" w14:textId="77777777" w:rsidTr="004B4704">
        <w:trPr>
          <w:trHeight w:val="2007"/>
        </w:trPr>
        <w:tc>
          <w:tcPr>
            <w:tcW w:w="2542" w:type="dxa"/>
            <w:hideMark/>
          </w:tcPr>
          <w:p w14:paraId="0382011D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t>Characteristics guideline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procedural clarity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correctness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 xml:space="preserve">- complexity 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 xml:space="preserve">   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br/>
              <w:t xml:space="preserve">   nurse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compatibility</w:t>
            </w:r>
          </w:p>
        </w:tc>
        <w:tc>
          <w:tcPr>
            <w:tcW w:w="1846" w:type="dxa"/>
          </w:tcPr>
          <w:p w14:paraId="2D7167BD" w14:textId="77777777" w:rsidR="00DA6A7D" w:rsidRPr="00371204" w:rsidRDefault="00DA6A7D" w:rsidP="0042435D">
            <w:pPr>
              <w:spacing w:after="160"/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84CDF">
              <w:rPr>
                <w:color w:val="000000" w:themeColor="text1"/>
                <w:sz w:val="20"/>
                <w:szCs w:val="20"/>
              </w:rPr>
              <w:t>- (n=</w:t>
            </w:r>
            <w:proofErr w:type="gramStart"/>
            <w:r w:rsidRPr="00384CDF">
              <w:rPr>
                <w:color w:val="000000" w:themeColor="text1"/>
                <w:sz w:val="20"/>
                <w:szCs w:val="20"/>
              </w:rPr>
              <w:t>1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  <w:proofErr w:type="gramEnd"/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84CDF">
              <w:rPr>
                <w:color w:val="000000" w:themeColor="text1"/>
                <w:sz w:val="20"/>
                <w:szCs w:val="20"/>
              </w:rPr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84CDF">
              <w:rPr>
                <w:color w:val="000000" w:themeColor="text1"/>
                <w:sz w:val="20"/>
                <w:szCs w:val="20"/>
              </w:rPr>
              <w:t>- (n=1)</w:t>
            </w:r>
          </w:p>
        </w:tc>
        <w:tc>
          <w:tcPr>
            <w:tcW w:w="2551" w:type="dxa"/>
          </w:tcPr>
          <w:p w14:paraId="72A58BF5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0 (n=1), 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 / 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4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3) / 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4)</w:t>
            </w:r>
          </w:p>
        </w:tc>
        <w:tc>
          <w:tcPr>
            <w:tcW w:w="2549" w:type="dxa"/>
          </w:tcPr>
          <w:p w14:paraId="53F72F16" w14:textId="77777777" w:rsidR="00DA6A7D" w:rsidRPr="001C5A80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1C5A80">
              <w:rPr>
                <w:color w:val="000000" w:themeColor="text1"/>
                <w:sz w:val="20"/>
                <w:szCs w:val="20"/>
              </w:rPr>
              <w:br/>
              <w:t>- (n=2) / +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1) / 0 (n=1 / +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+ (n=3) / 0 (n=2) / -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+ (n=1) / 0 (n=1) / - (n=4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+ (n=2) / 0 (n=1) / - (n=3)</w:t>
            </w:r>
          </w:p>
        </w:tc>
        <w:tc>
          <w:tcPr>
            <w:tcW w:w="2549" w:type="dxa"/>
          </w:tcPr>
          <w:p w14:paraId="4CD64D36" w14:textId="77777777" w:rsidR="00DA6A7D" w:rsidRPr="001C5A80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1C5A80">
              <w:rPr>
                <w:color w:val="000000" w:themeColor="text1"/>
                <w:sz w:val="20"/>
                <w:szCs w:val="20"/>
              </w:rPr>
              <w:br/>
              <w:t>-(n=1) / +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0 (n=1) / +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+ (n=2) / -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+ (n=2) / - (n=-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1) / 0 (n=1) / + (n=1)</w:t>
            </w:r>
          </w:p>
        </w:tc>
        <w:tc>
          <w:tcPr>
            <w:tcW w:w="1705" w:type="dxa"/>
          </w:tcPr>
          <w:p w14:paraId="545CF1E0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>- (n=1) / +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1) / + (n=1)</w:t>
            </w:r>
          </w:p>
        </w:tc>
        <w:tc>
          <w:tcPr>
            <w:tcW w:w="1846" w:type="dxa"/>
          </w:tcPr>
          <w:p w14:paraId="0CB7EF60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*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46236E">
              <w:rPr>
                <w:color w:val="000000" w:themeColor="text1"/>
                <w:sz w:val="20"/>
                <w:szCs w:val="20"/>
              </w:rPr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46236E">
              <w:rPr>
                <w:color w:val="000000" w:themeColor="text1"/>
                <w:sz w:val="20"/>
                <w:szCs w:val="20"/>
              </w:rPr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1)</w:t>
            </w:r>
          </w:p>
        </w:tc>
      </w:tr>
      <w:tr w:rsidR="004B4704" w:rsidRPr="00371204" w14:paraId="3143A6AC" w14:textId="77777777" w:rsidTr="004B4704">
        <w:trPr>
          <w:trHeight w:val="18"/>
        </w:trPr>
        <w:tc>
          <w:tcPr>
            <w:tcW w:w="2542" w:type="dxa"/>
          </w:tcPr>
          <w:p w14:paraId="141B3BF6" w14:textId="54EBF4CF" w:rsidR="00DA6A7D" w:rsidRPr="003712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73D814BF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43A0CF0F" w14:textId="77777777" w:rsidR="00DA6A7D" w:rsidRPr="00A03E20" w:rsidRDefault="00DA6A7D" w:rsidP="0042435D">
            <w:pPr>
              <w:rPr>
                <w:color w:val="000000" w:themeColor="text1"/>
                <w:sz w:val="20"/>
                <w:szCs w:val="20"/>
                <w:vertAlign w:val="subscript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49" w:type="dxa"/>
          </w:tcPr>
          <w:p w14:paraId="0B344D0B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49" w:type="dxa"/>
          </w:tcPr>
          <w:p w14:paraId="707C4342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6A2D37E1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6" w:type="dxa"/>
          </w:tcPr>
          <w:p w14:paraId="63C5AB25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B4704" w:rsidRPr="00371204" w14:paraId="4CA9ABD7" w14:textId="77777777" w:rsidTr="004B4704">
        <w:trPr>
          <w:trHeight w:val="549"/>
        </w:trPr>
        <w:tc>
          <w:tcPr>
            <w:tcW w:w="2542" w:type="dxa"/>
            <w:hideMark/>
          </w:tcPr>
          <w:p w14:paraId="0B5DF479" w14:textId="77777777" w:rsidR="00DA6A7D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t>Characteristics practitioner</w:t>
            </w:r>
          </w:p>
          <w:p w14:paraId="2E786D39" w14:textId="77777777" w:rsidR="00DA6A7D" w:rsidRDefault="00DA6A7D" w:rsidP="0042435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 outcome expectations</w:t>
            </w: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2265B">
              <w:rPr>
                <w:i/>
                <w:iCs/>
                <w:color w:val="000000" w:themeColor="text1"/>
                <w:sz w:val="20"/>
                <w:szCs w:val="20"/>
              </w:rPr>
              <w:t>importance</w:t>
            </w:r>
            <w:r w:rsidRPr="00C2265B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C2265B">
              <w:rPr>
                <w:i/>
                <w:iCs/>
                <w:color w:val="000000" w:themeColor="text1"/>
                <w:sz w:val="20"/>
                <w:szCs w:val="20"/>
              </w:rPr>
              <w:t xml:space="preserve">  objectives reached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professional obligation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knowledge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 xml:space="preserve">  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self-efficacy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t xml:space="preserve"> doctor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</w:p>
          <w:p w14:paraId="5D02DE13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color w:val="000000" w:themeColor="text1"/>
                <w:sz w:val="20"/>
                <w:szCs w:val="20"/>
              </w:rPr>
              <w:t>descriptive norm</w:t>
            </w:r>
          </w:p>
        </w:tc>
        <w:tc>
          <w:tcPr>
            <w:tcW w:w="1846" w:type="dxa"/>
          </w:tcPr>
          <w:p w14:paraId="520E6BD9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151468">
              <w:rPr>
                <w:color w:val="000000" w:themeColor="text1"/>
                <w:sz w:val="20"/>
                <w:szCs w:val="20"/>
              </w:rPr>
              <w:t>0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151468">
              <w:rPr>
                <w:color w:val="000000" w:themeColor="text1"/>
                <w:sz w:val="20"/>
                <w:szCs w:val="20"/>
              </w:rPr>
              <w:t>=1)</w:t>
            </w:r>
          </w:p>
        </w:tc>
        <w:tc>
          <w:tcPr>
            <w:tcW w:w="2551" w:type="dxa"/>
          </w:tcPr>
          <w:p w14:paraId="0E4C41B8" w14:textId="77777777" w:rsidR="00DA6A7D" w:rsidRPr="001C5A80" w:rsidRDefault="00DA6A7D" w:rsidP="0042435D">
            <w:pPr>
              <w:spacing w:after="1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t>+ (n=4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+ (n=4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+ (n=4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0 (n=2) / + (n=2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0 (n=2) / + (n=2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1) / + (n=3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0 (n=3) / +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DC704F">
              <w:rPr>
                <w:color w:val="000000" w:themeColor="text1"/>
                <w:sz w:val="20"/>
                <w:szCs w:val="20"/>
              </w:rPr>
              <w:t>0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DC704F">
              <w:rPr>
                <w:color w:val="000000" w:themeColor="text1"/>
                <w:sz w:val="20"/>
                <w:szCs w:val="20"/>
              </w:rPr>
              <w:t>=1) / + (n=3)</w:t>
            </w:r>
          </w:p>
        </w:tc>
        <w:tc>
          <w:tcPr>
            <w:tcW w:w="2549" w:type="dxa"/>
          </w:tcPr>
          <w:p w14:paraId="1E81FA2D" w14:textId="77777777" w:rsidR="00DA6A7D" w:rsidRPr="001C5A80" w:rsidRDefault="00DA6A7D" w:rsidP="0042435D">
            <w:pPr>
              <w:spacing w:after="16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t>- (n=1) / 0 (n=1) / + (n=3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2) / 0 (n=1) / + (n=2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2) / 0 (n=1) / + (n=2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 xml:space="preserve">- (n=3), 0 (n=1) / + (n=1) 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4) / 0 (n=1)</w:t>
            </w:r>
          </w:p>
          <w:p w14:paraId="7B674B03" w14:textId="77777777" w:rsidR="00DA6A7D" w:rsidRPr="00C32766" w:rsidRDefault="00DA6A7D" w:rsidP="0042435D">
            <w:pPr>
              <w:spacing w:after="160"/>
              <w:rPr>
                <w:color w:val="000000" w:themeColor="text1"/>
                <w:sz w:val="20"/>
                <w:szCs w:val="20"/>
              </w:rPr>
            </w:pPr>
            <w:r w:rsidRPr="00A36B3D">
              <w:rPr>
                <w:color w:val="000000" w:themeColor="text1"/>
                <w:sz w:val="20"/>
                <w:szCs w:val="20"/>
              </w:rPr>
              <w:t xml:space="preserve">- (n=3), 0 (n=1), + (n=1) 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A36B3D">
              <w:rPr>
                <w:color w:val="000000" w:themeColor="text1"/>
                <w:sz w:val="20"/>
                <w:szCs w:val="20"/>
              </w:rPr>
              <w:t xml:space="preserve">- (n=4), 0 (n=1)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C32766">
              <w:rPr>
                <w:color w:val="000000" w:themeColor="text1"/>
                <w:sz w:val="20"/>
                <w:szCs w:val="20"/>
              </w:rPr>
              <w:t>-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C32766">
              <w:rPr>
                <w:color w:val="000000" w:themeColor="text1"/>
                <w:sz w:val="20"/>
                <w:szCs w:val="20"/>
              </w:rPr>
              <w:t>=1) / 0 (n=1) +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C32766">
              <w:rPr>
                <w:color w:val="000000" w:themeColor="text1"/>
                <w:sz w:val="20"/>
                <w:szCs w:val="20"/>
              </w:rPr>
              <w:t>=3)</w:t>
            </w:r>
          </w:p>
        </w:tc>
        <w:tc>
          <w:tcPr>
            <w:tcW w:w="2549" w:type="dxa"/>
          </w:tcPr>
          <w:p w14:paraId="44B5BAE9" w14:textId="77777777" w:rsidR="00DA6A7D" w:rsidRPr="00C050B3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C050B3">
              <w:rPr>
                <w:color w:val="000000" w:themeColor="text1"/>
                <w:sz w:val="20"/>
                <w:szCs w:val="20"/>
              </w:rPr>
              <w:br/>
            </w:r>
            <w:r w:rsidRPr="00C050B3">
              <w:rPr>
                <w:color w:val="000000" w:themeColor="text1"/>
                <w:sz w:val="20"/>
                <w:szCs w:val="20"/>
              </w:rPr>
              <w:br/>
              <w:t>0 (n=1) / + (n=2)</w:t>
            </w:r>
            <w:r w:rsidRPr="00C050B3">
              <w:rPr>
                <w:color w:val="000000" w:themeColor="text1"/>
                <w:sz w:val="20"/>
                <w:szCs w:val="20"/>
              </w:rPr>
              <w:br/>
              <w:t>+ (n=3)</w:t>
            </w:r>
            <w:r w:rsidRPr="00C050B3">
              <w:rPr>
                <w:color w:val="000000" w:themeColor="text1"/>
                <w:sz w:val="20"/>
                <w:szCs w:val="20"/>
              </w:rPr>
              <w:br/>
              <w:t>0 (n=2) / + (n=1)</w:t>
            </w:r>
            <w:r w:rsidRPr="00C050B3">
              <w:rPr>
                <w:color w:val="000000" w:themeColor="text1"/>
                <w:sz w:val="20"/>
                <w:szCs w:val="20"/>
              </w:rPr>
              <w:br/>
            </w:r>
            <w:r w:rsidRPr="00C050B3">
              <w:rPr>
                <w:color w:val="000000" w:themeColor="text1"/>
                <w:sz w:val="20"/>
                <w:szCs w:val="20"/>
              </w:rPr>
              <w:br/>
              <w:t>- (n=3)</w:t>
            </w:r>
            <w:r w:rsidRPr="00C050B3">
              <w:rPr>
                <w:color w:val="000000" w:themeColor="text1"/>
                <w:sz w:val="20"/>
                <w:szCs w:val="20"/>
              </w:rPr>
              <w:br/>
              <w:t>- (n=2) / 0 (n=1)</w:t>
            </w:r>
          </w:p>
          <w:p w14:paraId="0AD04A33" w14:textId="77777777" w:rsidR="00DA6A7D" w:rsidRPr="00C050B3" w:rsidRDefault="00DA6A7D" w:rsidP="0042435D">
            <w:pPr>
              <w:rPr>
                <w:color w:val="000000" w:themeColor="text1"/>
                <w:sz w:val="20"/>
                <w:szCs w:val="20"/>
              </w:rPr>
            </w:pPr>
          </w:p>
          <w:p w14:paraId="73BB39ED" w14:textId="77777777" w:rsidR="00DA6A7D" w:rsidRPr="00C050B3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C050B3">
              <w:rPr>
                <w:color w:val="000000" w:themeColor="text1"/>
                <w:sz w:val="20"/>
                <w:szCs w:val="20"/>
              </w:rPr>
              <w:t>- (n=2) / + (n=1)</w:t>
            </w:r>
            <w:r w:rsidRPr="00C050B3">
              <w:rPr>
                <w:color w:val="000000" w:themeColor="text1"/>
                <w:sz w:val="20"/>
                <w:szCs w:val="20"/>
              </w:rPr>
              <w:br/>
              <w:t>- (n=2) / + (n=1)</w:t>
            </w:r>
            <w:r w:rsidRPr="00C050B3">
              <w:rPr>
                <w:color w:val="000000" w:themeColor="text1"/>
                <w:sz w:val="20"/>
                <w:szCs w:val="20"/>
              </w:rPr>
              <w:br/>
              <w:t>- (n=2) / 0 (n=1)</w:t>
            </w:r>
          </w:p>
        </w:tc>
        <w:tc>
          <w:tcPr>
            <w:tcW w:w="1705" w:type="dxa"/>
          </w:tcPr>
          <w:p w14:paraId="70AA2A29" w14:textId="77777777" w:rsidR="00DA6A7D" w:rsidRPr="00371204" w:rsidRDefault="00DA6A7D" w:rsidP="0042435D">
            <w:pPr>
              <w:spacing w:after="160"/>
              <w:rPr>
                <w:color w:val="000000" w:themeColor="text1"/>
                <w:sz w:val="20"/>
                <w:szCs w:val="20"/>
              </w:rPr>
            </w:pPr>
            <w:r w:rsidRPr="00C050B3">
              <w:rPr>
                <w:color w:val="000000" w:themeColor="text1"/>
                <w:sz w:val="20"/>
                <w:szCs w:val="20"/>
              </w:rPr>
              <w:br/>
            </w:r>
            <w:r w:rsidRPr="00C050B3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>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1)</w:t>
            </w:r>
          </w:p>
          <w:p w14:paraId="4B206AD8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82518A">
              <w:rPr>
                <w:color w:val="000000" w:themeColor="text1"/>
                <w:sz w:val="20"/>
                <w:szCs w:val="20"/>
              </w:rPr>
              <w:t>- (n=1) / 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82518A">
              <w:rPr>
                <w:color w:val="000000" w:themeColor="text1"/>
                <w:sz w:val="20"/>
                <w:szCs w:val="20"/>
              </w:rPr>
              <w:t>-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646197">
              <w:rPr>
                <w:color w:val="000000" w:themeColor="text1"/>
                <w:sz w:val="20"/>
                <w:szCs w:val="20"/>
              </w:rPr>
              <w:t>0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646197">
              <w:rPr>
                <w:color w:val="000000" w:themeColor="text1"/>
                <w:sz w:val="20"/>
                <w:szCs w:val="20"/>
              </w:rPr>
              <w:t>=2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6" w:type="dxa"/>
          </w:tcPr>
          <w:p w14:paraId="35AFB55D" w14:textId="77777777" w:rsidR="00DA6A7D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>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1)</w:t>
            </w:r>
          </w:p>
          <w:p w14:paraId="30CD82E8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</w:p>
          <w:p w14:paraId="5723DB1E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  <w:p w14:paraId="1599E9C3" w14:textId="77777777" w:rsidR="00DA6A7D" w:rsidRPr="00AD566C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AD566C">
              <w:rPr>
                <w:color w:val="000000" w:themeColor="text1"/>
                <w:sz w:val="20"/>
                <w:szCs w:val="20"/>
              </w:rPr>
              <w:t>0 (n=1)</w:t>
            </w:r>
          </w:p>
        </w:tc>
      </w:tr>
      <w:tr w:rsidR="004B4704" w:rsidRPr="00371204" w14:paraId="3F369500" w14:textId="77777777" w:rsidTr="004B4704">
        <w:trPr>
          <w:trHeight w:val="224"/>
        </w:trPr>
        <w:tc>
          <w:tcPr>
            <w:tcW w:w="2542" w:type="dxa"/>
          </w:tcPr>
          <w:p w14:paraId="24323451" w14:textId="7B1B9338" w:rsidR="00DA6A7D" w:rsidRPr="00371204" w:rsidRDefault="00DA6A7D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350DDFC4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704E41F5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49" w:type="dxa"/>
          </w:tcPr>
          <w:p w14:paraId="05455975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49" w:type="dxa"/>
          </w:tcPr>
          <w:p w14:paraId="50857DF2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C3D9FB5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6" w:type="dxa"/>
          </w:tcPr>
          <w:p w14:paraId="5324A0B8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B4704" w:rsidRPr="00371204" w14:paraId="66CC6169" w14:textId="77777777" w:rsidTr="004B4704">
        <w:trPr>
          <w:trHeight w:val="549"/>
        </w:trPr>
        <w:tc>
          <w:tcPr>
            <w:tcW w:w="2542" w:type="dxa"/>
            <w:hideMark/>
          </w:tcPr>
          <w:p w14:paraId="2BFEF8E4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t>Organizational context</w:t>
            </w: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br/>
              <w:t xml:space="preserve">- </w:t>
            </w:r>
            <w:r w:rsidRPr="00371204">
              <w:rPr>
                <w:color w:val="000000" w:themeColor="text1"/>
                <w:sz w:val="20"/>
                <w:szCs w:val="20"/>
              </w:rPr>
              <w:t>financial resources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time available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 xml:space="preserve">  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371204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material resources and facilities</w:t>
            </w:r>
          </w:p>
        </w:tc>
        <w:tc>
          <w:tcPr>
            <w:tcW w:w="1846" w:type="dxa"/>
          </w:tcPr>
          <w:p w14:paraId="6F9F1F23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</w:p>
        </w:tc>
        <w:tc>
          <w:tcPr>
            <w:tcW w:w="2551" w:type="dxa"/>
          </w:tcPr>
          <w:p w14:paraId="467A7986" w14:textId="77777777" w:rsidR="00DA6A7D" w:rsidRPr="001C5A80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1C5A80">
              <w:rPr>
                <w:color w:val="000000" w:themeColor="text1"/>
                <w:sz w:val="20"/>
                <w:szCs w:val="20"/>
              </w:rPr>
              <w:br/>
              <w:t>- (n=2) / 0 (n=1) / +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2) / 0 (n=1) / +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1) / 0 (n=2) / + (n=1)</w:t>
            </w:r>
            <w:r w:rsidRPr="001C5A80">
              <w:rPr>
                <w:color w:val="000000" w:themeColor="text1"/>
                <w:sz w:val="20"/>
                <w:szCs w:val="20"/>
              </w:rPr>
              <w:br/>
              <w:t>- (n=1) / 0 (n=1) / + (n=2)</w:t>
            </w:r>
          </w:p>
        </w:tc>
        <w:tc>
          <w:tcPr>
            <w:tcW w:w="2549" w:type="dxa"/>
          </w:tcPr>
          <w:p w14:paraId="6394F49A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1C5A80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>- (n=3), + (n=2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</w:t>
            </w:r>
            <w:r w:rsidRPr="003E5C74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371204">
              <w:rPr>
                <w:color w:val="000000" w:themeColor="text1"/>
                <w:sz w:val="20"/>
                <w:szCs w:val="20"/>
              </w:rPr>
              <w:t>n</w:t>
            </w:r>
            <w:r w:rsidRPr="003E5C74">
              <w:rPr>
                <w:color w:val="000000" w:themeColor="text1"/>
                <w:sz w:val="20"/>
                <w:szCs w:val="20"/>
              </w:rPr>
              <w:t>=4), 0 (</w:t>
            </w:r>
            <w:r w:rsidRPr="00371204">
              <w:rPr>
                <w:color w:val="000000" w:themeColor="text1"/>
                <w:sz w:val="20"/>
                <w:szCs w:val="20"/>
              </w:rPr>
              <w:t>n</w:t>
            </w:r>
            <w:r w:rsidRPr="003E5C74">
              <w:rPr>
                <w:color w:val="000000" w:themeColor="text1"/>
                <w:sz w:val="20"/>
                <w:szCs w:val="20"/>
              </w:rPr>
              <w:t>=1</w:t>
            </w:r>
            <w:r w:rsidRPr="00371204">
              <w:rPr>
                <w:color w:val="000000" w:themeColor="text1"/>
                <w:sz w:val="20"/>
                <w:szCs w:val="20"/>
              </w:rPr>
              <w:t>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E5C74">
              <w:rPr>
                <w:color w:val="000000" w:themeColor="text1"/>
                <w:sz w:val="20"/>
                <w:szCs w:val="20"/>
              </w:rPr>
              <w:t>- (</w:t>
            </w:r>
            <w:r w:rsidRPr="00371204">
              <w:rPr>
                <w:color w:val="000000" w:themeColor="text1"/>
                <w:sz w:val="20"/>
                <w:szCs w:val="20"/>
              </w:rPr>
              <w:t>n</w:t>
            </w:r>
            <w:r w:rsidRPr="003E5C74">
              <w:rPr>
                <w:color w:val="000000" w:themeColor="text1"/>
                <w:sz w:val="20"/>
                <w:szCs w:val="20"/>
              </w:rPr>
              <w:t>=4), 0 (</w:t>
            </w:r>
            <w:r w:rsidRPr="00371204">
              <w:rPr>
                <w:color w:val="000000" w:themeColor="text1"/>
                <w:sz w:val="20"/>
                <w:szCs w:val="20"/>
              </w:rPr>
              <w:t>n</w:t>
            </w:r>
            <w:r w:rsidRPr="003E5C74">
              <w:rPr>
                <w:color w:val="000000" w:themeColor="text1"/>
                <w:sz w:val="20"/>
                <w:szCs w:val="20"/>
              </w:rPr>
              <w:t>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4) / 0 (n=1)</w:t>
            </w:r>
          </w:p>
        </w:tc>
        <w:tc>
          <w:tcPr>
            <w:tcW w:w="2549" w:type="dxa"/>
          </w:tcPr>
          <w:p w14:paraId="64789980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- (n=2) / +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E53427">
              <w:rPr>
                <w:color w:val="000000" w:themeColor="text1"/>
                <w:sz w:val="20"/>
                <w:szCs w:val="20"/>
              </w:rPr>
              <w:t>- (n=2) / +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E53427">
              <w:rPr>
                <w:color w:val="000000" w:themeColor="text1"/>
                <w:sz w:val="20"/>
                <w:szCs w:val="20"/>
              </w:rPr>
              <w:t>- (n=2) / +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 / + (n=2)</w:t>
            </w:r>
          </w:p>
        </w:tc>
        <w:tc>
          <w:tcPr>
            <w:tcW w:w="1705" w:type="dxa"/>
          </w:tcPr>
          <w:p w14:paraId="01A5B060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BD0BD4">
              <w:rPr>
                <w:color w:val="000000" w:themeColor="text1"/>
                <w:sz w:val="20"/>
                <w:szCs w:val="20"/>
              </w:rPr>
              <w:t>- (n=1) / 0 (n=1)</w:t>
            </w:r>
            <w:r w:rsidRPr="00BD0BD4">
              <w:rPr>
                <w:color w:val="000000" w:themeColor="text1"/>
                <w:sz w:val="20"/>
                <w:szCs w:val="20"/>
              </w:rPr>
              <w:br/>
            </w:r>
            <w:r w:rsidRPr="00BD0BD4">
              <w:rPr>
                <w:color w:val="000000" w:themeColor="text1"/>
                <w:sz w:val="20"/>
                <w:szCs w:val="20"/>
              </w:rPr>
              <w:br/>
              <w:t>- (n=2)</w:t>
            </w:r>
            <w:r w:rsidRPr="00BD0BD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2)</w:t>
            </w:r>
          </w:p>
        </w:tc>
        <w:tc>
          <w:tcPr>
            <w:tcW w:w="1846" w:type="dxa"/>
          </w:tcPr>
          <w:p w14:paraId="4C6C036E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E3565E">
              <w:rPr>
                <w:color w:val="000000" w:themeColor="text1"/>
                <w:sz w:val="20"/>
                <w:szCs w:val="20"/>
              </w:rPr>
              <w:t>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E3565E">
              <w:rPr>
                <w:color w:val="000000" w:themeColor="text1"/>
                <w:sz w:val="20"/>
                <w:szCs w:val="20"/>
              </w:rPr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</w:p>
        </w:tc>
      </w:tr>
      <w:tr w:rsidR="004B4704" w:rsidRPr="00371204" w14:paraId="1BE31151" w14:textId="77777777" w:rsidTr="004B4704">
        <w:trPr>
          <w:trHeight w:val="206"/>
        </w:trPr>
        <w:tc>
          <w:tcPr>
            <w:tcW w:w="2542" w:type="dxa"/>
          </w:tcPr>
          <w:p w14:paraId="49C1E544" w14:textId="6BEBCC5E" w:rsidR="00DA6A7D" w:rsidRPr="00371204" w:rsidRDefault="00DA6A7D" w:rsidP="0042435D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lastRenderedPageBreak/>
              <w:t>Total score</w:t>
            </w:r>
          </w:p>
        </w:tc>
        <w:tc>
          <w:tcPr>
            <w:tcW w:w="1846" w:type="dxa"/>
          </w:tcPr>
          <w:p w14:paraId="2E853FAA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48E82E0E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49" w:type="dxa"/>
          </w:tcPr>
          <w:p w14:paraId="0E3BAC00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49" w:type="dxa"/>
          </w:tcPr>
          <w:p w14:paraId="22423878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617D1D79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17E0888C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B4704" w:rsidRPr="00371204" w14:paraId="7116C1DE" w14:textId="77777777" w:rsidTr="004B4704">
        <w:trPr>
          <w:trHeight w:val="933"/>
        </w:trPr>
        <w:tc>
          <w:tcPr>
            <w:tcW w:w="2542" w:type="dxa"/>
            <w:hideMark/>
          </w:tcPr>
          <w:p w14:paraId="711C1B94" w14:textId="77777777" w:rsidR="00DA6A7D" w:rsidRPr="00371204" w:rsidRDefault="00DA6A7D" w:rsidP="0042435D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t>Socio-political context</w:t>
            </w:r>
            <w:r w:rsidRPr="00371204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371204">
              <w:rPr>
                <w:color w:val="000000" w:themeColor="text1"/>
                <w:sz w:val="20"/>
                <w:szCs w:val="20"/>
              </w:rPr>
              <w:t xml:space="preserve"> - legislation and regulations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policy support</w:t>
            </w:r>
          </w:p>
        </w:tc>
        <w:tc>
          <w:tcPr>
            <w:tcW w:w="1846" w:type="dxa"/>
          </w:tcPr>
          <w:p w14:paraId="5E5ADDB9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1)</w:t>
            </w:r>
          </w:p>
        </w:tc>
        <w:tc>
          <w:tcPr>
            <w:tcW w:w="2551" w:type="dxa"/>
          </w:tcPr>
          <w:p w14:paraId="5EF8DDD8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+ (n=4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0 (n=1) / + (n=3)</w:t>
            </w:r>
          </w:p>
        </w:tc>
        <w:tc>
          <w:tcPr>
            <w:tcW w:w="2549" w:type="dxa"/>
          </w:tcPr>
          <w:p w14:paraId="0C6386EE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- (n=1) / + (n=4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4) / + (n=1)</w:t>
            </w:r>
          </w:p>
        </w:tc>
        <w:tc>
          <w:tcPr>
            <w:tcW w:w="2549" w:type="dxa"/>
          </w:tcPr>
          <w:p w14:paraId="613C1BAB" w14:textId="77777777" w:rsidR="00DA6A7D" w:rsidRPr="00371204" w:rsidRDefault="00DA6A7D" w:rsidP="0042435D">
            <w:pPr>
              <w:spacing w:after="160"/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- (n=2) / +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A43C18">
              <w:rPr>
                <w:color w:val="000000" w:themeColor="text1"/>
                <w:sz w:val="20"/>
                <w:szCs w:val="20"/>
              </w:rPr>
              <w:t>- (n=1) / 0 (n=1) / + (n=1)</w:t>
            </w:r>
          </w:p>
        </w:tc>
        <w:tc>
          <w:tcPr>
            <w:tcW w:w="1705" w:type="dxa"/>
          </w:tcPr>
          <w:p w14:paraId="59FE6CB3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</w:r>
            <w:r w:rsidRPr="009D409C">
              <w:rPr>
                <w:color w:val="000000" w:themeColor="text1"/>
                <w:sz w:val="20"/>
                <w:szCs w:val="20"/>
              </w:rPr>
              <w:t>- (n=1) / 0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2)</w:t>
            </w:r>
          </w:p>
        </w:tc>
        <w:tc>
          <w:tcPr>
            <w:tcW w:w="1846" w:type="dxa"/>
          </w:tcPr>
          <w:p w14:paraId="109CF95B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371204">
              <w:rPr>
                <w:color w:val="000000" w:themeColor="text1"/>
                <w:sz w:val="20"/>
                <w:szCs w:val="20"/>
              </w:rPr>
              <w:br/>
              <w:t>- (n=1)</w:t>
            </w:r>
          </w:p>
        </w:tc>
      </w:tr>
      <w:tr w:rsidR="004B4704" w:rsidRPr="00371204" w14:paraId="570531B0" w14:textId="77777777" w:rsidTr="004B4704">
        <w:trPr>
          <w:trHeight w:val="316"/>
        </w:trPr>
        <w:tc>
          <w:tcPr>
            <w:tcW w:w="2542" w:type="dxa"/>
          </w:tcPr>
          <w:p w14:paraId="11184921" w14:textId="500C2A42" w:rsidR="00DA6A7D" w:rsidRPr="00371204" w:rsidRDefault="00DA6A7D" w:rsidP="0042435D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6BBA249E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5F1BB2FD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49" w:type="dxa"/>
          </w:tcPr>
          <w:p w14:paraId="44AE7BD6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49" w:type="dxa"/>
          </w:tcPr>
          <w:p w14:paraId="74D1981B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5" w:type="dxa"/>
          </w:tcPr>
          <w:p w14:paraId="27C53C12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6" w:type="dxa"/>
          </w:tcPr>
          <w:p w14:paraId="549E468B" w14:textId="77777777" w:rsidR="00DA6A7D" w:rsidRPr="00371204" w:rsidRDefault="00DA6A7D" w:rsidP="0042435D">
            <w:pPr>
              <w:rPr>
                <w:color w:val="000000" w:themeColor="text1"/>
                <w:sz w:val="20"/>
                <w:szCs w:val="20"/>
              </w:rPr>
            </w:pPr>
            <w:r w:rsidRPr="00371204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B4704" w:rsidRPr="00D2129F" w14:paraId="69F0A503" w14:textId="77777777" w:rsidTr="004B4704">
        <w:trPr>
          <w:trHeight w:val="186"/>
        </w:trPr>
        <w:tc>
          <w:tcPr>
            <w:tcW w:w="2542" w:type="dxa"/>
            <w:hideMark/>
          </w:tcPr>
          <w:p w14:paraId="17FC7D74" w14:textId="77777777" w:rsidR="004B4704" w:rsidRP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  <w:hideMark/>
          </w:tcPr>
          <w:p w14:paraId="4C6585F5" w14:textId="77777777" w:rsidR="004B4704" w:rsidRP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2551" w:type="dxa"/>
            <w:hideMark/>
          </w:tcPr>
          <w:p w14:paraId="6DD0F865" w14:textId="77777777" w:rsidR="004B4704" w:rsidRP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2554" w:type="dxa"/>
            <w:hideMark/>
          </w:tcPr>
          <w:p w14:paraId="04D62638" w14:textId="77777777" w:rsidR="004B4704" w:rsidRP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Poland</w:t>
            </w:r>
          </w:p>
        </w:tc>
        <w:tc>
          <w:tcPr>
            <w:tcW w:w="2551" w:type="dxa"/>
            <w:hideMark/>
          </w:tcPr>
          <w:p w14:paraId="2684D8A2" w14:textId="77777777" w:rsidR="004B4704" w:rsidRP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698" w:type="dxa"/>
            <w:hideMark/>
          </w:tcPr>
          <w:p w14:paraId="517791B9" w14:textId="77777777" w:rsidR="004B4704" w:rsidRP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846" w:type="dxa"/>
            <w:hideMark/>
          </w:tcPr>
          <w:p w14:paraId="731E3BFF" w14:textId="77777777" w:rsidR="004B4704" w:rsidRP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4704">
              <w:rPr>
                <w:b/>
                <w:bCs/>
                <w:color w:val="000000" w:themeColor="text1"/>
                <w:sz w:val="20"/>
                <w:szCs w:val="20"/>
              </w:rPr>
              <w:t>Cyprus</w:t>
            </w:r>
          </w:p>
        </w:tc>
      </w:tr>
      <w:tr w:rsidR="004B4704" w:rsidRPr="00D2129F" w14:paraId="2D5802C1" w14:textId="77777777" w:rsidTr="004B4704">
        <w:trPr>
          <w:trHeight w:val="298"/>
        </w:trPr>
        <w:tc>
          <w:tcPr>
            <w:tcW w:w="2542" w:type="dxa"/>
          </w:tcPr>
          <w:p w14:paraId="4FF75C33" w14:textId="77777777" w:rsidR="004B4704" w:rsidRPr="00B11ED7" w:rsidRDefault="004B4704" w:rsidP="0042435D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11ED7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Spirometry</w:t>
            </w:r>
          </w:p>
        </w:tc>
        <w:tc>
          <w:tcPr>
            <w:tcW w:w="1846" w:type="dxa"/>
          </w:tcPr>
          <w:p w14:paraId="5F98F0E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95DFE93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4" w:type="dxa"/>
          </w:tcPr>
          <w:p w14:paraId="75FBF32A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DAC8113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dxa"/>
          </w:tcPr>
          <w:p w14:paraId="3DE0A89E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EB192C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B4704" w:rsidRPr="00D2129F" w14:paraId="32A6B4BB" w14:textId="77777777" w:rsidTr="004B4704">
        <w:trPr>
          <w:trHeight w:val="2007"/>
        </w:trPr>
        <w:tc>
          <w:tcPr>
            <w:tcW w:w="2542" w:type="dxa"/>
            <w:hideMark/>
          </w:tcPr>
          <w:p w14:paraId="246E7DB5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b/>
                <w:bCs/>
                <w:color w:val="000000" w:themeColor="text1"/>
                <w:sz w:val="20"/>
                <w:szCs w:val="20"/>
              </w:rPr>
              <w:t>Characteristics guideline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procedural clarity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correctness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 xml:space="preserve">- complexity 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 xml:space="preserve">   </w:t>
            </w:r>
            <w:r w:rsidRPr="00D2129F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D2129F">
              <w:rPr>
                <w:i/>
                <w:iCs/>
                <w:color w:val="000000" w:themeColor="text1"/>
                <w:sz w:val="20"/>
                <w:szCs w:val="20"/>
              </w:rPr>
              <w:br/>
              <w:t xml:space="preserve">   nurse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compatibility</w:t>
            </w:r>
          </w:p>
        </w:tc>
        <w:tc>
          <w:tcPr>
            <w:tcW w:w="1846" w:type="dxa"/>
            <w:hideMark/>
          </w:tcPr>
          <w:p w14:paraId="3DD94931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+ (n=</w:t>
            </w:r>
            <w:proofErr w:type="gramStart"/>
            <w:r w:rsidRPr="00D2129F">
              <w:rPr>
                <w:color w:val="000000" w:themeColor="text1"/>
                <w:sz w:val="20"/>
                <w:szCs w:val="20"/>
              </w:rPr>
              <w:t>1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$</w:t>
            </w:r>
            <w:proofErr w:type="gramEnd"/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</w:p>
        </w:tc>
        <w:tc>
          <w:tcPr>
            <w:tcW w:w="2551" w:type="dxa"/>
            <w:hideMark/>
          </w:tcPr>
          <w:p w14:paraId="53D9BEBB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- (n=2)</w:t>
            </w:r>
            <w:r>
              <w:rPr>
                <w:color w:val="000000" w:themeColor="text1"/>
                <w:sz w:val="20"/>
                <w:szCs w:val="20"/>
              </w:rPr>
              <w:t xml:space="preserve">/ </w:t>
            </w:r>
            <w:r w:rsidRPr="00D2129F">
              <w:rPr>
                <w:color w:val="000000" w:themeColor="text1"/>
                <w:sz w:val="20"/>
                <w:szCs w:val="20"/>
              </w:rPr>
              <w:t>0 (n=2)</w:t>
            </w:r>
            <w:r>
              <w:rPr>
                <w:color w:val="000000" w:themeColor="text1"/>
                <w:sz w:val="20"/>
                <w:szCs w:val="20"/>
              </w:rPr>
              <w:t xml:space="preserve"> /</w:t>
            </w:r>
            <w:r w:rsidRPr="00D2129F">
              <w:rPr>
                <w:color w:val="000000" w:themeColor="text1"/>
                <w:sz w:val="20"/>
                <w:szCs w:val="20"/>
              </w:rPr>
              <w:t xml:space="preserve">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3) / +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3) / 0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2) / 0 (n=1) / -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2) / 0 (n=3)</w:t>
            </w:r>
          </w:p>
        </w:tc>
        <w:tc>
          <w:tcPr>
            <w:tcW w:w="2554" w:type="dxa"/>
            <w:hideMark/>
          </w:tcPr>
          <w:p w14:paraId="6376F548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- (n=</w:t>
            </w:r>
            <w:proofErr w:type="gramStart"/>
            <w:r w:rsidRPr="00D2129F">
              <w:rPr>
                <w:color w:val="000000" w:themeColor="text1"/>
                <w:sz w:val="20"/>
                <w:szCs w:val="20"/>
              </w:rPr>
              <w:t>1 )</w:t>
            </w:r>
            <w:proofErr w:type="gramEnd"/>
            <w:r w:rsidRPr="00D2129F">
              <w:rPr>
                <w:color w:val="000000" w:themeColor="text1"/>
                <w:sz w:val="20"/>
                <w:szCs w:val="20"/>
              </w:rPr>
              <w:t xml:space="preserve">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 / -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 / -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2)</w:t>
            </w:r>
          </w:p>
        </w:tc>
        <w:tc>
          <w:tcPr>
            <w:tcW w:w="2551" w:type="dxa"/>
            <w:hideMark/>
          </w:tcPr>
          <w:p w14:paraId="65ACB3D4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- (n=4) / 0 (n=1) / +( n=3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0 (n=1) / + (n=6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3) / 0 (n=2) / - (n=3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4) / - (n=4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5) / 0 (n=1) / +(n=2)</w:t>
            </w:r>
          </w:p>
        </w:tc>
        <w:tc>
          <w:tcPr>
            <w:tcW w:w="1698" w:type="dxa"/>
            <w:hideMark/>
          </w:tcPr>
          <w:p w14:paraId="2D7BC2B4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 xml:space="preserve">- (n=1) / </w:t>
            </w:r>
            <w:proofErr w:type="gramStart"/>
            <w:r w:rsidRPr="00D2129F">
              <w:rPr>
                <w:color w:val="000000" w:themeColor="text1"/>
                <w:sz w:val="20"/>
                <w:szCs w:val="20"/>
              </w:rPr>
              <w:t>+  (</w:t>
            </w:r>
            <w:proofErr w:type="gramEnd"/>
            <w:r w:rsidRPr="00D2129F">
              <w:rPr>
                <w:color w:val="000000" w:themeColor="text1"/>
                <w:sz w:val="20"/>
                <w:szCs w:val="20"/>
              </w:rPr>
              <w:t>n-1)</w:t>
            </w:r>
          </w:p>
        </w:tc>
        <w:tc>
          <w:tcPr>
            <w:tcW w:w="1846" w:type="dxa"/>
            <w:hideMark/>
          </w:tcPr>
          <w:p w14:paraId="7FE94270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1)</w:t>
            </w:r>
          </w:p>
        </w:tc>
      </w:tr>
      <w:tr w:rsidR="004B4704" w:rsidRPr="00D2129F" w14:paraId="742967DE" w14:textId="77777777" w:rsidTr="004B4704">
        <w:trPr>
          <w:trHeight w:val="18"/>
        </w:trPr>
        <w:tc>
          <w:tcPr>
            <w:tcW w:w="2542" w:type="dxa"/>
          </w:tcPr>
          <w:p w14:paraId="40702F18" w14:textId="0F44AE30" w:rsidR="004B4704" w:rsidRPr="00D2129F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2ACB784C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5AD2C783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54" w:type="dxa"/>
          </w:tcPr>
          <w:p w14:paraId="633CC681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2D981B81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98" w:type="dxa"/>
          </w:tcPr>
          <w:p w14:paraId="3F63F92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6" w:type="dxa"/>
          </w:tcPr>
          <w:p w14:paraId="79595BF3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B4704" w:rsidRPr="00D2129F" w14:paraId="1198DBF3" w14:textId="77777777" w:rsidTr="004B4704">
        <w:trPr>
          <w:trHeight w:val="549"/>
        </w:trPr>
        <w:tc>
          <w:tcPr>
            <w:tcW w:w="2542" w:type="dxa"/>
            <w:hideMark/>
          </w:tcPr>
          <w:p w14:paraId="7382B3BF" w14:textId="77777777" w:rsidR="004B4704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2129F">
              <w:rPr>
                <w:b/>
                <w:bCs/>
                <w:color w:val="000000" w:themeColor="text1"/>
                <w:sz w:val="20"/>
                <w:szCs w:val="20"/>
              </w:rPr>
              <w:t>Characteristics practitioner</w:t>
            </w:r>
            <w:r w:rsidRPr="00D2129F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 xml:space="preserve">- </w:t>
            </w:r>
            <w:r w:rsidRPr="00D2129F">
              <w:rPr>
                <w:color w:val="000000" w:themeColor="text1"/>
                <w:sz w:val="20"/>
                <w:szCs w:val="20"/>
              </w:rPr>
              <w:t>outcome expectations</w:t>
            </w:r>
            <w:r w:rsidRPr="00D2129F" w:rsidDel="005B6EE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8368937" w14:textId="77777777" w:rsidR="004B4704" w:rsidRDefault="004B4704" w:rsidP="0042435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t>importance</w:t>
            </w:r>
            <w:r w:rsidRPr="009D5FFD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br/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t xml:space="preserve">  objectives reached</w:t>
            </w:r>
            <w:r w:rsidRPr="009D5FFD">
              <w:rPr>
                <w:color w:val="000000" w:themeColor="text1"/>
                <w:sz w:val="20"/>
                <w:szCs w:val="20"/>
              </w:rPr>
              <w:br/>
              <w:t>- professional obligation</w:t>
            </w:r>
            <w:r w:rsidRPr="009D5FFD">
              <w:rPr>
                <w:color w:val="000000" w:themeColor="text1"/>
                <w:sz w:val="20"/>
                <w:szCs w:val="20"/>
              </w:rPr>
              <w:br/>
              <w:t>- knowledge</w:t>
            </w:r>
            <w:r w:rsidRPr="009D5FFD">
              <w:rPr>
                <w:color w:val="000000" w:themeColor="text1"/>
                <w:sz w:val="20"/>
                <w:szCs w:val="20"/>
              </w:rPr>
              <w:br/>
              <w:t xml:space="preserve">  </w:t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9D5FFD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  <w:r w:rsidRPr="009D5FFD">
              <w:rPr>
                <w:color w:val="000000" w:themeColor="text1"/>
                <w:sz w:val="20"/>
                <w:szCs w:val="20"/>
              </w:rPr>
              <w:br/>
              <w:t>- self-efficacy</w:t>
            </w:r>
            <w:r w:rsidRPr="009D5FFD">
              <w:rPr>
                <w:color w:val="000000" w:themeColor="text1"/>
                <w:sz w:val="20"/>
                <w:szCs w:val="20"/>
              </w:rPr>
              <w:br/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t xml:space="preserve"> doctor</w:t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9D5FFD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9D5FFD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</w:p>
          <w:p w14:paraId="5F3AF34C" w14:textId="77777777" w:rsidR="004B4704" w:rsidRPr="009D5FFD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color w:val="000000" w:themeColor="text1"/>
                <w:sz w:val="20"/>
                <w:szCs w:val="20"/>
              </w:rPr>
              <w:t>descriptive norm</w:t>
            </w:r>
          </w:p>
        </w:tc>
        <w:tc>
          <w:tcPr>
            <w:tcW w:w="1846" w:type="dxa"/>
            <w:hideMark/>
          </w:tcPr>
          <w:p w14:paraId="73948F3C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+</w:t>
            </w:r>
            <w:r w:rsidRPr="00D2129F">
              <w:rPr>
                <w:color w:val="000000" w:themeColor="text1"/>
                <w:sz w:val="20"/>
                <w:szCs w:val="20"/>
              </w:rPr>
              <w:t xml:space="preserve">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+</w:t>
            </w:r>
            <w:r w:rsidRPr="00D2129F">
              <w:rPr>
                <w:color w:val="000000" w:themeColor="text1"/>
                <w:sz w:val="20"/>
                <w:szCs w:val="20"/>
              </w:rPr>
              <w:t xml:space="preserve">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E40EA5">
              <w:rPr>
                <w:color w:val="000000" w:themeColor="text1"/>
                <w:sz w:val="20"/>
                <w:szCs w:val="20"/>
              </w:rPr>
              <w:t>+ (n=1)</w:t>
            </w:r>
          </w:p>
        </w:tc>
        <w:tc>
          <w:tcPr>
            <w:tcW w:w="2551" w:type="dxa"/>
            <w:hideMark/>
          </w:tcPr>
          <w:p w14:paraId="2547EED4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3) / 0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3) / 0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4) / 0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  <w:p w14:paraId="53A2029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- (n=3) / 0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2) / 0 (n=1) / +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094986CA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- (n=2) / 0 (n=3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0 (n=2) / + (n=2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7E57B7">
              <w:rPr>
                <w:color w:val="000000" w:themeColor="text1"/>
                <w:sz w:val="20"/>
                <w:szCs w:val="20"/>
              </w:rPr>
              <w:t>-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7E57B7">
              <w:rPr>
                <w:color w:val="000000" w:themeColor="text1"/>
                <w:sz w:val="20"/>
                <w:szCs w:val="20"/>
              </w:rPr>
              <w:t>=3) / 0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7E57B7">
              <w:rPr>
                <w:color w:val="000000" w:themeColor="text1"/>
                <w:sz w:val="20"/>
                <w:szCs w:val="20"/>
              </w:rPr>
              <w:t>=1) / + (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 w:rsidRPr="007E57B7">
              <w:rPr>
                <w:color w:val="000000" w:themeColor="text1"/>
                <w:sz w:val="20"/>
                <w:szCs w:val="20"/>
              </w:rPr>
              <w:t>=1)</w:t>
            </w:r>
          </w:p>
        </w:tc>
        <w:tc>
          <w:tcPr>
            <w:tcW w:w="2554" w:type="dxa"/>
            <w:hideMark/>
          </w:tcPr>
          <w:p w14:paraId="64C4AE80" w14:textId="77777777" w:rsidR="004B4704" w:rsidRPr="00640894" w:rsidRDefault="004B4704" w:rsidP="0042435D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+ (n=2)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+ (n=2)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+ (n=2)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+ (n=2)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+ (n=1</w:t>
            </w:r>
            <w:proofErr w:type="gramStart"/>
            <w:r w:rsidRPr="00640894">
              <w:rPr>
                <w:color w:val="000000" w:themeColor="text1"/>
                <w:sz w:val="20"/>
                <w:szCs w:val="20"/>
                <w:lang w:val="nl-NL"/>
              </w:rPr>
              <w:t>) /</w:t>
            </w:r>
            <w:proofErr w:type="gramEnd"/>
            <w:r w:rsidRPr="00640894">
              <w:rPr>
                <w:color w:val="000000" w:themeColor="text1"/>
                <w:sz w:val="20"/>
                <w:szCs w:val="20"/>
                <w:lang w:val="nl-NL"/>
              </w:rPr>
              <w:t xml:space="preserve"> 0 (n=1)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+ (n=1) / 0 (n=1)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0 (n=2)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  <w:t>+ (</w:t>
            </w:r>
            <w:r>
              <w:rPr>
                <w:color w:val="000000" w:themeColor="text1"/>
                <w:sz w:val="20"/>
                <w:szCs w:val="20"/>
                <w:lang w:val="nl-NL"/>
              </w:rPr>
              <w:t>n</w:t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t>=2)</w:t>
            </w:r>
          </w:p>
        </w:tc>
        <w:tc>
          <w:tcPr>
            <w:tcW w:w="2551" w:type="dxa"/>
            <w:hideMark/>
          </w:tcPr>
          <w:p w14:paraId="68674A66" w14:textId="77777777" w:rsidR="004B4704" w:rsidRPr="0065096D" w:rsidRDefault="004B4704" w:rsidP="0042435D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40894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t>- (n=3</w:t>
            </w:r>
            <w:proofErr w:type="gramStart"/>
            <w:r w:rsidRPr="0065096D">
              <w:rPr>
                <w:color w:val="000000" w:themeColor="text1"/>
                <w:sz w:val="20"/>
                <w:szCs w:val="20"/>
                <w:lang w:val="nl-NL"/>
              </w:rPr>
              <w:t>) /</w:t>
            </w:r>
            <w:proofErr w:type="gramEnd"/>
            <w:r w:rsidRPr="0065096D">
              <w:rPr>
                <w:color w:val="000000" w:themeColor="text1"/>
                <w:sz w:val="20"/>
                <w:szCs w:val="20"/>
                <w:lang w:val="nl-NL"/>
              </w:rPr>
              <w:t xml:space="preserve"> 0 (n=2) / + (n=2)</w:t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  <w:t>- (n=2) / 0 (n=2) / + (n=3)</w:t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  <w:t>- (n=5) / 0 (n=2)</w:t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  <w:t>- (n=3) / 0 (n=3) / + (n=1)</w:t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  <w:t>- (n=5) / 0 (n=2)</w:t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  <w:t>- (n=6) / + (n=1)</w:t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  <w:t>- (n=5) / + (n=2)</w:t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  <w:t>- (n=4) / 0 (n=1) / + (n=2)</w:t>
            </w:r>
          </w:p>
        </w:tc>
        <w:tc>
          <w:tcPr>
            <w:tcW w:w="1698" w:type="dxa"/>
            <w:hideMark/>
          </w:tcPr>
          <w:p w14:paraId="5D9E2C74" w14:textId="77777777" w:rsidR="004B4704" w:rsidRPr="00E4184A" w:rsidRDefault="004B4704" w:rsidP="0042435D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65096D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t>- (n=1</w:t>
            </w:r>
            <w:proofErr w:type="gramStart"/>
            <w:r w:rsidRPr="00E4184A">
              <w:rPr>
                <w:color w:val="000000" w:themeColor="text1"/>
                <w:sz w:val="20"/>
                <w:szCs w:val="20"/>
                <w:lang w:val="nl-NL"/>
              </w:rPr>
              <w:t>) /</w:t>
            </w:r>
            <w:proofErr w:type="gramEnd"/>
            <w:r w:rsidRPr="00E4184A">
              <w:rPr>
                <w:color w:val="000000" w:themeColor="text1"/>
                <w:sz w:val="20"/>
                <w:szCs w:val="20"/>
                <w:lang w:val="nl-NL"/>
              </w:rPr>
              <w:t xml:space="preserve"> + (n=1)</w:t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  <w:t>- (n=1) / + (n=1)</w:t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  <w:t>- (n=1) / + (n=1)</w:t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  <w:t>0 (n=1) / + (n=1)</w:t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  <w:t>- (n=1) / + (n=1)</w:t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  <w:t>+ (n=1) / - (n=1)</w:t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  <w:t>+ (n=1) / - (n=1)</w:t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  <w:t>+ (n=1)</w:t>
            </w:r>
          </w:p>
        </w:tc>
        <w:tc>
          <w:tcPr>
            <w:tcW w:w="1846" w:type="dxa"/>
            <w:hideMark/>
          </w:tcPr>
          <w:p w14:paraId="181C5295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E4184A">
              <w:rPr>
                <w:color w:val="000000" w:themeColor="text1"/>
                <w:sz w:val="20"/>
                <w:szCs w:val="20"/>
                <w:lang w:val="nl-NL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+</w:t>
            </w:r>
            <w:r w:rsidRPr="00D2129F">
              <w:rPr>
                <w:color w:val="000000" w:themeColor="text1"/>
                <w:sz w:val="20"/>
                <w:szCs w:val="20"/>
              </w:rPr>
              <w:t xml:space="preserve">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 xml:space="preserve">0 </w:t>
            </w:r>
            <w:r w:rsidRPr="00D2129F">
              <w:rPr>
                <w:color w:val="000000" w:themeColor="text1"/>
                <w:sz w:val="20"/>
                <w:szCs w:val="20"/>
              </w:rPr>
              <w:t>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 xml:space="preserve">- </w:t>
            </w:r>
            <w:r w:rsidRPr="00D2129F">
              <w:rPr>
                <w:color w:val="000000" w:themeColor="text1"/>
                <w:sz w:val="20"/>
                <w:szCs w:val="20"/>
              </w:rPr>
              <w:t>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 w:rsidRPr="000B18A2">
              <w:rPr>
                <w:color w:val="000000" w:themeColor="text1"/>
                <w:sz w:val="20"/>
                <w:szCs w:val="20"/>
              </w:rPr>
              <w:t>0 (n=1)</w:t>
            </w:r>
          </w:p>
        </w:tc>
      </w:tr>
      <w:tr w:rsidR="004B4704" w:rsidRPr="00D2129F" w14:paraId="35F83F02" w14:textId="77777777" w:rsidTr="004B4704">
        <w:trPr>
          <w:trHeight w:val="344"/>
        </w:trPr>
        <w:tc>
          <w:tcPr>
            <w:tcW w:w="2542" w:type="dxa"/>
          </w:tcPr>
          <w:p w14:paraId="303AA722" w14:textId="58DB2D32" w:rsidR="004B4704" w:rsidRPr="00D2129F" w:rsidRDefault="004B4704" w:rsidP="0042435D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552AA37C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5FCEA79C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54" w:type="dxa"/>
          </w:tcPr>
          <w:p w14:paraId="1600E42A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3B3DE697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8" w:type="dxa"/>
          </w:tcPr>
          <w:p w14:paraId="50C405B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6" w:type="dxa"/>
          </w:tcPr>
          <w:p w14:paraId="0B1B6B83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4B4704" w:rsidRPr="00D2129F" w14:paraId="2B24B4E2" w14:textId="77777777" w:rsidTr="004B4704">
        <w:trPr>
          <w:trHeight w:val="549"/>
        </w:trPr>
        <w:tc>
          <w:tcPr>
            <w:tcW w:w="2542" w:type="dxa"/>
            <w:hideMark/>
          </w:tcPr>
          <w:p w14:paraId="3A9F00B0" w14:textId="77777777" w:rsidR="005A100A" w:rsidRDefault="004B4704" w:rsidP="0042435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D2129F">
              <w:rPr>
                <w:b/>
                <w:bCs/>
                <w:color w:val="000000" w:themeColor="text1"/>
                <w:sz w:val="20"/>
                <w:szCs w:val="20"/>
              </w:rPr>
              <w:t>Organizational context</w:t>
            </w:r>
            <w:r w:rsidRPr="00D2129F">
              <w:rPr>
                <w:b/>
                <w:bCs/>
                <w:color w:val="000000" w:themeColor="text1"/>
                <w:sz w:val="20"/>
                <w:szCs w:val="20"/>
              </w:rPr>
              <w:br/>
              <w:t xml:space="preserve">- </w:t>
            </w:r>
            <w:r w:rsidRPr="00D2129F">
              <w:rPr>
                <w:color w:val="000000" w:themeColor="text1"/>
                <w:sz w:val="20"/>
                <w:szCs w:val="20"/>
              </w:rPr>
              <w:t>financial resources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time available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 xml:space="preserve">  </w:t>
            </w:r>
            <w:r w:rsidRPr="00D2129F">
              <w:rPr>
                <w:i/>
                <w:iCs/>
                <w:color w:val="000000" w:themeColor="text1"/>
                <w:sz w:val="20"/>
                <w:szCs w:val="20"/>
              </w:rPr>
              <w:t>doctor</w:t>
            </w:r>
            <w:r w:rsidRPr="00D2129F">
              <w:rPr>
                <w:i/>
                <w:iCs/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D2129F">
              <w:rPr>
                <w:i/>
                <w:iCs/>
                <w:color w:val="000000" w:themeColor="text1"/>
                <w:sz w:val="20"/>
                <w:szCs w:val="20"/>
              </w:rPr>
              <w:t>nurse</w:t>
            </w:r>
          </w:p>
          <w:p w14:paraId="0F95EEF8" w14:textId="5C6F7316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t>- material resources and facilities</w:t>
            </w:r>
          </w:p>
        </w:tc>
        <w:tc>
          <w:tcPr>
            <w:tcW w:w="1846" w:type="dxa"/>
            <w:hideMark/>
          </w:tcPr>
          <w:p w14:paraId="71E838AD" w14:textId="77777777" w:rsidR="00FB59C3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br/>
              <w:t>0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05FD5F43" w14:textId="54203042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t>0 (n=1)</w:t>
            </w:r>
          </w:p>
        </w:tc>
        <w:tc>
          <w:tcPr>
            <w:tcW w:w="2551" w:type="dxa"/>
            <w:hideMark/>
          </w:tcPr>
          <w:p w14:paraId="68C4CD31" w14:textId="77777777" w:rsidR="00FB59C3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br/>
              <w:t>- (n=3) / 0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3) / 0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3) / +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643C4589" w14:textId="74D349D8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t>- (n=2) / 0 (n=2) / + (n=1)</w:t>
            </w:r>
          </w:p>
        </w:tc>
        <w:tc>
          <w:tcPr>
            <w:tcW w:w="2554" w:type="dxa"/>
            <w:hideMark/>
          </w:tcPr>
          <w:p w14:paraId="73541397" w14:textId="77777777" w:rsidR="00FB59C3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br/>
              <w:t>-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 / -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77447B72" w14:textId="6100B60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t>+ (n=2)</w:t>
            </w:r>
          </w:p>
        </w:tc>
        <w:tc>
          <w:tcPr>
            <w:tcW w:w="2551" w:type="dxa"/>
            <w:hideMark/>
          </w:tcPr>
          <w:p w14:paraId="1940CD16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br/>
              <w:t xml:space="preserve">- </w:t>
            </w:r>
            <w:r w:rsidRPr="00313FBF">
              <w:rPr>
                <w:color w:val="000000" w:themeColor="text1"/>
                <w:sz w:val="20"/>
                <w:szCs w:val="20"/>
              </w:rPr>
              <w:t>- (n=5) / + (n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66088474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313FBF">
              <w:rPr>
                <w:color w:val="000000" w:themeColor="text1"/>
                <w:sz w:val="20"/>
                <w:szCs w:val="20"/>
              </w:rPr>
              <w:t>- (n=6) / + (n=1</w:t>
            </w:r>
            <w:r w:rsidRPr="00D2129F">
              <w:rPr>
                <w:color w:val="000000" w:themeColor="text1"/>
                <w:sz w:val="20"/>
                <w:szCs w:val="20"/>
              </w:rPr>
              <w:t>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313FBF">
              <w:rPr>
                <w:color w:val="000000" w:themeColor="text1"/>
                <w:sz w:val="20"/>
                <w:szCs w:val="20"/>
              </w:rPr>
              <w:t>- (n=</w:t>
            </w:r>
            <w:proofErr w:type="gramStart"/>
            <w:r w:rsidRPr="00313FBF">
              <w:rPr>
                <w:color w:val="000000" w:themeColor="text1"/>
                <w:sz w:val="20"/>
                <w:szCs w:val="20"/>
              </w:rPr>
              <w:t>6 )</w:t>
            </w:r>
            <w:proofErr w:type="gramEnd"/>
            <w:r w:rsidRPr="00313FBF">
              <w:rPr>
                <w:color w:val="000000" w:themeColor="text1"/>
                <w:sz w:val="20"/>
                <w:szCs w:val="20"/>
              </w:rPr>
              <w:t xml:space="preserve">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313FBF">
              <w:rPr>
                <w:color w:val="000000" w:themeColor="text1"/>
                <w:sz w:val="20"/>
                <w:szCs w:val="20"/>
              </w:rPr>
              <w:lastRenderedPageBreak/>
              <w:t>- (n=2) / 0 (n=4 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698" w:type="dxa"/>
            <w:hideMark/>
          </w:tcPr>
          <w:p w14:paraId="74A4011B" w14:textId="77777777" w:rsidR="00FB59C3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br/>
              <w:t>-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0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6FCE5092" w14:textId="34E29CBE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t>- (n=1) / + (n=1)</w:t>
            </w:r>
          </w:p>
        </w:tc>
        <w:tc>
          <w:tcPr>
            <w:tcW w:w="1846" w:type="dxa"/>
            <w:hideMark/>
          </w:tcPr>
          <w:p w14:paraId="58F5E999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  <w:p w14:paraId="6D0F7676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(n=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D2129F">
              <w:rPr>
                <w:color w:val="000000" w:themeColor="text1"/>
                <w:sz w:val="20"/>
                <w:szCs w:val="20"/>
              </w:rPr>
              <w:t>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61E43A1D" w14:textId="77777777" w:rsidR="00FB59C3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(n=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D2129F">
              <w:rPr>
                <w:color w:val="000000" w:themeColor="text1"/>
                <w:sz w:val="20"/>
                <w:szCs w:val="20"/>
              </w:rPr>
              <w:t>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D2129F">
              <w:rPr>
                <w:color w:val="000000" w:themeColor="text1"/>
                <w:sz w:val="20"/>
                <w:szCs w:val="20"/>
              </w:rPr>
              <w:t>(n=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D2129F">
              <w:rPr>
                <w:color w:val="000000" w:themeColor="text1"/>
                <w:sz w:val="20"/>
                <w:szCs w:val="20"/>
              </w:rPr>
              <w:t>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</w:p>
          <w:p w14:paraId="05406B95" w14:textId="52CB7214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lastRenderedPageBreak/>
              <w:t>0 (n=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D2129F">
              <w:rPr>
                <w:color w:val="000000" w:themeColor="text1"/>
                <w:sz w:val="20"/>
                <w:szCs w:val="20"/>
              </w:rPr>
              <w:t>)</w:t>
            </w:r>
          </w:p>
          <w:p w14:paraId="136BD706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4B4704" w:rsidRPr="00D2129F" w14:paraId="780CD379" w14:textId="77777777" w:rsidTr="004B4704">
        <w:trPr>
          <w:trHeight w:val="234"/>
        </w:trPr>
        <w:tc>
          <w:tcPr>
            <w:tcW w:w="2542" w:type="dxa"/>
          </w:tcPr>
          <w:p w14:paraId="3A3C0251" w14:textId="6B61B51F" w:rsidR="004B4704" w:rsidRPr="00D2129F" w:rsidRDefault="004B4704" w:rsidP="0042435D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lastRenderedPageBreak/>
              <w:t>Total score</w:t>
            </w:r>
          </w:p>
        </w:tc>
        <w:tc>
          <w:tcPr>
            <w:tcW w:w="1846" w:type="dxa"/>
          </w:tcPr>
          <w:p w14:paraId="2B31AA74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2B64F37E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54" w:type="dxa"/>
          </w:tcPr>
          <w:p w14:paraId="5ADDE9F6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51" w:type="dxa"/>
          </w:tcPr>
          <w:p w14:paraId="0E655D4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98" w:type="dxa"/>
          </w:tcPr>
          <w:p w14:paraId="61B76D1D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6" w:type="dxa"/>
          </w:tcPr>
          <w:p w14:paraId="54E1DDF5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</w:tr>
      <w:tr w:rsidR="004B4704" w:rsidRPr="00D2129F" w14:paraId="6ACF4C63" w14:textId="77777777" w:rsidTr="004B4704">
        <w:trPr>
          <w:trHeight w:val="549"/>
        </w:trPr>
        <w:tc>
          <w:tcPr>
            <w:tcW w:w="2542" w:type="dxa"/>
            <w:hideMark/>
          </w:tcPr>
          <w:p w14:paraId="1F19B023" w14:textId="77777777" w:rsidR="004B4704" w:rsidRPr="00D2129F" w:rsidRDefault="004B4704" w:rsidP="0042435D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b/>
                <w:bCs/>
                <w:color w:val="000000" w:themeColor="text1"/>
                <w:sz w:val="20"/>
                <w:szCs w:val="20"/>
              </w:rPr>
              <w:t>Socio-political context</w:t>
            </w:r>
            <w:r w:rsidRPr="00D2129F"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  <w:r w:rsidRPr="00D2129F">
              <w:rPr>
                <w:color w:val="000000" w:themeColor="text1"/>
                <w:sz w:val="20"/>
                <w:szCs w:val="20"/>
              </w:rPr>
              <w:t xml:space="preserve"> - legislation and regulations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policy support</w:t>
            </w:r>
          </w:p>
        </w:tc>
        <w:tc>
          <w:tcPr>
            <w:tcW w:w="1846" w:type="dxa"/>
            <w:hideMark/>
          </w:tcPr>
          <w:p w14:paraId="3786E6D6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+ (n=1)</w:t>
            </w:r>
          </w:p>
        </w:tc>
        <w:tc>
          <w:tcPr>
            <w:tcW w:w="2551" w:type="dxa"/>
            <w:hideMark/>
          </w:tcPr>
          <w:p w14:paraId="4D527B74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0 (n=1) / + (n=4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0 (n=2) / + (n=2)</w:t>
            </w:r>
          </w:p>
        </w:tc>
        <w:tc>
          <w:tcPr>
            <w:tcW w:w="2554" w:type="dxa"/>
            <w:hideMark/>
          </w:tcPr>
          <w:p w14:paraId="7056F791" w14:textId="6CCC47CF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+ (</w:t>
            </w:r>
            <w:r w:rsidR="00292660">
              <w:rPr>
                <w:color w:val="000000" w:themeColor="text1"/>
                <w:sz w:val="20"/>
                <w:szCs w:val="20"/>
              </w:rPr>
              <w:t>n</w:t>
            </w:r>
            <w:r w:rsidRPr="00D2129F">
              <w:rPr>
                <w:color w:val="000000" w:themeColor="text1"/>
                <w:sz w:val="20"/>
                <w:szCs w:val="20"/>
              </w:rPr>
              <w:t>=2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</w:t>
            </w:r>
            <w:r w:rsidR="00292660">
              <w:rPr>
                <w:color w:val="000000" w:themeColor="text1"/>
                <w:sz w:val="20"/>
                <w:szCs w:val="20"/>
              </w:rPr>
              <w:t>n</w:t>
            </w:r>
            <w:r w:rsidRPr="00D2129F">
              <w:rPr>
                <w:color w:val="000000" w:themeColor="text1"/>
                <w:sz w:val="20"/>
                <w:szCs w:val="20"/>
              </w:rPr>
              <w:t>=1) / 0 (n=1)</w:t>
            </w:r>
          </w:p>
        </w:tc>
        <w:tc>
          <w:tcPr>
            <w:tcW w:w="2551" w:type="dxa"/>
            <w:hideMark/>
          </w:tcPr>
          <w:p w14:paraId="53645B21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313FBF">
              <w:rPr>
                <w:color w:val="000000" w:themeColor="text1"/>
                <w:sz w:val="20"/>
                <w:szCs w:val="20"/>
              </w:rPr>
              <w:t>0 (n=1) / + (n=6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</w:r>
            <w:r w:rsidRPr="00313FBF">
              <w:rPr>
                <w:color w:val="000000" w:themeColor="text1"/>
                <w:sz w:val="20"/>
                <w:szCs w:val="20"/>
              </w:rPr>
              <w:t>- (n=1) / + (n=6)</w:t>
            </w:r>
          </w:p>
        </w:tc>
        <w:tc>
          <w:tcPr>
            <w:tcW w:w="1698" w:type="dxa"/>
            <w:hideMark/>
          </w:tcPr>
          <w:p w14:paraId="4C08D8BB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1) / + (n=1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- (n=1) / + (n=1)</w:t>
            </w:r>
          </w:p>
        </w:tc>
        <w:tc>
          <w:tcPr>
            <w:tcW w:w="1846" w:type="dxa"/>
            <w:hideMark/>
          </w:tcPr>
          <w:p w14:paraId="0A6F4C50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br/>
              <w:t>- (n=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D2129F">
              <w:rPr>
                <w:color w:val="000000" w:themeColor="text1"/>
                <w:sz w:val="20"/>
                <w:szCs w:val="20"/>
              </w:rPr>
              <w:t>)</w:t>
            </w:r>
            <w:r w:rsidRPr="00D2129F">
              <w:rPr>
                <w:color w:val="000000" w:themeColor="text1"/>
                <w:sz w:val="20"/>
                <w:szCs w:val="20"/>
              </w:rPr>
              <w:br/>
              <w:t>0 (n=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D2129F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4B4704" w:rsidRPr="00D2129F" w14:paraId="24416B7E" w14:textId="77777777" w:rsidTr="004B4704">
        <w:trPr>
          <w:trHeight w:val="264"/>
        </w:trPr>
        <w:tc>
          <w:tcPr>
            <w:tcW w:w="2542" w:type="dxa"/>
          </w:tcPr>
          <w:p w14:paraId="2DB25C11" w14:textId="1E6E5DED" w:rsidR="004B4704" w:rsidRPr="00D2129F" w:rsidRDefault="004B4704" w:rsidP="0042435D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A6A7D">
              <w:rPr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846" w:type="dxa"/>
          </w:tcPr>
          <w:p w14:paraId="2E82B37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1" w:type="dxa"/>
          </w:tcPr>
          <w:p w14:paraId="672AE9E3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554" w:type="dxa"/>
          </w:tcPr>
          <w:p w14:paraId="745BA29F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551" w:type="dxa"/>
          </w:tcPr>
          <w:p w14:paraId="7A7AA2F2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2129F">
              <w:rPr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698" w:type="dxa"/>
          </w:tcPr>
          <w:p w14:paraId="4DCA216A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46" w:type="dxa"/>
          </w:tcPr>
          <w:p w14:paraId="5E70B0F4" w14:textId="77777777" w:rsidR="004B4704" w:rsidRPr="00D2129F" w:rsidRDefault="004B4704" w:rsidP="0042435D">
            <w:pPr>
              <w:rPr>
                <w:color w:val="000000" w:themeColor="text1"/>
                <w:sz w:val="20"/>
                <w:szCs w:val="20"/>
              </w:rPr>
            </w:pPr>
            <w:r w:rsidRPr="00D73972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BEE689E" w14:textId="6660A09C" w:rsidR="00DA6A7D" w:rsidRDefault="00134754" w:rsidP="00DA6A7D">
      <w:pPr>
        <w:rPr>
          <w:sz w:val="20"/>
          <w:szCs w:val="20"/>
          <w:lang w:val="en-GB"/>
        </w:rPr>
      </w:pPr>
      <w:r w:rsidRPr="00D54AB8">
        <w:rPr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3114AFC" wp14:editId="3F1033B0">
                <wp:simplePos x="0" y="0"/>
                <wp:positionH relativeFrom="column">
                  <wp:posOffset>-546100</wp:posOffset>
                </wp:positionH>
                <wp:positionV relativeFrom="paragraph">
                  <wp:posOffset>1407795</wp:posOffset>
                </wp:positionV>
                <wp:extent cx="3581400" cy="1060450"/>
                <wp:effectExtent l="0" t="0" r="0" b="6350"/>
                <wp:wrapSquare wrapText="bothSides"/>
                <wp:docPr id="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0" cy="1060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89B05C" w14:textId="77777777" w:rsidR="004B4704" w:rsidRDefault="004B4704" w:rsidP="004B47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169C4">
                              <w:rPr>
                                <w:sz w:val="20"/>
                                <w:szCs w:val="20"/>
                              </w:rPr>
                              <w:t>+ facilitato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F169C4">
                              <w:rPr>
                                <w:sz w:val="20"/>
                                <w:szCs w:val="20"/>
                              </w:rPr>
                              <w:t xml:space="preserve"> - barri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F169C4">
                              <w:rPr>
                                <w:sz w:val="20"/>
                                <w:szCs w:val="20"/>
                              </w:rPr>
                              <w:t xml:space="preserve"> 0 facilitator and barri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r w:rsidRPr="00312867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issing</w:t>
                            </w:r>
                          </w:p>
                          <w:p w14:paraId="403FA40C" w14:textId="77777777" w:rsidR="004B4704" w:rsidRPr="002F0FF6" w:rsidRDefault="004B4704" w:rsidP="004B470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$ n=number of exper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114AFC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43pt;margin-top:110.85pt;width:282pt;height:83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" stroked="f">
                <v:textbox>
                  <w:txbxContent>
                    <w:p w14:paraId="5F89B05C" w14:textId="77777777" w:rsidR="004B4704" w:rsidRDefault="004B4704" w:rsidP="004B4704">
                      <w:pPr>
                        <w:rPr>
                          <w:sz w:val="20"/>
                          <w:szCs w:val="20"/>
                        </w:rPr>
                      </w:pPr>
                      <w:r w:rsidRPr="00F169C4">
                        <w:rPr>
                          <w:sz w:val="20"/>
                          <w:szCs w:val="20"/>
                        </w:rPr>
                        <w:t>+ facilitator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  <w:r w:rsidRPr="00F169C4">
                        <w:rPr>
                          <w:sz w:val="20"/>
                          <w:szCs w:val="20"/>
                        </w:rPr>
                        <w:t xml:space="preserve"> - barrier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  <w:r w:rsidRPr="00F169C4">
                        <w:rPr>
                          <w:sz w:val="20"/>
                          <w:szCs w:val="20"/>
                        </w:rPr>
                        <w:t xml:space="preserve"> 0 facilitator and barrier</w:t>
                      </w:r>
                      <w:r>
                        <w:rPr>
                          <w:sz w:val="20"/>
                          <w:szCs w:val="20"/>
                        </w:rPr>
                        <w:br/>
                      </w:r>
                      <w:r w:rsidRPr="00312867">
                        <w:rPr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sz w:val="20"/>
                          <w:szCs w:val="20"/>
                        </w:rPr>
                        <w:t xml:space="preserve"> missing</w:t>
                      </w:r>
                    </w:p>
                    <w:p w14:paraId="403FA40C" w14:textId="77777777" w:rsidR="004B4704" w:rsidRPr="002F0FF6" w:rsidRDefault="004B4704" w:rsidP="004B470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$ n=number of exper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D65F88" w14:textId="2125B3C2" w:rsidR="00051426" w:rsidRDefault="00051426"/>
    <w:p w14:paraId="3E6DD9B1" w14:textId="174533D5" w:rsidR="006B65DE" w:rsidRDefault="006B65DE"/>
    <w:p w14:paraId="54E229FA" w14:textId="03712D1F" w:rsidR="006B65DE" w:rsidRDefault="006B65DE"/>
    <w:p w14:paraId="27DCB4D0" w14:textId="59114C07" w:rsidR="006B65DE" w:rsidRDefault="006B65DE"/>
    <w:p w14:paraId="079E98CA" w14:textId="6A58349A" w:rsidR="006B65DE" w:rsidRDefault="006B65DE"/>
    <w:p w14:paraId="54E6F320" w14:textId="3B0A0424" w:rsidR="006B65DE" w:rsidRDefault="006B65DE"/>
    <w:p w14:paraId="0A4DBA0A" w14:textId="62E6C6C1" w:rsidR="006B65DE" w:rsidRDefault="006B65DE"/>
    <w:p w14:paraId="4A63D200" w14:textId="727C1573" w:rsidR="006B65DE" w:rsidRDefault="006B65DE">
      <w:pPr>
        <w:spacing w:after="160" w:line="259" w:lineRule="auto"/>
      </w:pPr>
      <w:r>
        <w:br w:type="page"/>
      </w:r>
    </w:p>
    <w:p w14:paraId="391A954D" w14:textId="77777777" w:rsidR="00A36774" w:rsidRPr="003713D3" w:rsidRDefault="00A36774" w:rsidP="00A36774">
      <w:pPr>
        <w:rPr>
          <w:rFonts w:ascii="Times New Roman" w:hAnsi="Times New Roman" w:cs="Times New Roman"/>
        </w:rPr>
      </w:pPr>
      <w:r w:rsidRPr="003713D3">
        <w:rPr>
          <w:rFonts w:ascii="Times New Roman" w:hAnsi="Times New Roman" w:cs="Times New Roman"/>
        </w:rPr>
        <w:lastRenderedPageBreak/>
        <w:t xml:space="preserve">Supplementary table 2. Guidelines </w:t>
      </w:r>
      <w:r>
        <w:rPr>
          <w:rFonts w:ascii="Times New Roman" w:hAnsi="Times New Roman" w:cs="Times New Roman"/>
        </w:rPr>
        <w:t xml:space="preserve">or </w:t>
      </w:r>
      <w:r w:rsidRPr="003713D3">
        <w:rPr>
          <w:rFonts w:ascii="Times New Roman" w:hAnsi="Times New Roman" w:cs="Times New Roman"/>
        </w:rPr>
        <w:t xml:space="preserve">formal procedures </w:t>
      </w:r>
      <w:r>
        <w:rPr>
          <w:rFonts w:ascii="Times New Roman" w:hAnsi="Times New Roman" w:cs="Times New Roman"/>
        </w:rPr>
        <w:t xml:space="preserve">used </w:t>
      </w:r>
      <w:r w:rsidRPr="003713D3">
        <w:rPr>
          <w:rFonts w:ascii="Times New Roman" w:hAnsi="Times New Roman" w:cs="Times New Roman"/>
        </w:rPr>
        <w:t xml:space="preserve">in child primary </w:t>
      </w:r>
      <w:r>
        <w:rPr>
          <w:rFonts w:ascii="Times New Roman" w:hAnsi="Times New Roman" w:cs="Times New Roman"/>
        </w:rPr>
        <w:t xml:space="preserve">health </w:t>
      </w:r>
      <w:r w:rsidRPr="003713D3">
        <w:rPr>
          <w:rFonts w:ascii="Times New Roman" w:hAnsi="Times New Roman" w:cs="Times New Roman"/>
        </w:rPr>
        <w:t xml:space="preserve">care on the </w:t>
      </w:r>
      <w:proofErr w:type="gramStart"/>
      <w:r w:rsidRPr="003713D3">
        <w:rPr>
          <w:rFonts w:ascii="Times New Roman" w:hAnsi="Times New Roman" w:cs="Times New Roman"/>
        </w:rPr>
        <w:t>topics</w:t>
      </w:r>
      <w:proofErr w:type="gramEnd"/>
      <w:r w:rsidRPr="003713D3">
        <w:rPr>
          <w:rFonts w:ascii="Times New Roman" w:hAnsi="Times New Roman" w:cs="Times New Roman"/>
        </w:rPr>
        <w:t xml:space="preserve"> vaccination, mental health and asthma as mentioned by experts of six EU countries</w:t>
      </w:r>
    </w:p>
    <w:tbl>
      <w:tblPr>
        <w:tblStyle w:val="TableGrid"/>
        <w:tblW w:w="134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2151"/>
      </w:tblGrid>
      <w:tr w:rsidR="00A36774" w:rsidRPr="00492DAA" w14:paraId="2B5C5065" w14:textId="77777777" w:rsidTr="005A4039">
        <w:tc>
          <w:tcPr>
            <w:tcW w:w="1316" w:type="dxa"/>
            <w:tcBorders>
              <w:bottom w:val="single" w:sz="4" w:space="0" w:color="auto"/>
            </w:tcBorders>
          </w:tcPr>
          <w:p w14:paraId="4BDE88C8" w14:textId="77777777" w:rsidR="00A36774" w:rsidRPr="001E73FF" w:rsidRDefault="00A36774" w:rsidP="005A4039"/>
        </w:tc>
        <w:tc>
          <w:tcPr>
            <w:tcW w:w="12151" w:type="dxa"/>
            <w:tcBorders>
              <w:bottom w:val="single" w:sz="4" w:space="0" w:color="auto"/>
            </w:tcBorders>
          </w:tcPr>
          <w:p w14:paraId="33324A62" w14:textId="77777777" w:rsidR="00A36774" w:rsidRPr="00563ABB" w:rsidRDefault="00A36774" w:rsidP="005A4039">
            <w:r>
              <w:t>G</w:t>
            </w:r>
            <w:r w:rsidRPr="00563ABB">
              <w:t>uideline</w:t>
            </w:r>
            <w:r>
              <w:t xml:space="preserve"> or </w:t>
            </w:r>
            <w:r w:rsidRPr="00563ABB">
              <w:t>formal p</w:t>
            </w:r>
            <w:r>
              <w:t>rocedure, author</w:t>
            </w:r>
          </w:p>
        </w:tc>
      </w:tr>
      <w:tr w:rsidR="00A36774" w:rsidRPr="00492DAA" w14:paraId="1BD2C8D2" w14:textId="77777777" w:rsidTr="005A4039"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0F84EE6A" w14:textId="77777777" w:rsidR="00A36774" w:rsidRDefault="00A36774" w:rsidP="005A4039">
            <w:r>
              <w:t>Sweden</w:t>
            </w:r>
          </w:p>
        </w:tc>
        <w:tc>
          <w:tcPr>
            <w:tcW w:w="12151" w:type="dxa"/>
            <w:tcBorders>
              <w:top w:val="single" w:sz="4" w:space="0" w:color="auto"/>
              <w:bottom w:val="nil"/>
            </w:tcBorders>
          </w:tcPr>
          <w:p w14:paraId="79BB0310" w14:textId="77777777" w:rsidR="00A36774" w:rsidRDefault="00B51BB1" w:rsidP="005A4039">
            <w:pPr>
              <w:rPr>
                <w:rStyle w:val="Hyperlink"/>
              </w:rPr>
            </w:pPr>
            <w:hyperlink r:id="rId4" w:history="1">
              <w:r w:rsidR="00A36774" w:rsidRPr="00616CF4">
                <w:rPr>
                  <w:rStyle w:val="Hyperlink"/>
                </w:rPr>
                <w:t>www.rikshandboken-bhv.se</w:t>
              </w:r>
            </w:hyperlink>
            <w:r w:rsidR="00A36774">
              <w:t xml:space="preserve"> , </w:t>
            </w:r>
            <w:proofErr w:type="spellStart"/>
            <w:r w:rsidR="00A36774" w:rsidRPr="009833A1">
              <w:t>Rikshandboken</w:t>
            </w:r>
            <w:proofErr w:type="spellEnd"/>
            <w:r w:rsidR="00A36774" w:rsidRPr="009833A1">
              <w:t xml:space="preserve"> </w:t>
            </w:r>
            <w:r w:rsidR="00A36774" w:rsidRPr="006813F8">
              <w:t xml:space="preserve">for </w:t>
            </w:r>
            <w:proofErr w:type="spellStart"/>
            <w:r w:rsidR="00A36774" w:rsidRPr="006813F8">
              <w:t>Professionen</w:t>
            </w:r>
            <w:proofErr w:type="spellEnd"/>
            <w:r w:rsidR="00A36774">
              <w:t xml:space="preserve"> (</w:t>
            </w:r>
            <w:r w:rsidR="00A36774" w:rsidRPr="00545D1D">
              <w:t>National Handbook for the Profession</w:t>
            </w:r>
            <w:r w:rsidR="00A36774">
              <w:t>)</w:t>
            </w:r>
          </w:p>
          <w:p w14:paraId="1671839D" w14:textId="77777777" w:rsidR="00A36774" w:rsidRPr="00616CF4" w:rsidRDefault="00A36774" w:rsidP="005A4039">
            <w:r w:rsidRPr="00616CF4">
              <w:t xml:space="preserve">Tailoring Immunization </w:t>
            </w:r>
            <w:proofErr w:type="spellStart"/>
            <w:r w:rsidRPr="00616CF4">
              <w:t>Programmes</w:t>
            </w:r>
            <w:proofErr w:type="spellEnd"/>
            <w:r>
              <w:t xml:space="preserve"> (TIP),</w:t>
            </w:r>
            <w:r w:rsidRPr="00616CF4">
              <w:t xml:space="preserve"> WHO Euro</w:t>
            </w:r>
            <w:r>
              <w:t>pe</w:t>
            </w:r>
          </w:p>
        </w:tc>
      </w:tr>
      <w:tr w:rsidR="00A36774" w:rsidRPr="001774D4" w14:paraId="695E53A3" w14:textId="77777777" w:rsidTr="005A4039">
        <w:tc>
          <w:tcPr>
            <w:tcW w:w="1316" w:type="dxa"/>
            <w:tcBorders>
              <w:top w:val="nil"/>
              <w:bottom w:val="nil"/>
            </w:tcBorders>
          </w:tcPr>
          <w:p w14:paraId="006EEF45" w14:textId="77777777" w:rsidR="00A36774" w:rsidRPr="00D57DEC" w:rsidRDefault="00A36774" w:rsidP="005A4039"/>
        </w:tc>
        <w:tc>
          <w:tcPr>
            <w:tcW w:w="12151" w:type="dxa"/>
            <w:tcBorders>
              <w:top w:val="nil"/>
              <w:bottom w:val="nil"/>
            </w:tcBorders>
          </w:tcPr>
          <w:p w14:paraId="3ADDC86A" w14:textId="55CD5B92" w:rsidR="00A36774" w:rsidRPr="00F62D59" w:rsidRDefault="009F09AE" w:rsidP="005A4039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hild v</w:t>
            </w:r>
            <w:r w:rsidR="00A36774" w:rsidRPr="00F62D59">
              <w:rPr>
                <w:b/>
                <w:bCs/>
                <w:i/>
                <w:iCs/>
              </w:rPr>
              <w:t>accination</w:t>
            </w:r>
          </w:p>
        </w:tc>
      </w:tr>
      <w:tr w:rsidR="00A36774" w:rsidRPr="001D0097" w14:paraId="0D612565" w14:textId="77777777" w:rsidTr="005A4039">
        <w:tc>
          <w:tcPr>
            <w:tcW w:w="1316" w:type="dxa"/>
            <w:tcBorders>
              <w:top w:val="nil"/>
            </w:tcBorders>
          </w:tcPr>
          <w:p w14:paraId="62BB844E" w14:textId="77777777" w:rsidR="00A36774" w:rsidRDefault="00A36774" w:rsidP="005A4039">
            <w:r>
              <w:t>Netherlands</w:t>
            </w:r>
          </w:p>
        </w:tc>
        <w:tc>
          <w:tcPr>
            <w:tcW w:w="12151" w:type="dxa"/>
            <w:tcBorders>
              <w:top w:val="nil"/>
            </w:tcBorders>
          </w:tcPr>
          <w:p w14:paraId="4ECF9A59" w14:textId="77777777" w:rsidR="00A36774" w:rsidRPr="001D0097" w:rsidRDefault="00B51BB1" w:rsidP="005A4039">
            <w:hyperlink r:id="rId5" w:history="1">
              <w:r w:rsidR="00A36774" w:rsidRPr="001D0097">
                <w:rPr>
                  <w:rStyle w:val="Hyperlink"/>
                </w:rPr>
                <w:t>http://www.rivm.nl/Onderwerpen/R/Rijksvaccinatieprogramma</w:t>
              </w:r>
            </w:hyperlink>
            <w:r w:rsidR="00A36774" w:rsidRPr="001D0097">
              <w:t xml:space="preserve"> ,</w:t>
            </w:r>
            <w:r w:rsidR="00A36774">
              <w:t xml:space="preserve"> </w:t>
            </w:r>
            <w:proofErr w:type="spellStart"/>
            <w:r w:rsidR="00A36774" w:rsidRPr="001D0097">
              <w:t>Rijksinstituut</w:t>
            </w:r>
            <w:proofErr w:type="spellEnd"/>
            <w:r w:rsidR="00A36774" w:rsidRPr="001D0097">
              <w:t xml:space="preserve"> voor </w:t>
            </w:r>
            <w:proofErr w:type="spellStart"/>
            <w:r w:rsidR="00A36774" w:rsidRPr="001D0097">
              <w:t>Volksgezondhe</w:t>
            </w:r>
            <w:r w:rsidR="00A36774">
              <w:t>id</w:t>
            </w:r>
            <w:proofErr w:type="spellEnd"/>
            <w:r w:rsidR="00A36774">
              <w:t xml:space="preserve"> en Milieu (RIVM, </w:t>
            </w:r>
            <w:r w:rsidR="00A36774" w:rsidRPr="001D0097">
              <w:t>National Institute for Public Health and the Environment</w:t>
            </w:r>
            <w:r w:rsidR="00A36774">
              <w:t>)</w:t>
            </w:r>
            <w:r w:rsidR="00A36774" w:rsidRPr="001D0097">
              <w:t xml:space="preserve"> </w:t>
            </w:r>
          </w:p>
        </w:tc>
      </w:tr>
      <w:tr w:rsidR="00A36774" w:rsidRPr="00492DAA" w14:paraId="39E51590" w14:textId="77777777" w:rsidTr="005A4039">
        <w:tc>
          <w:tcPr>
            <w:tcW w:w="1316" w:type="dxa"/>
          </w:tcPr>
          <w:p w14:paraId="62E45E18" w14:textId="77777777" w:rsidR="00A36774" w:rsidRDefault="00A36774" w:rsidP="005A4039">
            <w:r>
              <w:t>Poland</w:t>
            </w:r>
          </w:p>
        </w:tc>
        <w:tc>
          <w:tcPr>
            <w:tcW w:w="12151" w:type="dxa"/>
          </w:tcPr>
          <w:p w14:paraId="6DFAA6B7" w14:textId="77777777" w:rsidR="00A36774" w:rsidRPr="00ED740F" w:rsidRDefault="00B51BB1" w:rsidP="005A4039">
            <w:pPr>
              <w:rPr>
                <w:color w:val="0563C1" w:themeColor="hyperlink"/>
                <w:u w:val="single"/>
              </w:rPr>
            </w:pPr>
            <w:hyperlink r:id="rId6" w:history="1">
              <w:r w:rsidR="00A36774" w:rsidRPr="00B80D22">
                <w:rPr>
                  <w:rStyle w:val="Hyperlink"/>
                </w:rPr>
                <w:t>https://gis.gov.pl/images/ep/so/pso_2017_-_nowelizacja.pdf</w:t>
              </w:r>
            </w:hyperlink>
            <w:r w:rsidR="00A36774">
              <w:t xml:space="preserve"> , </w:t>
            </w:r>
            <w:proofErr w:type="spellStart"/>
            <w:r w:rsidR="00A36774">
              <w:t>Gl</w:t>
            </w:r>
            <w:r w:rsidR="00A36774" w:rsidRPr="00ED740F">
              <w:t>ó</w:t>
            </w:r>
            <w:r w:rsidR="00A36774">
              <w:t>wny</w:t>
            </w:r>
            <w:proofErr w:type="spellEnd"/>
            <w:r w:rsidR="00A36774">
              <w:t xml:space="preserve"> </w:t>
            </w:r>
            <w:proofErr w:type="spellStart"/>
            <w:r w:rsidR="00A36774">
              <w:t>Inspektorat</w:t>
            </w:r>
            <w:proofErr w:type="spellEnd"/>
            <w:r w:rsidR="00A36774">
              <w:t xml:space="preserve"> Sanitary (M</w:t>
            </w:r>
            <w:r w:rsidR="00A36774" w:rsidRPr="00B80D22">
              <w:t xml:space="preserve">ain </w:t>
            </w:r>
            <w:r w:rsidR="00A36774">
              <w:t>S</w:t>
            </w:r>
            <w:r w:rsidR="00A36774" w:rsidRPr="00B80D22">
              <w:t xml:space="preserve">anitary </w:t>
            </w:r>
            <w:r w:rsidR="00A36774">
              <w:t>I</w:t>
            </w:r>
            <w:r w:rsidR="00A36774" w:rsidRPr="00B80D22">
              <w:t>nspectorate</w:t>
            </w:r>
            <w:r w:rsidR="00A36774">
              <w:t>)</w:t>
            </w:r>
          </w:p>
          <w:p w14:paraId="43DABF2E" w14:textId="77777777" w:rsidR="00A36774" w:rsidRPr="003528CD" w:rsidRDefault="00B51BB1" w:rsidP="005A4039">
            <w:hyperlink r:id="rId7" w:history="1">
              <w:r w:rsidR="00A36774" w:rsidRPr="00463359">
                <w:rPr>
                  <w:rStyle w:val="Hyperlink"/>
                </w:rPr>
                <w:t>http://prawo.sejm.gov.pl/isap.nsf/DocDetails.xsp?id=WDU20082341570</w:t>
              </w:r>
            </w:hyperlink>
            <w:r w:rsidR="00A36774">
              <w:t xml:space="preserve"> , </w:t>
            </w:r>
            <w:proofErr w:type="spellStart"/>
            <w:r w:rsidR="00A36774" w:rsidRPr="00B1274C">
              <w:t>Strona</w:t>
            </w:r>
            <w:proofErr w:type="spellEnd"/>
            <w:r w:rsidR="00A36774" w:rsidRPr="00B1274C">
              <w:t xml:space="preserve"> </w:t>
            </w:r>
            <w:proofErr w:type="spellStart"/>
            <w:r w:rsidR="00A36774" w:rsidRPr="00B1274C">
              <w:t>główna</w:t>
            </w:r>
            <w:proofErr w:type="spellEnd"/>
            <w:r w:rsidR="00A36774" w:rsidRPr="00B1274C">
              <w:t xml:space="preserve"> </w:t>
            </w:r>
            <w:proofErr w:type="spellStart"/>
            <w:r w:rsidR="00A36774" w:rsidRPr="00B1274C">
              <w:t>Sejmu</w:t>
            </w:r>
            <w:proofErr w:type="spellEnd"/>
            <w:r w:rsidR="00A36774" w:rsidRPr="00B1274C">
              <w:t xml:space="preserve"> </w:t>
            </w:r>
            <w:proofErr w:type="spellStart"/>
            <w:r w:rsidR="00A36774" w:rsidRPr="00B1274C">
              <w:t>Rzeczpospolitej</w:t>
            </w:r>
            <w:proofErr w:type="spellEnd"/>
            <w:r w:rsidR="00A36774" w:rsidRPr="00B1274C">
              <w:t xml:space="preserve"> </w:t>
            </w:r>
            <w:proofErr w:type="spellStart"/>
            <w:r w:rsidR="00A36774" w:rsidRPr="00B1274C">
              <w:t>Polskiej</w:t>
            </w:r>
            <w:proofErr w:type="spellEnd"/>
            <w:r w:rsidR="00A36774">
              <w:t xml:space="preserve"> (</w:t>
            </w:r>
            <w:r w:rsidR="00A36774" w:rsidRPr="00B830A6">
              <w:t>Polish Health Care Law</w:t>
            </w:r>
            <w:r w:rsidR="00A36774">
              <w:t>)</w:t>
            </w:r>
          </w:p>
        </w:tc>
      </w:tr>
      <w:tr w:rsidR="00A36774" w:rsidRPr="00492DAA" w14:paraId="207DD2C6" w14:textId="77777777" w:rsidTr="005A4039">
        <w:tc>
          <w:tcPr>
            <w:tcW w:w="1316" w:type="dxa"/>
          </w:tcPr>
          <w:p w14:paraId="24790497" w14:textId="77777777" w:rsidR="00A36774" w:rsidRDefault="00A36774" w:rsidP="005A4039">
            <w:r>
              <w:t>Italy</w:t>
            </w:r>
          </w:p>
        </w:tc>
        <w:tc>
          <w:tcPr>
            <w:tcW w:w="12151" w:type="dxa"/>
          </w:tcPr>
          <w:p w14:paraId="51B1CF13" w14:textId="77777777" w:rsidR="00A36774" w:rsidRDefault="00B51BB1" w:rsidP="005A4039">
            <w:hyperlink r:id="rId8" w:history="1">
              <w:r w:rsidR="00A36774" w:rsidRPr="00463359">
                <w:rPr>
                  <w:rStyle w:val="Hyperlink"/>
                </w:rPr>
                <w:t>https://www.epicentro.iss.it/en/</w:t>
              </w:r>
            </w:hyperlink>
            <w:r w:rsidR="00A36774">
              <w:t xml:space="preserve"> ,  </w:t>
            </w:r>
            <w:proofErr w:type="spellStart"/>
            <w:r w:rsidR="00A36774" w:rsidRPr="00B864E6">
              <w:t>Istituto</w:t>
            </w:r>
            <w:proofErr w:type="spellEnd"/>
            <w:r w:rsidR="00A36774" w:rsidRPr="00B864E6">
              <w:t xml:space="preserve"> </w:t>
            </w:r>
            <w:proofErr w:type="spellStart"/>
            <w:r w:rsidR="00A36774" w:rsidRPr="00B864E6">
              <w:t>Superiore</w:t>
            </w:r>
            <w:proofErr w:type="spellEnd"/>
            <w:r w:rsidR="00A36774" w:rsidRPr="00B864E6">
              <w:t xml:space="preserve"> di </w:t>
            </w:r>
            <w:proofErr w:type="spellStart"/>
            <w:r w:rsidR="00A36774" w:rsidRPr="00B864E6">
              <w:t>Sanità</w:t>
            </w:r>
            <w:proofErr w:type="spellEnd"/>
            <w:r w:rsidR="00A36774">
              <w:t xml:space="preserve"> (</w:t>
            </w:r>
            <w:r w:rsidR="00A36774" w:rsidRPr="00EF1F99">
              <w:t>Higher Institute of Health</w:t>
            </w:r>
            <w:r w:rsidR="00A36774">
              <w:t xml:space="preserve">), </w:t>
            </w:r>
            <w:proofErr w:type="spellStart"/>
            <w:r w:rsidR="00A36774" w:rsidRPr="002C1FD7">
              <w:t>EpiCentro</w:t>
            </w:r>
            <w:proofErr w:type="spellEnd"/>
            <w:r w:rsidR="00A36774">
              <w:t xml:space="preserve"> </w:t>
            </w:r>
          </w:p>
          <w:p w14:paraId="2D61EAEA" w14:textId="77777777" w:rsidR="00A36774" w:rsidRPr="00F307EE" w:rsidRDefault="00A36774" w:rsidP="005A4039">
            <w:r>
              <w:t>N</w:t>
            </w:r>
            <w:r w:rsidRPr="00F307EE">
              <w:t>ational vaccine prevention plan</w:t>
            </w:r>
            <w:r>
              <w:t xml:space="preserve">, </w:t>
            </w:r>
            <w:r w:rsidRPr="002C1FD7">
              <w:t>Ministry of Health</w:t>
            </w:r>
          </w:p>
        </w:tc>
      </w:tr>
      <w:tr w:rsidR="00A36774" w:rsidRPr="00CE3825" w14:paraId="40CA5D47" w14:textId="77777777" w:rsidTr="005A4039">
        <w:tc>
          <w:tcPr>
            <w:tcW w:w="1316" w:type="dxa"/>
          </w:tcPr>
          <w:p w14:paraId="160BBF83" w14:textId="77777777" w:rsidR="00A36774" w:rsidRDefault="00A36774" w:rsidP="005A4039">
            <w:r>
              <w:t>Germany</w:t>
            </w:r>
          </w:p>
        </w:tc>
        <w:tc>
          <w:tcPr>
            <w:tcW w:w="12151" w:type="dxa"/>
          </w:tcPr>
          <w:p w14:paraId="5BBEC64D" w14:textId="77777777" w:rsidR="00A36774" w:rsidRPr="00A36774" w:rsidRDefault="00B51BB1" w:rsidP="005A4039">
            <w:pPr>
              <w:rPr>
                <w:lang w:val="nl-NL"/>
              </w:rPr>
            </w:pPr>
            <w:hyperlink r:id="rId9" w:history="1">
              <w:r w:rsidR="00A36774" w:rsidRPr="00A36774">
                <w:rPr>
                  <w:rStyle w:val="Hyperlink"/>
                  <w:lang w:val="nl-NL"/>
                </w:rPr>
                <w:t>http://www.rki.de/DE/Content/Infekt/Impfen/impfen_node.html</w:t>
              </w:r>
            </w:hyperlink>
            <w:r w:rsidR="00A36774" w:rsidRPr="00A36774">
              <w:rPr>
                <w:lang w:val="nl-NL"/>
              </w:rPr>
              <w:t xml:space="preserve"> , Robert Koch Institut (Robert Koch Institute)</w:t>
            </w:r>
          </w:p>
        </w:tc>
      </w:tr>
      <w:tr w:rsidR="00A36774" w14:paraId="511743AF" w14:textId="77777777" w:rsidTr="005A4039">
        <w:tc>
          <w:tcPr>
            <w:tcW w:w="1316" w:type="dxa"/>
            <w:tcBorders>
              <w:bottom w:val="nil"/>
            </w:tcBorders>
          </w:tcPr>
          <w:p w14:paraId="2E693673" w14:textId="77777777" w:rsidR="00A36774" w:rsidRDefault="00A36774" w:rsidP="005A4039">
            <w:r>
              <w:t>Cyprus</w:t>
            </w:r>
          </w:p>
        </w:tc>
        <w:tc>
          <w:tcPr>
            <w:tcW w:w="12151" w:type="dxa"/>
            <w:tcBorders>
              <w:bottom w:val="nil"/>
            </w:tcBorders>
          </w:tcPr>
          <w:p w14:paraId="155AA276" w14:textId="77777777" w:rsidR="00A36774" w:rsidRPr="00116294" w:rsidRDefault="00A36774" w:rsidP="005A4039">
            <w:r>
              <w:t>-</w:t>
            </w:r>
          </w:p>
        </w:tc>
      </w:tr>
      <w:tr w:rsidR="00A36774" w:rsidRPr="00F57037" w14:paraId="3284DD31" w14:textId="77777777" w:rsidTr="005A4039">
        <w:tc>
          <w:tcPr>
            <w:tcW w:w="1316" w:type="dxa"/>
            <w:tcBorders>
              <w:top w:val="nil"/>
              <w:bottom w:val="nil"/>
            </w:tcBorders>
          </w:tcPr>
          <w:p w14:paraId="048C80F8" w14:textId="77777777" w:rsidR="00A36774" w:rsidRDefault="00A36774" w:rsidP="005A4039"/>
        </w:tc>
        <w:tc>
          <w:tcPr>
            <w:tcW w:w="12151" w:type="dxa"/>
            <w:tcBorders>
              <w:top w:val="nil"/>
              <w:bottom w:val="nil"/>
            </w:tcBorders>
          </w:tcPr>
          <w:p w14:paraId="1D3C6F41" w14:textId="77777777" w:rsidR="00A36774" w:rsidRPr="0016383D" w:rsidRDefault="00A36774" w:rsidP="005A4039">
            <w:pPr>
              <w:rPr>
                <w:b/>
                <w:bCs/>
                <w:i/>
                <w:iCs/>
              </w:rPr>
            </w:pPr>
            <w:r w:rsidRPr="0016383D">
              <w:rPr>
                <w:b/>
                <w:bCs/>
                <w:i/>
                <w:iCs/>
              </w:rPr>
              <w:t>Mental health</w:t>
            </w:r>
          </w:p>
        </w:tc>
      </w:tr>
      <w:tr w:rsidR="00A36774" w:rsidRPr="00492DAA" w14:paraId="3E37523C" w14:textId="77777777" w:rsidTr="005A4039">
        <w:tc>
          <w:tcPr>
            <w:tcW w:w="1316" w:type="dxa"/>
            <w:tcBorders>
              <w:top w:val="nil"/>
              <w:bottom w:val="nil"/>
            </w:tcBorders>
          </w:tcPr>
          <w:p w14:paraId="2E266CB4" w14:textId="77777777" w:rsidR="00A36774" w:rsidRDefault="00A36774" w:rsidP="005A4039">
            <w:r>
              <w:t>Sweden</w:t>
            </w:r>
          </w:p>
        </w:tc>
        <w:tc>
          <w:tcPr>
            <w:tcW w:w="12151" w:type="dxa"/>
            <w:tcBorders>
              <w:top w:val="nil"/>
              <w:bottom w:val="nil"/>
            </w:tcBorders>
          </w:tcPr>
          <w:p w14:paraId="13250F4F" w14:textId="77777777" w:rsidR="00A36774" w:rsidRPr="00FE49C5" w:rsidRDefault="00B51BB1" w:rsidP="005A4039">
            <w:hyperlink r:id="rId10" w:history="1">
              <w:r w:rsidR="00A36774" w:rsidRPr="00E855BD">
                <w:rPr>
                  <w:rStyle w:val="Hyperlink"/>
                </w:rPr>
                <w:t>https://snpf.barnlakarforeningen.se/vardprogram-2/</w:t>
              </w:r>
            </w:hyperlink>
            <w:r w:rsidR="00A36774" w:rsidRPr="00E855BD">
              <w:t xml:space="preserve"> </w:t>
            </w:r>
            <w:r w:rsidR="00A36774">
              <w:t xml:space="preserve">, </w:t>
            </w:r>
            <w:proofErr w:type="spellStart"/>
            <w:r w:rsidR="00A36774" w:rsidRPr="00A44228">
              <w:t>Svensk</w:t>
            </w:r>
            <w:proofErr w:type="spellEnd"/>
            <w:r w:rsidR="00A36774" w:rsidRPr="00A44228">
              <w:t xml:space="preserve"> </w:t>
            </w:r>
            <w:proofErr w:type="spellStart"/>
            <w:r w:rsidR="00A36774" w:rsidRPr="00A44228">
              <w:t>Neuropediatrisk</w:t>
            </w:r>
            <w:proofErr w:type="spellEnd"/>
            <w:r w:rsidR="00A36774" w:rsidRPr="00A44228">
              <w:t xml:space="preserve"> </w:t>
            </w:r>
            <w:proofErr w:type="spellStart"/>
            <w:r w:rsidR="00A36774" w:rsidRPr="00A44228">
              <w:t>Förening</w:t>
            </w:r>
            <w:proofErr w:type="spellEnd"/>
            <w:r w:rsidR="00A36774">
              <w:t xml:space="preserve"> (SNPF, </w:t>
            </w:r>
            <w:r w:rsidR="00A36774" w:rsidRPr="00A44228">
              <w:t>Swedish Neuropediatric Association</w:t>
            </w:r>
            <w:r w:rsidR="00A36774">
              <w:t xml:space="preserve">) </w:t>
            </w:r>
          </w:p>
          <w:p w14:paraId="0FC8FBFB" w14:textId="77777777" w:rsidR="00A36774" w:rsidRPr="00C276F5" w:rsidRDefault="00B51BB1" w:rsidP="005A4039">
            <w:hyperlink r:id="rId11" w:history="1">
              <w:r w:rsidR="00A36774" w:rsidRPr="00C276F5">
                <w:rPr>
                  <w:rStyle w:val="Hyperlink"/>
                </w:rPr>
                <w:t>http://www.sfbup.se/vardprogram/</w:t>
              </w:r>
            </w:hyperlink>
            <w:r w:rsidR="00A36774">
              <w:t xml:space="preserve"> , </w:t>
            </w:r>
            <w:r w:rsidR="00A36774" w:rsidRPr="00D522DF">
              <w:t xml:space="preserve">Svenska </w:t>
            </w:r>
            <w:proofErr w:type="spellStart"/>
            <w:r w:rsidR="00A36774" w:rsidRPr="00D522DF">
              <w:t>föreningen</w:t>
            </w:r>
            <w:proofErr w:type="spellEnd"/>
            <w:r w:rsidR="00A36774" w:rsidRPr="00D522DF">
              <w:t xml:space="preserve"> för barn- </w:t>
            </w:r>
            <w:proofErr w:type="spellStart"/>
            <w:r w:rsidR="00A36774" w:rsidRPr="00D522DF">
              <w:t>och</w:t>
            </w:r>
            <w:proofErr w:type="spellEnd"/>
            <w:r w:rsidR="00A36774" w:rsidRPr="00D522DF">
              <w:t xml:space="preserve"> </w:t>
            </w:r>
            <w:proofErr w:type="spellStart"/>
            <w:r w:rsidR="00A36774" w:rsidRPr="00D522DF">
              <w:t>ungdomspsykiatri</w:t>
            </w:r>
            <w:proofErr w:type="spellEnd"/>
            <w:r w:rsidR="00A36774" w:rsidRPr="00D522DF">
              <w:t xml:space="preserve"> (SFBUP,</w:t>
            </w:r>
            <w:r w:rsidR="00A36774" w:rsidRPr="00C276F5">
              <w:t xml:space="preserve"> Sw</w:t>
            </w:r>
            <w:r w:rsidR="00A36774">
              <w:t xml:space="preserve">edish </w:t>
            </w:r>
            <w:r w:rsidR="00A36774" w:rsidRPr="00C276F5">
              <w:t>A</w:t>
            </w:r>
            <w:r w:rsidR="00A36774">
              <w:t xml:space="preserve">ssociation </w:t>
            </w:r>
            <w:r w:rsidR="00A36774" w:rsidRPr="00C276F5">
              <w:t>for</w:t>
            </w:r>
            <w:r w:rsidR="00A36774">
              <w:t xml:space="preserve"> </w:t>
            </w:r>
            <w:r w:rsidR="00A36774" w:rsidRPr="00C276F5">
              <w:t>C</w:t>
            </w:r>
            <w:r w:rsidR="00A36774">
              <w:t xml:space="preserve">hild and </w:t>
            </w:r>
            <w:r w:rsidR="00A36774" w:rsidRPr="00C276F5">
              <w:t>A</w:t>
            </w:r>
            <w:r w:rsidR="00A36774">
              <w:t xml:space="preserve">dolescent </w:t>
            </w:r>
            <w:r w:rsidR="00A36774" w:rsidRPr="00C276F5">
              <w:t>P</w:t>
            </w:r>
            <w:r w:rsidR="00A36774">
              <w:t>sychiatry)</w:t>
            </w:r>
          </w:p>
          <w:p w14:paraId="2C777B17" w14:textId="77777777" w:rsidR="00A36774" w:rsidRPr="0084197A" w:rsidRDefault="00B51BB1" w:rsidP="005A4039">
            <w:hyperlink r:id="rId12" w:history="1">
              <w:r w:rsidR="00A36774" w:rsidRPr="0084197A">
                <w:rPr>
                  <w:rStyle w:val="Hyperlink"/>
                </w:rPr>
                <w:t>https://lakemedelsverket.se/.../Depression-angestsyndrom-och-tvangssyndrom-hos-bar</w:t>
              </w:r>
            </w:hyperlink>
            <w:r w:rsidR="00A36774">
              <w:t xml:space="preserve"> , </w:t>
            </w:r>
            <w:proofErr w:type="spellStart"/>
            <w:r w:rsidR="00A36774">
              <w:t>L</w:t>
            </w:r>
            <w:r w:rsidR="00A36774" w:rsidRPr="00FF65AD">
              <w:t>ä</w:t>
            </w:r>
            <w:r w:rsidR="00A36774" w:rsidRPr="00B26B73">
              <w:t>kemedelsverket</w:t>
            </w:r>
            <w:proofErr w:type="spellEnd"/>
            <w:r w:rsidR="00A36774">
              <w:t>, (</w:t>
            </w:r>
            <w:r w:rsidR="00A36774" w:rsidRPr="0084197A">
              <w:t>Swedish Medical Products Agency</w:t>
            </w:r>
            <w:r w:rsidR="00A36774">
              <w:t>)</w:t>
            </w:r>
          </w:p>
          <w:p w14:paraId="7EB9EFF4" w14:textId="77777777" w:rsidR="00A36774" w:rsidRPr="00F57037" w:rsidRDefault="00B51BB1" w:rsidP="005A4039">
            <w:hyperlink r:id="rId13" w:history="1">
              <w:r w:rsidR="00A36774" w:rsidRPr="00463359">
                <w:rPr>
                  <w:rStyle w:val="Hyperlink"/>
                </w:rPr>
                <w:t>www.rikshandboken-bhv.se</w:t>
              </w:r>
            </w:hyperlink>
            <w:r w:rsidR="00A36774">
              <w:t xml:space="preserve"> , </w:t>
            </w:r>
            <w:proofErr w:type="spellStart"/>
            <w:r w:rsidR="00A36774" w:rsidRPr="009833A1">
              <w:t>Rikshandboken</w:t>
            </w:r>
            <w:proofErr w:type="spellEnd"/>
            <w:r w:rsidR="00A36774" w:rsidRPr="009833A1">
              <w:t xml:space="preserve"> </w:t>
            </w:r>
            <w:r w:rsidR="00A36774" w:rsidRPr="006813F8">
              <w:t xml:space="preserve">for </w:t>
            </w:r>
            <w:proofErr w:type="spellStart"/>
            <w:r w:rsidR="00A36774" w:rsidRPr="006813F8">
              <w:t>Professionen</w:t>
            </w:r>
            <w:proofErr w:type="spellEnd"/>
            <w:r w:rsidR="00A36774">
              <w:t xml:space="preserve"> (</w:t>
            </w:r>
            <w:r w:rsidR="00A36774" w:rsidRPr="00545D1D">
              <w:t>National Handbook for the Profession</w:t>
            </w:r>
            <w:r w:rsidR="00A36774">
              <w:t>)</w:t>
            </w:r>
            <w:r w:rsidR="00A36774" w:rsidRPr="00F57037">
              <w:t xml:space="preserve"> </w:t>
            </w:r>
          </w:p>
        </w:tc>
      </w:tr>
      <w:tr w:rsidR="00A36774" w:rsidRPr="00CE3825" w14:paraId="4618C612" w14:textId="77777777" w:rsidTr="005A4039">
        <w:tc>
          <w:tcPr>
            <w:tcW w:w="1316" w:type="dxa"/>
            <w:tcBorders>
              <w:top w:val="nil"/>
              <w:bottom w:val="nil"/>
            </w:tcBorders>
          </w:tcPr>
          <w:p w14:paraId="6B5AA588" w14:textId="77777777" w:rsidR="00A36774" w:rsidRDefault="00A36774" w:rsidP="005A4039">
            <w:r>
              <w:t>Netherlands</w:t>
            </w:r>
          </w:p>
        </w:tc>
        <w:tc>
          <w:tcPr>
            <w:tcW w:w="12151" w:type="dxa"/>
            <w:tcBorders>
              <w:top w:val="nil"/>
              <w:bottom w:val="nil"/>
            </w:tcBorders>
          </w:tcPr>
          <w:p w14:paraId="0F8D352A" w14:textId="77777777" w:rsidR="00A36774" w:rsidRPr="00A36774" w:rsidRDefault="00B51BB1" w:rsidP="005A4039">
            <w:pPr>
              <w:rPr>
                <w:lang w:val="nl-NL"/>
              </w:rPr>
            </w:pPr>
            <w:hyperlink r:id="rId14" w:history="1">
              <w:r w:rsidR="00A36774" w:rsidRPr="00A36774">
                <w:rPr>
                  <w:rStyle w:val="Hyperlink"/>
                  <w:lang w:val="nl-NL"/>
                </w:rPr>
                <w:t>https://www.nhg.org/actueel/dossiers/dossier-geestelijke-gezondheidszorg-ggz</w:t>
              </w:r>
            </w:hyperlink>
            <w:r w:rsidR="00A36774" w:rsidRPr="00A36774">
              <w:rPr>
                <w:lang w:val="nl-NL"/>
              </w:rPr>
              <w:t xml:space="preserve"> , Nederlands Huisartsen Genootschap (NHG, Dutch College of General </w:t>
            </w:r>
            <w:proofErr w:type="spellStart"/>
            <w:r w:rsidR="00A36774" w:rsidRPr="00A36774">
              <w:rPr>
                <w:lang w:val="nl-NL"/>
              </w:rPr>
              <w:t>Practitioners</w:t>
            </w:r>
            <w:proofErr w:type="spellEnd"/>
            <w:r w:rsidR="00A36774" w:rsidRPr="00A36774">
              <w:rPr>
                <w:lang w:val="nl-NL"/>
              </w:rPr>
              <w:t>)</w:t>
            </w:r>
          </w:p>
          <w:p w14:paraId="373D4F52" w14:textId="77777777" w:rsidR="00A36774" w:rsidRPr="00A36774" w:rsidRDefault="00B51BB1" w:rsidP="005A4039">
            <w:pPr>
              <w:rPr>
                <w:lang w:val="nl-NL"/>
              </w:rPr>
            </w:pPr>
            <w:hyperlink r:id="rId15" w:history="1">
              <w:r w:rsidR="00A36774" w:rsidRPr="00A36774">
                <w:rPr>
                  <w:rStyle w:val="Hyperlink"/>
                  <w:lang w:val="nl-NL"/>
                </w:rPr>
                <w:t>https://www.ncj.nl/richtlijnen/alle-richtlijnen/richtlijn/psychosociale-problemen</w:t>
              </w:r>
            </w:hyperlink>
            <w:r w:rsidR="00A36774" w:rsidRPr="00A36774">
              <w:rPr>
                <w:lang w:val="nl-NL"/>
              </w:rPr>
              <w:t xml:space="preserve"> , Nederlands Centrum Jeugdgezondheid (NCJ, Netherlands Center </w:t>
            </w:r>
            <w:proofErr w:type="spellStart"/>
            <w:r w:rsidR="00A36774" w:rsidRPr="00A36774">
              <w:rPr>
                <w:lang w:val="nl-NL"/>
              </w:rPr>
              <w:t>Youth</w:t>
            </w:r>
            <w:proofErr w:type="spellEnd"/>
            <w:r w:rsidR="00A36774" w:rsidRPr="00A36774">
              <w:rPr>
                <w:lang w:val="nl-NL"/>
              </w:rPr>
              <w:t xml:space="preserve"> Health) </w:t>
            </w:r>
          </w:p>
        </w:tc>
      </w:tr>
      <w:tr w:rsidR="00A36774" w:rsidRPr="00492DAA" w14:paraId="3628F7EF" w14:textId="77777777" w:rsidTr="005A4039">
        <w:tc>
          <w:tcPr>
            <w:tcW w:w="1316" w:type="dxa"/>
            <w:tcBorders>
              <w:top w:val="nil"/>
            </w:tcBorders>
          </w:tcPr>
          <w:p w14:paraId="3F736CBE" w14:textId="77777777" w:rsidR="00A36774" w:rsidRDefault="00A36774" w:rsidP="005A4039">
            <w:r>
              <w:t>Poland</w:t>
            </w:r>
          </w:p>
        </w:tc>
        <w:tc>
          <w:tcPr>
            <w:tcW w:w="12151" w:type="dxa"/>
            <w:tcBorders>
              <w:top w:val="nil"/>
            </w:tcBorders>
          </w:tcPr>
          <w:p w14:paraId="4A1F8472" w14:textId="77777777" w:rsidR="00A36774" w:rsidRPr="00B830A6" w:rsidRDefault="00A36774" w:rsidP="005A4039">
            <w:r w:rsidRPr="00B830A6">
              <w:t xml:space="preserve">Polish Mental Health Care Law </w:t>
            </w:r>
          </w:p>
        </w:tc>
      </w:tr>
      <w:tr w:rsidR="00A36774" w:rsidRPr="00A455CA" w14:paraId="3F5DEBD5" w14:textId="77777777" w:rsidTr="005A4039">
        <w:tc>
          <w:tcPr>
            <w:tcW w:w="1316" w:type="dxa"/>
          </w:tcPr>
          <w:p w14:paraId="5CBC6297" w14:textId="77777777" w:rsidR="00A36774" w:rsidRDefault="00A36774" w:rsidP="005A4039">
            <w:r>
              <w:t>Italy</w:t>
            </w:r>
          </w:p>
        </w:tc>
        <w:tc>
          <w:tcPr>
            <w:tcW w:w="12151" w:type="dxa"/>
          </w:tcPr>
          <w:p w14:paraId="421F21BB" w14:textId="77777777" w:rsidR="00A36774" w:rsidRPr="00A455CA" w:rsidRDefault="00B51BB1" w:rsidP="005A4039">
            <w:hyperlink r:id="rId16" w:history="1">
              <w:r w:rsidR="00A36774" w:rsidRPr="00463359">
                <w:rPr>
                  <w:rStyle w:val="Hyperlink"/>
                </w:rPr>
                <w:t>http://sinpia.eu/</w:t>
              </w:r>
            </w:hyperlink>
            <w:r w:rsidR="00A36774">
              <w:t xml:space="preserve"> , </w:t>
            </w:r>
            <w:proofErr w:type="spellStart"/>
            <w:r w:rsidR="00A36774" w:rsidRPr="00BE2473">
              <w:t>Societa</w:t>
            </w:r>
            <w:proofErr w:type="spellEnd"/>
            <w:r w:rsidR="00A36774" w:rsidRPr="00BE2473">
              <w:t xml:space="preserve"> </w:t>
            </w:r>
            <w:proofErr w:type="spellStart"/>
            <w:r w:rsidR="00A36774" w:rsidRPr="00BE2473">
              <w:t>Italiana</w:t>
            </w:r>
            <w:proofErr w:type="spellEnd"/>
            <w:r w:rsidR="00A36774" w:rsidRPr="00BE2473">
              <w:t xml:space="preserve"> di </w:t>
            </w:r>
            <w:proofErr w:type="spellStart"/>
            <w:r w:rsidR="00A36774" w:rsidRPr="00BE2473">
              <w:t>Neurpsychiatria</w:t>
            </w:r>
            <w:proofErr w:type="spellEnd"/>
            <w:r w:rsidR="00A36774" w:rsidRPr="00BE2473">
              <w:t xml:space="preserve"> </w:t>
            </w:r>
            <w:proofErr w:type="spellStart"/>
            <w:r w:rsidR="00A36774" w:rsidRPr="00BE2473">
              <w:t>dell’Infanzia</w:t>
            </w:r>
            <w:proofErr w:type="spellEnd"/>
            <w:r w:rsidR="00A36774" w:rsidRPr="00BE2473">
              <w:t xml:space="preserve"> e </w:t>
            </w:r>
            <w:proofErr w:type="spellStart"/>
            <w:r w:rsidR="00A36774" w:rsidRPr="00BE2473">
              <w:t>dell’Adolescenza</w:t>
            </w:r>
            <w:proofErr w:type="spellEnd"/>
            <w:r w:rsidR="00A36774" w:rsidRPr="00BE2473">
              <w:t xml:space="preserve"> (Italian Society of Childhood and Adolescent Neur</w:t>
            </w:r>
            <w:r w:rsidR="00A36774">
              <w:t>o</w:t>
            </w:r>
            <w:r w:rsidR="00A36774" w:rsidRPr="00BE2473">
              <w:t>psychiatry</w:t>
            </w:r>
            <w:r w:rsidR="00A36774">
              <w:t>)</w:t>
            </w:r>
            <w:r w:rsidR="00A36774" w:rsidRPr="00BE2473">
              <w:t xml:space="preserve"> </w:t>
            </w:r>
          </w:p>
        </w:tc>
      </w:tr>
      <w:tr w:rsidR="00A36774" w:rsidRPr="009177A1" w14:paraId="3D9A3439" w14:textId="77777777" w:rsidTr="005A4039">
        <w:tc>
          <w:tcPr>
            <w:tcW w:w="1316" w:type="dxa"/>
            <w:tcBorders>
              <w:bottom w:val="nil"/>
            </w:tcBorders>
          </w:tcPr>
          <w:p w14:paraId="112D2F9C" w14:textId="77777777" w:rsidR="00A36774" w:rsidRDefault="00A36774" w:rsidP="005A4039">
            <w:r>
              <w:t>Germany</w:t>
            </w:r>
          </w:p>
        </w:tc>
        <w:tc>
          <w:tcPr>
            <w:tcW w:w="12151" w:type="dxa"/>
            <w:tcBorders>
              <w:bottom w:val="nil"/>
            </w:tcBorders>
          </w:tcPr>
          <w:p w14:paraId="0D88365D" w14:textId="77777777" w:rsidR="00A36774" w:rsidRPr="00DD5B13" w:rsidRDefault="00A36774" w:rsidP="005A4039">
            <w:r>
              <w:t>-</w:t>
            </w:r>
          </w:p>
        </w:tc>
      </w:tr>
      <w:tr w:rsidR="00A36774" w14:paraId="3D8756A1" w14:textId="77777777" w:rsidTr="005A4039">
        <w:tc>
          <w:tcPr>
            <w:tcW w:w="1316" w:type="dxa"/>
            <w:tcBorders>
              <w:top w:val="nil"/>
              <w:bottom w:val="nil"/>
            </w:tcBorders>
          </w:tcPr>
          <w:p w14:paraId="5FD24F83" w14:textId="77777777" w:rsidR="00A36774" w:rsidRDefault="00A36774" w:rsidP="005A4039">
            <w:r>
              <w:t>Cyprus</w:t>
            </w:r>
          </w:p>
        </w:tc>
        <w:tc>
          <w:tcPr>
            <w:tcW w:w="12151" w:type="dxa"/>
            <w:tcBorders>
              <w:top w:val="nil"/>
              <w:bottom w:val="nil"/>
            </w:tcBorders>
          </w:tcPr>
          <w:p w14:paraId="22414882" w14:textId="77777777" w:rsidR="00A36774" w:rsidRPr="00116294" w:rsidRDefault="00A36774" w:rsidP="005A4039">
            <w:r>
              <w:t>-</w:t>
            </w:r>
          </w:p>
        </w:tc>
      </w:tr>
      <w:tr w:rsidR="00A36774" w:rsidRPr="008F776E" w14:paraId="289E3CEA" w14:textId="77777777" w:rsidTr="005A4039">
        <w:tc>
          <w:tcPr>
            <w:tcW w:w="1316" w:type="dxa"/>
            <w:tcBorders>
              <w:top w:val="nil"/>
              <w:bottom w:val="nil"/>
            </w:tcBorders>
          </w:tcPr>
          <w:p w14:paraId="0C132932" w14:textId="77777777" w:rsidR="00A36774" w:rsidRDefault="00A36774" w:rsidP="005A4039"/>
        </w:tc>
        <w:tc>
          <w:tcPr>
            <w:tcW w:w="12151" w:type="dxa"/>
            <w:tcBorders>
              <w:top w:val="nil"/>
              <w:bottom w:val="nil"/>
            </w:tcBorders>
          </w:tcPr>
          <w:p w14:paraId="56201A4F" w14:textId="7739F2A5" w:rsidR="00A36774" w:rsidRPr="0016383D" w:rsidRDefault="00A36774" w:rsidP="005A4039">
            <w:pPr>
              <w:rPr>
                <w:b/>
                <w:bCs/>
                <w:i/>
                <w:iCs/>
              </w:rPr>
            </w:pPr>
            <w:r w:rsidRPr="0016383D">
              <w:rPr>
                <w:b/>
                <w:bCs/>
                <w:i/>
                <w:iCs/>
              </w:rPr>
              <w:t>Asthma</w:t>
            </w:r>
          </w:p>
        </w:tc>
      </w:tr>
      <w:tr w:rsidR="00A36774" w:rsidRPr="00492DAA" w14:paraId="0CBC2940" w14:textId="77777777" w:rsidTr="005A4039">
        <w:tc>
          <w:tcPr>
            <w:tcW w:w="1316" w:type="dxa"/>
            <w:tcBorders>
              <w:top w:val="nil"/>
              <w:bottom w:val="nil"/>
            </w:tcBorders>
          </w:tcPr>
          <w:p w14:paraId="5993AC48" w14:textId="77777777" w:rsidR="00A36774" w:rsidRDefault="00A36774" w:rsidP="005A4039">
            <w:r>
              <w:t>Sweden</w:t>
            </w:r>
          </w:p>
        </w:tc>
        <w:tc>
          <w:tcPr>
            <w:tcW w:w="12151" w:type="dxa"/>
            <w:tcBorders>
              <w:top w:val="nil"/>
              <w:bottom w:val="nil"/>
            </w:tcBorders>
          </w:tcPr>
          <w:p w14:paraId="114526BE" w14:textId="77777777" w:rsidR="00A36774" w:rsidRPr="009A2FAC" w:rsidRDefault="00B51BB1" w:rsidP="005A4039">
            <w:hyperlink r:id="rId17" w:history="1">
              <w:r w:rsidR="00A36774" w:rsidRPr="00463359">
                <w:rPr>
                  <w:rStyle w:val="Hyperlink"/>
                </w:rPr>
                <w:t>https://www.lakemedelsverket.se/sv</w:t>
              </w:r>
            </w:hyperlink>
            <w:r w:rsidR="00A36774">
              <w:t xml:space="preserve"> , </w:t>
            </w:r>
            <w:proofErr w:type="spellStart"/>
            <w:r w:rsidR="00A36774">
              <w:t>L</w:t>
            </w:r>
            <w:r w:rsidR="00A36774" w:rsidRPr="00FF65AD">
              <w:t>ä</w:t>
            </w:r>
            <w:r w:rsidR="00A36774" w:rsidRPr="00B26B73">
              <w:t>kemedelsverket</w:t>
            </w:r>
            <w:proofErr w:type="spellEnd"/>
            <w:r w:rsidR="00A36774">
              <w:t>, (</w:t>
            </w:r>
            <w:r w:rsidR="00A36774" w:rsidRPr="0084197A">
              <w:t>Swedish Medical Products Agency</w:t>
            </w:r>
            <w:r w:rsidR="00A36774">
              <w:t>)</w:t>
            </w:r>
            <w:r w:rsidR="00A36774" w:rsidRPr="0007639B">
              <w:t xml:space="preserve"> </w:t>
            </w:r>
          </w:p>
          <w:p w14:paraId="24EBFFAC" w14:textId="77777777" w:rsidR="00A36774" w:rsidRPr="0016383D" w:rsidRDefault="00B51BB1" w:rsidP="005A4039">
            <w:hyperlink r:id="rId18" w:history="1">
              <w:r w:rsidR="00A36774" w:rsidRPr="0016383D">
                <w:rPr>
                  <w:rStyle w:val="Hyperlink"/>
                </w:rPr>
                <w:t>http://slmf.se/wp-content/uploads/2018/08/vard-vid-astma-och-kol-2015.pdf</w:t>
              </w:r>
            </w:hyperlink>
            <w:r w:rsidR="00A36774">
              <w:t xml:space="preserve"> , </w:t>
            </w:r>
            <w:proofErr w:type="spellStart"/>
            <w:r w:rsidR="00A36774" w:rsidRPr="009119A7">
              <w:t>Vård</w:t>
            </w:r>
            <w:proofErr w:type="spellEnd"/>
            <w:r w:rsidR="00A36774" w:rsidRPr="009119A7">
              <w:t xml:space="preserve"> vid </w:t>
            </w:r>
            <w:proofErr w:type="spellStart"/>
            <w:r w:rsidR="00A36774" w:rsidRPr="009119A7">
              <w:t>astma</w:t>
            </w:r>
            <w:proofErr w:type="spellEnd"/>
            <w:r w:rsidR="00A36774" w:rsidRPr="009119A7">
              <w:t xml:space="preserve"> </w:t>
            </w:r>
            <w:proofErr w:type="spellStart"/>
            <w:r w:rsidR="00A36774" w:rsidRPr="009119A7">
              <w:t>och</w:t>
            </w:r>
            <w:proofErr w:type="spellEnd"/>
            <w:r w:rsidR="00A36774" w:rsidRPr="009119A7">
              <w:t xml:space="preserve"> KOL </w:t>
            </w:r>
            <w:proofErr w:type="spellStart"/>
            <w:r w:rsidR="00A36774" w:rsidRPr="009119A7">
              <w:t>Stöd</w:t>
            </w:r>
            <w:proofErr w:type="spellEnd"/>
            <w:r w:rsidR="00A36774" w:rsidRPr="009119A7">
              <w:t xml:space="preserve"> för </w:t>
            </w:r>
            <w:proofErr w:type="spellStart"/>
            <w:r w:rsidR="00A36774" w:rsidRPr="009119A7">
              <w:t>styrning</w:t>
            </w:r>
            <w:proofErr w:type="spellEnd"/>
            <w:r w:rsidR="00A36774" w:rsidRPr="009119A7">
              <w:t xml:space="preserve"> </w:t>
            </w:r>
            <w:proofErr w:type="spellStart"/>
            <w:r w:rsidR="00A36774" w:rsidRPr="009119A7">
              <w:t>och</w:t>
            </w:r>
            <w:proofErr w:type="spellEnd"/>
            <w:r w:rsidR="00A36774" w:rsidRPr="009119A7">
              <w:t xml:space="preserve"> </w:t>
            </w:r>
            <w:proofErr w:type="spellStart"/>
            <w:r w:rsidR="00A36774" w:rsidRPr="009119A7">
              <w:t>ledning</w:t>
            </w:r>
            <w:proofErr w:type="spellEnd"/>
            <w:r w:rsidR="00A36774">
              <w:t xml:space="preserve"> (National guideline </w:t>
            </w:r>
            <w:r w:rsidR="00A36774" w:rsidRPr="0007639B">
              <w:t>Asthma care and COPD Support for control and management</w:t>
            </w:r>
            <w:r w:rsidR="00A36774">
              <w:t>)</w:t>
            </w:r>
            <w:r w:rsidR="00A36774" w:rsidRPr="009119A7">
              <w:t xml:space="preserve"> </w:t>
            </w:r>
          </w:p>
        </w:tc>
      </w:tr>
      <w:tr w:rsidR="00A36774" w:rsidRPr="00CE3825" w14:paraId="1E58E60D" w14:textId="77777777" w:rsidTr="005A4039">
        <w:tc>
          <w:tcPr>
            <w:tcW w:w="1316" w:type="dxa"/>
            <w:tcBorders>
              <w:top w:val="nil"/>
            </w:tcBorders>
          </w:tcPr>
          <w:p w14:paraId="298745D5" w14:textId="77777777" w:rsidR="00A36774" w:rsidRDefault="00A36774" w:rsidP="005A4039">
            <w:r>
              <w:lastRenderedPageBreak/>
              <w:t>Netherlands</w:t>
            </w:r>
          </w:p>
        </w:tc>
        <w:tc>
          <w:tcPr>
            <w:tcW w:w="12151" w:type="dxa"/>
            <w:tcBorders>
              <w:top w:val="nil"/>
            </w:tcBorders>
          </w:tcPr>
          <w:p w14:paraId="458EBE17" w14:textId="77777777" w:rsidR="00A36774" w:rsidRPr="00A36774" w:rsidRDefault="00B51BB1" w:rsidP="005A4039">
            <w:pPr>
              <w:rPr>
                <w:lang w:val="nl-NL"/>
              </w:rPr>
            </w:pPr>
            <w:hyperlink r:id="rId19" w:history="1">
              <w:r w:rsidR="00A36774" w:rsidRPr="00A36774">
                <w:rPr>
                  <w:rStyle w:val="Hyperlink"/>
                  <w:lang w:val="nl-NL"/>
                </w:rPr>
                <w:t>https://www.ncj.nl/richtlijnen/alle-richtlijnen/richtlijn/astma-2020</w:t>
              </w:r>
            </w:hyperlink>
            <w:r w:rsidR="00A36774" w:rsidRPr="00A36774">
              <w:rPr>
                <w:lang w:val="nl-NL"/>
              </w:rPr>
              <w:t xml:space="preserve"> , Nederlands Centrum Jeugdgezondheid (Netherlands Center </w:t>
            </w:r>
            <w:proofErr w:type="spellStart"/>
            <w:r w:rsidR="00A36774" w:rsidRPr="00A36774">
              <w:rPr>
                <w:lang w:val="nl-NL"/>
              </w:rPr>
              <w:t>Youth</w:t>
            </w:r>
            <w:proofErr w:type="spellEnd"/>
            <w:r w:rsidR="00A36774" w:rsidRPr="00A36774">
              <w:rPr>
                <w:lang w:val="nl-NL"/>
              </w:rPr>
              <w:t xml:space="preserve"> Health)</w:t>
            </w:r>
          </w:p>
          <w:p w14:paraId="101F5DA9" w14:textId="77777777" w:rsidR="00A36774" w:rsidRPr="00A36774" w:rsidRDefault="00B51BB1" w:rsidP="005A4039">
            <w:pPr>
              <w:rPr>
                <w:lang w:val="nl-NL"/>
              </w:rPr>
            </w:pPr>
            <w:hyperlink r:id="rId20" w:history="1">
              <w:r w:rsidR="00A36774" w:rsidRPr="00A36774">
                <w:rPr>
                  <w:rStyle w:val="Hyperlink"/>
                  <w:lang w:val="nl-NL"/>
                </w:rPr>
                <w:t>https://richtlijnen.nhg.org/multidisciplinaire-richtlijnen/astma-bij-kinderen</w:t>
              </w:r>
            </w:hyperlink>
            <w:r w:rsidR="00A36774" w:rsidRPr="00A36774">
              <w:rPr>
                <w:lang w:val="nl-NL"/>
              </w:rPr>
              <w:t xml:space="preserve"> , Nederlands Huisartsen Genootschap (NHG, Dutch College of General </w:t>
            </w:r>
            <w:proofErr w:type="spellStart"/>
            <w:r w:rsidR="00A36774" w:rsidRPr="00A36774">
              <w:rPr>
                <w:lang w:val="nl-NL"/>
              </w:rPr>
              <w:t>Practitioners</w:t>
            </w:r>
            <w:proofErr w:type="spellEnd"/>
            <w:r w:rsidR="00A36774" w:rsidRPr="00A36774">
              <w:rPr>
                <w:lang w:val="nl-NL"/>
              </w:rPr>
              <w:t>)</w:t>
            </w:r>
            <w:r w:rsidR="00A36774" w:rsidRPr="00A36774">
              <w:rPr>
                <w:lang w:val="nl-NL"/>
              </w:rPr>
              <w:br/>
            </w:r>
            <w:hyperlink r:id="rId21" w:history="1">
              <w:r w:rsidR="00A36774" w:rsidRPr="00A36774">
                <w:rPr>
                  <w:rStyle w:val="Hyperlink"/>
                  <w:lang w:val="nl-NL"/>
                </w:rPr>
                <w:t>https://www.nvk.nl/themas/kwaliteit/richtlijnen</w:t>
              </w:r>
            </w:hyperlink>
            <w:r w:rsidR="00A36774" w:rsidRPr="00A36774">
              <w:rPr>
                <w:lang w:val="nl-NL"/>
              </w:rPr>
              <w:t xml:space="preserve"> , Nederlandse Vereniging voor Kindergeneeskunde (NVK, Dutch Association </w:t>
            </w:r>
            <w:proofErr w:type="spellStart"/>
            <w:r w:rsidR="00A36774" w:rsidRPr="00A36774">
              <w:rPr>
                <w:lang w:val="nl-NL"/>
              </w:rPr>
              <w:t>for</w:t>
            </w:r>
            <w:proofErr w:type="spellEnd"/>
            <w:r w:rsidR="00A36774" w:rsidRPr="00A36774">
              <w:rPr>
                <w:lang w:val="nl-NL"/>
              </w:rPr>
              <w:t xml:space="preserve"> Pediatrics)</w:t>
            </w:r>
          </w:p>
        </w:tc>
      </w:tr>
      <w:tr w:rsidR="00A36774" w:rsidRPr="00492DAA" w14:paraId="69593EF9" w14:textId="77777777" w:rsidTr="005A4039">
        <w:tc>
          <w:tcPr>
            <w:tcW w:w="1316" w:type="dxa"/>
          </w:tcPr>
          <w:p w14:paraId="537E4967" w14:textId="77777777" w:rsidR="00A36774" w:rsidRDefault="00A36774" w:rsidP="005A4039">
            <w:r>
              <w:t>Poland</w:t>
            </w:r>
          </w:p>
        </w:tc>
        <w:tc>
          <w:tcPr>
            <w:tcW w:w="12151" w:type="dxa"/>
          </w:tcPr>
          <w:p w14:paraId="2ED2D59A" w14:textId="77777777" w:rsidR="00A36774" w:rsidRPr="00531C7E" w:rsidRDefault="00B51BB1" w:rsidP="005A4039">
            <w:hyperlink r:id="rId22" w:history="1">
              <w:r w:rsidR="00A36774" w:rsidRPr="00463359">
                <w:rPr>
                  <w:rStyle w:val="Hyperlink"/>
                </w:rPr>
                <w:t>https://ginasthma.org/gina-reports/</w:t>
              </w:r>
            </w:hyperlink>
            <w:r w:rsidR="00A36774">
              <w:t xml:space="preserve"> , </w:t>
            </w:r>
            <w:r w:rsidR="00A36774" w:rsidRPr="00531C7E">
              <w:t>Global Strategy for Asthma Management and Prevention</w:t>
            </w:r>
            <w:r w:rsidR="00A36774">
              <w:t xml:space="preserve">, </w:t>
            </w:r>
            <w:r w:rsidR="00A36774" w:rsidRPr="00E362DE">
              <w:t>G</w:t>
            </w:r>
            <w:r w:rsidR="00A36774">
              <w:t xml:space="preserve">lobal Initiative for Asthma GINA </w:t>
            </w:r>
          </w:p>
        </w:tc>
      </w:tr>
      <w:tr w:rsidR="00A36774" w:rsidRPr="00492DAA" w14:paraId="643A5BD3" w14:textId="77777777" w:rsidTr="005A4039">
        <w:tc>
          <w:tcPr>
            <w:tcW w:w="1316" w:type="dxa"/>
          </w:tcPr>
          <w:p w14:paraId="1FD1C1FB" w14:textId="77777777" w:rsidR="00A36774" w:rsidRDefault="00A36774" w:rsidP="005A4039">
            <w:r>
              <w:t>Italy</w:t>
            </w:r>
          </w:p>
        </w:tc>
        <w:tc>
          <w:tcPr>
            <w:tcW w:w="12151" w:type="dxa"/>
          </w:tcPr>
          <w:p w14:paraId="4D0B86C3" w14:textId="5179A0E9" w:rsidR="00A36774" w:rsidRDefault="00B51BB1" w:rsidP="005A4039">
            <w:hyperlink r:id="rId23" w:history="1">
              <w:r w:rsidR="00A36774" w:rsidRPr="00463359">
                <w:rPr>
                  <w:rStyle w:val="Hyperlink"/>
                </w:rPr>
                <w:t>https://ginasthma.org/gina-reports/</w:t>
              </w:r>
            </w:hyperlink>
            <w:r w:rsidR="00A36774">
              <w:t xml:space="preserve"> , </w:t>
            </w:r>
            <w:r w:rsidR="00A36774" w:rsidRPr="00531C7E">
              <w:t>Global Strategy for Asthma Management and Prevention</w:t>
            </w:r>
            <w:r w:rsidR="00A36774">
              <w:t xml:space="preserve">, </w:t>
            </w:r>
            <w:r w:rsidR="00A36774" w:rsidRPr="00E362DE">
              <w:t>G</w:t>
            </w:r>
            <w:r w:rsidR="00A36774">
              <w:t xml:space="preserve">lobal Initiative for Asthma GINA </w:t>
            </w:r>
          </w:p>
          <w:p w14:paraId="4E3DB2BE" w14:textId="383E84CE" w:rsidR="00A36774" w:rsidRDefault="00F7753B" w:rsidP="005A4039">
            <w:proofErr w:type="spellStart"/>
            <w:r w:rsidRPr="00400716">
              <w:t>G</w:t>
            </w:r>
            <w:r>
              <w:t>estione</w:t>
            </w:r>
            <w:proofErr w:type="spellEnd"/>
            <w:r>
              <w:t xml:space="preserve"> </w:t>
            </w:r>
            <w:proofErr w:type="spellStart"/>
            <w:r>
              <w:t>dell</w:t>
            </w:r>
            <w:r w:rsidRPr="00400716">
              <w:t>’</w:t>
            </w:r>
            <w:r>
              <w:t>attacuto</w:t>
            </w:r>
            <w:proofErr w:type="spellEnd"/>
            <w:r>
              <w:t xml:space="preserve"> di </w:t>
            </w:r>
            <w:proofErr w:type="spellStart"/>
            <w:r>
              <w:t>asma</w:t>
            </w:r>
            <w:proofErr w:type="spellEnd"/>
            <w:r>
              <w:t xml:space="preserve"> in eta</w:t>
            </w:r>
            <w:r w:rsidRPr="00400716">
              <w:t xml:space="preserve">’ </w:t>
            </w:r>
            <w:proofErr w:type="spellStart"/>
            <w:r>
              <w:t>pediatrica</w:t>
            </w:r>
            <w:proofErr w:type="spellEnd"/>
            <w:r>
              <w:t>,</w:t>
            </w:r>
            <w:r>
              <w:t xml:space="preserve"> </w:t>
            </w:r>
            <w:r w:rsidR="00A36774" w:rsidRPr="00E415EA">
              <w:t xml:space="preserve">Linea </w:t>
            </w:r>
            <w:proofErr w:type="spellStart"/>
            <w:r w:rsidR="00A36774" w:rsidRPr="00E415EA">
              <w:t>Guida</w:t>
            </w:r>
            <w:proofErr w:type="spellEnd"/>
            <w:r w:rsidR="00A36774" w:rsidRPr="00E415EA">
              <w:t xml:space="preserve"> SIP - Aggiornamento 2016</w:t>
            </w:r>
            <w:r w:rsidR="00A36774">
              <w:t xml:space="preserve">, </w:t>
            </w:r>
            <w:proofErr w:type="spellStart"/>
            <w:r w:rsidR="00A36774" w:rsidRPr="00264D18">
              <w:t>Società</w:t>
            </w:r>
            <w:proofErr w:type="spellEnd"/>
            <w:r w:rsidR="00A36774" w:rsidRPr="00264D18">
              <w:t xml:space="preserve"> </w:t>
            </w:r>
            <w:proofErr w:type="spellStart"/>
            <w:r w:rsidR="00A36774" w:rsidRPr="00264D18">
              <w:t>Italiana</w:t>
            </w:r>
            <w:proofErr w:type="spellEnd"/>
            <w:r w:rsidR="00A36774" w:rsidRPr="00264D18">
              <w:t xml:space="preserve"> di </w:t>
            </w:r>
            <w:proofErr w:type="spellStart"/>
            <w:r w:rsidR="00A36774" w:rsidRPr="00264D18">
              <w:t>Pediatria</w:t>
            </w:r>
            <w:proofErr w:type="spellEnd"/>
            <w:r w:rsidR="009B252B">
              <w:t xml:space="preserve"> (</w:t>
            </w:r>
            <w:r w:rsidR="009B252B" w:rsidRPr="000F7AA2">
              <w:t>Italian Society of Pediatrics</w:t>
            </w:r>
            <w:r w:rsidR="00A36774">
              <w:t>)</w:t>
            </w:r>
          </w:p>
          <w:p w14:paraId="2FFEFCF0" w14:textId="7AAB8977" w:rsidR="00A36774" w:rsidRPr="00E415EA" w:rsidRDefault="00B51BB1" w:rsidP="005A4039">
            <w:hyperlink r:id="rId24" w:history="1">
              <w:r w:rsidR="00A36774" w:rsidRPr="00463359">
                <w:rPr>
                  <w:rStyle w:val="Hyperlink"/>
                </w:rPr>
                <w:t>https://www.brit-thoracic.org.uk/quality-improvement/guidelines/asthma/</w:t>
              </w:r>
            </w:hyperlink>
            <w:r w:rsidR="00A36774">
              <w:t xml:space="preserve"> , British Thoracic Society (B</w:t>
            </w:r>
            <w:r w:rsidR="00CE3825">
              <w:t>T</w:t>
            </w:r>
            <w:r w:rsidR="00A36774">
              <w:t xml:space="preserve">C), </w:t>
            </w:r>
            <w:r w:rsidR="00A36774" w:rsidRPr="00EE4623">
              <w:t>Scottish Intercollegiate Guidelines Network</w:t>
            </w:r>
            <w:r w:rsidR="00A36774">
              <w:t xml:space="preserve"> (SIGN) </w:t>
            </w:r>
          </w:p>
        </w:tc>
      </w:tr>
      <w:tr w:rsidR="00A36774" w:rsidRPr="00CC00AB" w14:paraId="51BA9C82" w14:textId="77777777" w:rsidTr="005A4039">
        <w:tc>
          <w:tcPr>
            <w:tcW w:w="1316" w:type="dxa"/>
          </w:tcPr>
          <w:p w14:paraId="2DE1A949" w14:textId="77777777" w:rsidR="00A36774" w:rsidRDefault="00A36774" w:rsidP="005A4039">
            <w:r>
              <w:t>Germany</w:t>
            </w:r>
          </w:p>
        </w:tc>
        <w:tc>
          <w:tcPr>
            <w:tcW w:w="12151" w:type="dxa"/>
          </w:tcPr>
          <w:p w14:paraId="4528241F" w14:textId="77777777" w:rsidR="00A36774" w:rsidRDefault="00B51BB1" w:rsidP="005A4039">
            <w:hyperlink r:id="rId25" w:history="1">
              <w:r w:rsidR="00A36774" w:rsidRPr="00C7301A">
                <w:rPr>
                  <w:rStyle w:val="Hyperlink"/>
                </w:rPr>
                <w:t>www.awmf.org/leitlinien/detail/ll/nvl-002.html</w:t>
              </w:r>
            </w:hyperlink>
            <w:r w:rsidR="00A36774">
              <w:t xml:space="preserve"> , </w:t>
            </w:r>
            <w:proofErr w:type="spellStart"/>
            <w:r w:rsidR="00A36774" w:rsidRPr="00244177">
              <w:t>Arbeitsgemeinschaft</w:t>
            </w:r>
            <w:proofErr w:type="spellEnd"/>
            <w:r w:rsidR="00A36774" w:rsidRPr="00244177">
              <w:t xml:space="preserve"> der </w:t>
            </w:r>
            <w:proofErr w:type="spellStart"/>
            <w:r w:rsidR="00A36774" w:rsidRPr="00244177">
              <w:t>Wissenschaftlichen</w:t>
            </w:r>
            <w:proofErr w:type="spellEnd"/>
            <w:r w:rsidR="00A36774" w:rsidRPr="00244177">
              <w:t xml:space="preserve"> </w:t>
            </w:r>
            <w:proofErr w:type="spellStart"/>
            <w:r w:rsidR="00A36774" w:rsidRPr="00244177">
              <w:t>Medizinischen</w:t>
            </w:r>
            <w:proofErr w:type="spellEnd"/>
            <w:r w:rsidR="00A36774" w:rsidRPr="00244177">
              <w:t xml:space="preserve"> </w:t>
            </w:r>
            <w:proofErr w:type="spellStart"/>
            <w:r w:rsidR="00A36774" w:rsidRPr="00244177">
              <w:t>Fachgesellschaften</w:t>
            </w:r>
            <w:proofErr w:type="spellEnd"/>
            <w:r w:rsidR="00A36774">
              <w:t xml:space="preserve"> (</w:t>
            </w:r>
            <w:r w:rsidR="00A36774" w:rsidRPr="00D97EA0">
              <w:t>Working group of scientific medical societies</w:t>
            </w:r>
            <w:r w:rsidR="00A36774">
              <w:t>)</w:t>
            </w:r>
          </w:p>
          <w:p w14:paraId="2FFE817E" w14:textId="77777777" w:rsidR="00A36774" w:rsidRPr="00290CBE" w:rsidRDefault="00B51BB1" w:rsidP="005A4039">
            <w:hyperlink r:id="rId26" w:history="1">
              <w:r w:rsidR="00A36774" w:rsidRPr="00290CBE">
                <w:rPr>
                  <w:rStyle w:val="Hyperlink"/>
                </w:rPr>
                <w:t>https://www.gpau.de/service/paediatrische-leitlinien/</w:t>
              </w:r>
            </w:hyperlink>
            <w:r w:rsidR="00A36774" w:rsidRPr="00290CBE">
              <w:t xml:space="preserve"> , Gesellschaft für </w:t>
            </w:r>
            <w:proofErr w:type="spellStart"/>
            <w:r w:rsidR="00A36774" w:rsidRPr="00290CBE">
              <w:t>Pädiatrische</w:t>
            </w:r>
            <w:proofErr w:type="spellEnd"/>
            <w:r w:rsidR="00A36774" w:rsidRPr="00290CBE">
              <w:t xml:space="preserve"> </w:t>
            </w:r>
            <w:proofErr w:type="spellStart"/>
            <w:r w:rsidR="00A36774" w:rsidRPr="00290CBE">
              <w:t>Allergologie</w:t>
            </w:r>
            <w:proofErr w:type="spellEnd"/>
            <w:r w:rsidR="00A36774" w:rsidRPr="00290CBE">
              <w:t xml:space="preserve"> und </w:t>
            </w:r>
            <w:proofErr w:type="spellStart"/>
            <w:r w:rsidR="00A36774" w:rsidRPr="00290CBE">
              <w:t>Umweltmedizin</w:t>
            </w:r>
            <w:proofErr w:type="spellEnd"/>
            <w:r w:rsidR="00A36774" w:rsidRPr="00290CBE">
              <w:t xml:space="preserve"> (Society for Pediatric Allergology and Environmental Medicine)</w:t>
            </w:r>
          </w:p>
        </w:tc>
      </w:tr>
      <w:tr w:rsidR="00A36774" w:rsidRPr="00492DAA" w14:paraId="06F4294A" w14:textId="77777777" w:rsidTr="005A4039">
        <w:tc>
          <w:tcPr>
            <w:tcW w:w="1316" w:type="dxa"/>
            <w:tcBorders>
              <w:bottom w:val="single" w:sz="4" w:space="0" w:color="auto"/>
            </w:tcBorders>
          </w:tcPr>
          <w:p w14:paraId="7F1309FB" w14:textId="77777777" w:rsidR="00A36774" w:rsidRDefault="00A36774" w:rsidP="005A4039">
            <w:r>
              <w:t>Cyprus</w:t>
            </w:r>
          </w:p>
        </w:tc>
        <w:tc>
          <w:tcPr>
            <w:tcW w:w="12151" w:type="dxa"/>
            <w:tcBorders>
              <w:bottom w:val="single" w:sz="4" w:space="0" w:color="auto"/>
            </w:tcBorders>
          </w:tcPr>
          <w:p w14:paraId="1872CB76" w14:textId="77777777" w:rsidR="00A36774" w:rsidRPr="00E362DE" w:rsidRDefault="00B51BB1" w:rsidP="005A4039">
            <w:hyperlink r:id="rId27" w:history="1">
              <w:r w:rsidR="00A36774" w:rsidRPr="00463359">
                <w:rPr>
                  <w:rStyle w:val="Hyperlink"/>
                </w:rPr>
                <w:t>https://ginasthma.org/gina-reports/</w:t>
              </w:r>
            </w:hyperlink>
            <w:r w:rsidR="00A36774">
              <w:t xml:space="preserve"> , </w:t>
            </w:r>
            <w:r w:rsidR="00A36774" w:rsidRPr="00531C7E">
              <w:t>Global Strategy for Asthma Management and Prevention</w:t>
            </w:r>
            <w:r w:rsidR="00A36774">
              <w:t xml:space="preserve">, </w:t>
            </w:r>
            <w:r w:rsidR="00A36774" w:rsidRPr="00E362DE">
              <w:t>G</w:t>
            </w:r>
            <w:r w:rsidR="00A36774">
              <w:t>lobal Initiative for Asthma GINA</w:t>
            </w:r>
          </w:p>
        </w:tc>
      </w:tr>
    </w:tbl>
    <w:p w14:paraId="5FE0B0EE" w14:textId="77777777" w:rsidR="00A36774" w:rsidRPr="00FD53F1" w:rsidRDefault="00A36774" w:rsidP="00A36774"/>
    <w:p w14:paraId="1D4FD99C" w14:textId="77777777" w:rsidR="006B65DE" w:rsidRDefault="006B65DE"/>
    <w:sectPr w:rsidR="006B65DE" w:rsidSect="00DA6A7D">
      <w:pgSz w:w="16838" w:h="11906" w:orient="landscape" w:code="9"/>
      <w:pgMar w:top="1276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7D"/>
    <w:rsid w:val="00000D63"/>
    <w:rsid w:val="00003743"/>
    <w:rsid w:val="00014FA0"/>
    <w:rsid w:val="000177D9"/>
    <w:rsid w:val="00027ED6"/>
    <w:rsid w:val="00044E43"/>
    <w:rsid w:val="00051426"/>
    <w:rsid w:val="00064A08"/>
    <w:rsid w:val="000868BC"/>
    <w:rsid w:val="00094AE6"/>
    <w:rsid w:val="000A0748"/>
    <w:rsid w:val="000B38C7"/>
    <w:rsid w:val="000C1D62"/>
    <w:rsid w:val="000C65AD"/>
    <w:rsid w:val="000E6BBB"/>
    <w:rsid w:val="00110AE9"/>
    <w:rsid w:val="0011288F"/>
    <w:rsid w:val="0011361C"/>
    <w:rsid w:val="00132FD7"/>
    <w:rsid w:val="00134754"/>
    <w:rsid w:val="00144BD9"/>
    <w:rsid w:val="001561F8"/>
    <w:rsid w:val="00156504"/>
    <w:rsid w:val="00175BBA"/>
    <w:rsid w:val="0018487D"/>
    <w:rsid w:val="001B6057"/>
    <w:rsid w:val="001B7068"/>
    <w:rsid w:val="001C5874"/>
    <w:rsid w:val="001E42FC"/>
    <w:rsid w:val="00215F07"/>
    <w:rsid w:val="002310AE"/>
    <w:rsid w:val="00234B13"/>
    <w:rsid w:val="002379C3"/>
    <w:rsid w:val="00245E9F"/>
    <w:rsid w:val="00260C5A"/>
    <w:rsid w:val="00261980"/>
    <w:rsid w:val="00265E94"/>
    <w:rsid w:val="002847F0"/>
    <w:rsid w:val="00290728"/>
    <w:rsid w:val="00292660"/>
    <w:rsid w:val="002B05E9"/>
    <w:rsid w:val="002B5F9F"/>
    <w:rsid w:val="002C2A2C"/>
    <w:rsid w:val="002C3779"/>
    <w:rsid w:val="002D55BE"/>
    <w:rsid w:val="002E0AAF"/>
    <w:rsid w:val="00300C15"/>
    <w:rsid w:val="0030363A"/>
    <w:rsid w:val="00352915"/>
    <w:rsid w:val="00360EA2"/>
    <w:rsid w:val="003879B9"/>
    <w:rsid w:val="0039273E"/>
    <w:rsid w:val="003A2F04"/>
    <w:rsid w:val="003A45B4"/>
    <w:rsid w:val="003F4D68"/>
    <w:rsid w:val="003F65DD"/>
    <w:rsid w:val="00411F90"/>
    <w:rsid w:val="00421B79"/>
    <w:rsid w:val="0042373B"/>
    <w:rsid w:val="00440620"/>
    <w:rsid w:val="00461B1A"/>
    <w:rsid w:val="00486173"/>
    <w:rsid w:val="00487B4D"/>
    <w:rsid w:val="004B371C"/>
    <w:rsid w:val="004B4704"/>
    <w:rsid w:val="004C4B7C"/>
    <w:rsid w:val="004D4A77"/>
    <w:rsid w:val="004E596F"/>
    <w:rsid w:val="005027FB"/>
    <w:rsid w:val="00540B14"/>
    <w:rsid w:val="00546E04"/>
    <w:rsid w:val="0055574B"/>
    <w:rsid w:val="00555C99"/>
    <w:rsid w:val="00581EDD"/>
    <w:rsid w:val="00585616"/>
    <w:rsid w:val="005A100A"/>
    <w:rsid w:val="005C160F"/>
    <w:rsid w:val="005C1BCD"/>
    <w:rsid w:val="005F7302"/>
    <w:rsid w:val="00606EC5"/>
    <w:rsid w:val="00623FC5"/>
    <w:rsid w:val="00626C32"/>
    <w:rsid w:val="00646E26"/>
    <w:rsid w:val="00692409"/>
    <w:rsid w:val="006B65DE"/>
    <w:rsid w:val="006B7A85"/>
    <w:rsid w:val="006C2D19"/>
    <w:rsid w:val="006C784B"/>
    <w:rsid w:val="006D02AC"/>
    <w:rsid w:val="0075660C"/>
    <w:rsid w:val="0076687F"/>
    <w:rsid w:val="007712A3"/>
    <w:rsid w:val="00776FB2"/>
    <w:rsid w:val="007A41C7"/>
    <w:rsid w:val="007E52D7"/>
    <w:rsid w:val="007F23FA"/>
    <w:rsid w:val="007F4171"/>
    <w:rsid w:val="00805D92"/>
    <w:rsid w:val="008419D9"/>
    <w:rsid w:val="00847AE5"/>
    <w:rsid w:val="00866051"/>
    <w:rsid w:val="008738C8"/>
    <w:rsid w:val="008833B8"/>
    <w:rsid w:val="0088735A"/>
    <w:rsid w:val="00895BC4"/>
    <w:rsid w:val="00896D38"/>
    <w:rsid w:val="008D55C5"/>
    <w:rsid w:val="008E594F"/>
    <w:rsid w:val="008F5623"/>
    <w:rsid w:val="00905BC1"/>
    <w:rsid w:val="009064B3"/>
    <w:rsid w:val="00911CD4"/>
    <w:rsid w:val="00961269"/>
    <w:rsid w:val="009616EC"/>
    <w:rsid w:val="00963243"/>
    <w:rsid w:val="00965551"/>
    <w:rsid w:val="009A06D0"/>
    <w:rsid w:val="009B08F7"/>
    <w:rsid w:val="009B252B"/>
    <w:rsid w:val="009C5C55"/>
    <w:rsid w:val="009E1FA8"/>
    <w:rsid w:val="009F09AE"/>
    <w:rsid w:val="009F4A96"/>
    <w:rsid w:val="009F70FA"/>
    <w:rsid w:val="00A03F74"/>
    <w:rsid w:val="00A26BE6"/>
    <w:rsid w:val="00A36774"/>
    <w:rsid w:val="00A444BF"/>
    <w:rsid w:val="00A7367F"/>
    <w:rsid w:val="00A80B8B"/>
    <w:rsid w:val="00A85017"/>
    <w:rsid w:val="00AA6CFF"/>
    <w:rsid w:val="00AE0035"/>
    <w:rsid w:val="00AE6D61"/>
    <w:rsid w:val="00B02E7B"/>
    <w:rsid w:val="00B1024F"/>
    <w:rsid w:val="00B40413"/>
    <w:rsid w:val="00B4057A"/>
    <w:rsid w:val="00B86876"/>
    <w:rsid w:val="00B87337"/>
    <w:rsid w:val="00BC1C77"/>
    <w:rsid w:val="00BD01FD"/>
    <w:rsid w:val="00BD571A"/>
    <w:rsid w:val="00BF02AC"/>
    <w:rsid w:val="00C1397A"/>
    <w:rsid w:val="00C353AB"/>
    <w:rsid w:val="00C467C4"/>
    <w:rsid w:val="00C512E2"/>
    <w:rsid w:val="00C738E3"/>
    <w:rsid w:val="00C97603"/>
    <w:rsid w:val="00CC1AA1"/>
    <w:rsid w:val="00CC5B56"/>
    <w:rsid w:val="00CE3825"/>
    <w:rsid w:val="00CF6A7C"/>
    <w:rsid w:val="00D0081E"/>
    <w:rsid w:val="00D30A6C"/>
    <w:rsid w:val="00D31032"/>
    <w:rsid w:val="00D377F9"/>
    <w:rsid w:val="00D41982"/>
    <w:rsid w:val="00D62829"/>
    <w:rsid w:val="00DA6A7D"/>
    <w:rsid w:val="00DD74F8"/>
    <w:rsid w:val="00DE1B0F"/>
    <w:rsid w:val="00DF21E3"/>
    <w:rsid w:val="00E26219"/>
    <w:rsid w:val="00E27706"/>
    <w:rsid w:val="00E53A29"/>
    <w:rsid w:val="00E64401"/>
    <w:rsid w:val="00E64C7B"/>
    <w:rsid w:val="00E81FD3"/>
    <w:rsid w:val="00EB6993"/>
    <w:rsid w:val="00F13995"/>
    <w:rsid w:val="00F7753B"/>
    <w:rsid w:val="00F83F9D"/>
    <w:rsid w:val="00F86B07"/>
    <w:rsid w:val="00FB26E8"/>
    <w:rsid w:val="00FB59C3"/>
    <w:rsid w:val="00FD1920"/>
    <w:rsid w:val="00FF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D72EA3"/>
  <w15:chartTrackingRefBased/>
  <w15:docId w15:val="{819F007B-AA74-4B3C-89D7-23194F24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A7D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A6A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367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67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picentro.iss.it/en/" TargetMode="External"/><Relationship Id="rId13" Type="http://schemas.openxmlformats.org/officeDocument/2006/relationships/hyperlink" Target="http://www.rikshandboken-bhv.se" TargetMode="External"/><Relationship Id="rId18" Type="http://schemas.openxmlformats.org/officeDocument/2006/relationships/hyperlink" Target="http://slmf.se/wp-content/uploads/2018/08/vard-vid-astma-och-kol-2015.pdf" TargetMode="External"/><Relationship Id="rId26" Type="http://schemas.openxmlformats.org/officeDocument/2006/relationships/hyperlink" Target="https://www.gpau.de/service/paediatrische-leitlinien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vk.nl/themas/kwaliteit/richtlijnen" TargetMode="External"/><Relationship Id="rId7" Type="http://schemas.openxmlformats.org/officeDocument/2006/relationships/hyperlink" Target="http://prawo.sejm.gov.pl/isap.nsf/DocDetails.xsp?id=WDU20082341570" TargetMode="External"/><Relationship Id="rId12" Type="http://schemas.openxmlformats.org/officeDocument/2006/relationships/hyperlink" Target="https://lakemedelsverket.se/.../Depression-angestsyndrom-och-tvangssyndrom-hos-bar" TargetMode="External"/><Relationship Id="rId17" Type="http://schemas.openxmlformats.org/officeDocument/2006/relationships/hyperlink" Target="https://www.lakemedelsverket.se/sv" TargetMode="External"/><Relationship Id="rId25" Type="http://schemas.openxmlformats.org/officeDocument/2006/relationships/hyperlink" Target="http://www.awmf.org/leitlinien/detail/ll/nvl-002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inpia.eu/" TargetMode="External"/><Relationship Id="rId20" Type="http://schemas.openxmlformats.org/officeDocument/2006/relationships/hyperlink" Target="https://richtlijnen.nhg.org/multidisciplinaire-richtlijnen/astma-bij-kinderen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is.gov.pl/images/ep/so/pso_2017_-_nowelizacja.pdf" TargetMode="External"/><Relationship Id="rId11" Type="http://schemas.openxmlformats.org/officeDocument/2006/relationships/hyperlink" Target="http://www.sfbup.se/vardprogram/" TargetMode="External"/><Relationship Id="rId24" Type="http://schemas.openxmlformats.org/officeDocument/2006/relationships/hyperlink" Target="https://www.brit-thoracic.org.uk/quality-improvement/guidelines/asthma/" TargetMode="External"/><Relationship Id="rId5" Type="http://schemas.openxmlformats.org/officeDocument/2006/relationships/hyperlink" Target="http://www.rivm.nl/Onderwerpen/R/Rijksvaccinatieprogramma" TargetMode="External"/><Relationship Id="rId15" Type="http://schemas.openxmlformats.org/officeDocument/2006/relationships/hyperlink" Target="https://www.ncj.nl/richtlijnen/alle-richtlijnen/richtlijn/psychosociale-problemen" TargetMode="External"/><Relationship Id="rId23" Type="http://schemas.openxmlformats.org/officeDocument/2006/relationships/hyperlink" Target="https://ginasthma.org/gina-reports/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snpf.barnlakarforeningen.se/vardprogram-2/" TargetMode="External"/><Relationship Id="rId19" Type="http://schemas.openxmlformats.org/officeDocument/2006/relationships/hyperlink" Target="https://www.ncj.nl/richtlijnen/alle-richtlijnen/richtlijn/astma-2020" TargetMode="External"/><Relationship Id="rId4" Type="http://schemas.openxmlformats.org/officeDocument/2006/relationships/hyperlink" Target="http://www.rikshandboken-bhv.se" TargetMode="External"/><Relationship Id="rId9" Type="http://schemas.openxmlformats.org/officeDocument/2006/relationships/hyperlink" Target="http://www.rki.de/DE/Content/Infekt/Impfen/impfen_node.html" TargetMode="External"/><Relationship Id="rId14" Type="http://schemas.openxmlformats.org/officeDocument/2006/relationships/hyperlink" Target="https://www.nhg.org/actueel/dossiers/dossier-geestelijke-gezondheidszorg-ggz" TargetMode="External"/><Relationship Id="rId22" Type="http://schemas.openxmlformats.org/officeDocument/2006/relationships/hyperlink" Target="https://ginasthma.org/gina-reports/" TargetMode="External"/><Relationship Id="rId27" Type="http://schemas.openxmlformats.org/officeDocument/2006/relationships/hyperlink" Target="https://ginasthma.org/gina-report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000</Words>
  <Characters>1100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ocken</dc:creator>
  <cp:keywords/>
  <dc:description/>
  <cp:lastModifiedBy>Paul Kocken</cp:lastModifiedBy>
  <cp:revision>10</cp:revision>
  <dcterms:created xsi:type="dcterms:W3CDTF">2022-05-25T09:30:00Z</dcterms:created>
  <dcterms:modified xsi:type="dcterms:W3CDTF">2022-05-26T07:49:00Z</dcterms:modified>
</cp:coreProperties>
</file>